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61253" w14:textId="6410CA6C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Optimized geometries for the reactivity of 1-Pu and 1-U with (PhS)</w:t>
      </w:r>
      <w:r w:rsidRPr="000D5475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3989AD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1-Pu</w:t>
      </w:r>
    </w:p>
    <w:p w14:paraId="71C58BE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1606.19436496 Ha</w:t>
      </w:r>
    </w:p>
    <w:p w14:paraId="429641F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1605.574000 Ha</w:t>
      </w:r>
    </w:p>
    <w:p w14:paraId="196C86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1605.676667 Ha</w:t>
      </w:r>
    </w:p>
    <w:p w14:paraId="7374A9C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 7.839688000      4.529805000      1.354809000</w:t>
      </w:r>
    </w:p>
    <w:p w14:paraId="5DA2C78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90413000      2.178634000      1.354756000</w:t>
      </w:r>
    </w:p>
    <w:p w14:paraId="48CC9C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6468000      2.078257000      2.509618000</w:t>
      </w:r>
    </w:p>
    <w:p w14:paraId="6C95C4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45552000      1.890984000      2.066814000</w:t>
      </w:r>
    </w:p>
    <w:p w14:paraId="489918B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45476000      1.891074000      0.642437000</w:t>
      </w:r>
    </w:p>
    <w:p w14:paraId="3454F9D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6347000      2.078401000      0.199799000</w:t>
      </w:r>
    </w:p>
    <w:p w14:paraId="3B02A30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40466000      2.001658000      3.936940000</w:t>
      </w:r>
    </w:p>
    <w:p w14:paraId="6F33F94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85045000      1.470081000      2.946355000</w:t>
      </w:r>
    </w:p>
    <w:p w14:paraId="37F0426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84862000      1.470288000     -0.237300000</w:t>
      </w:r>
    </w:p>
    <w:p w14:paraId="172F9F0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40218000      2.001990000     -1.227492000</w:t>
      </w:r>
    </w:p>
    <w:p w14:paraId="18F428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13879000      2.279570000      1.354795000</w:t>
      </w:r>
    </w:p>
    <w:p w14:paraId="69B4655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66759000      2.186783000      4.011560000</w:t>
      </w:r>
    </w:p>
    <w:p w14:paraId="48A15F6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45905000      2.718060000      4.597921000</w:t>
      </w:r>
    </w:p>
    <w:p w14:paraId="71D6AC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28110000      1.006145000      4.359503000</w:t>
      </w:r>
    </w:p>
    <w:p w14:paraId="53ADCE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58225000      1.803646000      2.573766000</w:t>
      </w:r>
    </w:p>
    <w:p w14:paraId="4DCBE71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34247000      0.374202000      3.015331000</w:t>
      </w:r>
    </w:p>
    <w:p w14:paraId="226E68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73897000      1.844875000      3.968270000</w:t>
      </w:r>
    </w:p>
    <w:p w14:paraId="00A71C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33755000      0.374428000     -0.306815000</w:t>
      </w:r>
    </w:p>
    <w:p w14:paraId="25ED89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58128000      1.803384000      0.135479000</w:t>
      </w:r>
    </w:p>
    <w:p w14:paraId="24CC697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73850000      1.845611000     -1.259038000</w:t>
      </w:r>
    </w:p>
    <w:p w14:paraId="50F615F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28083000      1.006616000     -1.650284000</w:t>
      </w:r>
    </w:p>
    <w:p w14:paraId="0BB480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45398000      2.718661000     -1.888384000</w:t>
      </w:r>
    </w:p>
    <w:p w14:paraId="26ADBF7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66455000      2.186855000     -1.301961000</w:t>
      </w:r>
    </w:p>
    <w:p w14:paraId="7297E55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52623000      4.539652000      1.354622000</w:t>
      </w:r>
    </w:p>
    <w:p w14:paraId="4847218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30917000      5.295968000      2.509536000</w:t>
      </w:r>
    </w:p>
    <w:p w14:paraId="6BDD7AA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79052000      6.872464000      1.354669000</w:t>
      </w:r>
    </w:p>
    <w:p w14:paraId="2AB821C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85731000      6.215040000      2.509549000</w:t>
      </w:r>
    </w:p>
    <w:p w14:paraId="74F3B9F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22896000      6.549006000      2.067190000</w:t>
      </w:r>
    </w:p>
    <w:p w14:paraId="4531EB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32124000      4.929831000      3.935990000</w:t>
      </w:r>
    </w:p>
    <w:p w14:paraId="27311F9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18525000      3.879512000      4.023270000</w:t>
      </w:r>
    </w:p>
    <w:p w14:paraId="229512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84034000      5.099655000      4.611770000</w:t>
      </w:r>
    </w:p>
    <w:p w14:paraId="4BE1AF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365192000      5.527171000      4.329361000</w:t>
      </w:r>
    </w:p>
    <w:p w14:paraId="2C1B442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22791000      6.549113000      0.642475000</w:t>
      </w:r>
    </w:p>
    <w:p w14:paraId="2D113F8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55725000      5.147106000      2.066965000</w:t>
      </w:r>
    </w:p>
    <w:p w14:paraId="09BF68A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53999000      6.654680000      3.937097000</w:t>
      </w:r>
    </w:p>
    <w:p w14:paraId="0F1E882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77164000      7.469233000      4.017062000</w:t>
      </w:r>
    </w:p>
    <w:p w14:paraId="21598CC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90106000      5.847357000      4.600947000</w:t>
      </w:r>
    </w:p>
    <w:p w14:paraId="037A242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205444000      7.020383000      4.351357000</w:t>
      </w:r>
    </w:p>
    <w:p w14:paraId="7FCABE8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55905000      5.146968000      0.642368000</w:t>
      </w:r>
    </w:p>
    <w:p w14:paraId="1FFCBF6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30706000      5.296125000      0.199872000</w:t>
      </w:r>
    </w:p>
    <w:p w14:paraId="3E4885D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006271000      3.558003000      1.354489000</w:t>
      </w:r>
    </w:p>
    <w:p w14:paraId="7F43BA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14330000      7.743595000     -0.240117000</w:t>
      </w:r>
    </w:p>
    <w:p w14:paraId="6446B9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45060000      8.320564000     -0.334144000</w:t>
      </w:r>
    </w:p>
    <w:p w14:paraId="083AF5C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56939000      8.432764000      0.145170000</w:t>
      </w:r>
    </w:p>
    <w:p w14:paraId="58F4760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217834000      7.456952000     -1.253597000</w:t>
      </w:r>
    </w:p>
    <w:p w14:paraId="3560484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31609000      4.930146000     -1.226685000</w:t>
      </w:r>
    </w:p>
    <w:p w14:paraId="49C28B7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364526000      5.527597000     -1.620204000</w:t>
      </w:r>
    </w:p>
    <w:p w14:paraId="476C1CE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83343000      5.099951000     -1.902252000</w:t>
      </w:r>
    </w:p>
    <w:p w14:paraId="199CD1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18086000      3.879859000     -1.314115000</w:t>
      </w:r>
    </w:p>
    <w:p w14:paraId="3026E5A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86108000      6.214748000      0.199796000</w:t>
      </w:r>
    </w:p>
    <w:p w14:paraId="5F44EE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103136000      7.755620000      1.354599000</w:t>
      </w:r>
    </w:p>
    <w:p w14:paraId="7284D60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29063000      4.364957000     -0.240339000</w:t>
      </w:r>
    </w:p>
    <w:p w14:paraId="6D13EE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65410000      4.883404000     -0.343000000</w:t>
      </w:r>
    </w:p>
    <w:p w14:paraId="30BC74D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08159000      3.367793000      0.151876000</w:t>
      </w:r>
    </w:p>
    <w:p w14:paraId="48DBB55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630281000      4.241952000     -1.250911000</w:t>
      </w:r>
    </w:p>
    <w:p w14:paraId="2FC7FA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54925000      6.654028000     -1.227796000</w:t>
      </w:r>
    </w:p>
    <w:p w14:paraId="25EAC00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206515000      7.019557000     -1.642542000</w:t>
      </w:r>
    </w:p>
    <w:p w14:paraId="39D4F20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91370000      5.846565000     -1.891307000</w:t>
      </w:r>
    </w:p>
    <w:p w14:paraId="3955E69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78063000      7.468619000     -1.307660000</w:t>
      </w:r>
    </w:p>
    <w:p w14:paraId="2F7AEAF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28710000      4.365203000      2.949580000</w:t>
      </w:r>
    </w:p>
    <w:p w14:paraId="1995F37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07890000      3.367980000      2.557457000</w:t>
      </w:r>
    </w:p>
    <w:p w14:paraId="28A9998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65033000      4.883656000      3.051976000</w:t>
      </w:r>
    </w:p>
    <w:p w14:paraId="0D73E1E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629716000      4.242342000      3.960255000</w:t>
      </w:r>
    </w:p>
    <w:p w14:paraId="31AF34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14499000      7.743353000      2.949977000</w:t>
      </w:r>
    </w:p>
    <w:p w14:paraId="296C2F8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56595000      8.432244000      2.565202000</w:t>
      </w:r>
    </w:p>
    <w:p w14:paraId="366874A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45055000      8.320681000      3.043506000</w:t>
      </w:r>
    </w:p>
    <w:p w14:paraId="6051363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218708000      7.456501000      3.963602000</w:t>
      </w:r>
    </w:p>
    <w:p w14:paraId="2699B14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131B2D9" w14:textId="6CF1BF3F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Pu</w:t>
      </w:r>
      <w:r>
        <w:rPr>
          <w:rFonts w:ascii="Times New Roman" w:hAnsi="Times New Roman" w:cs="Times New Roman"/>
          <w:b/>
          <w:bCs/>
          <w:sz w:val="20"/>
          <w:szCs w:val="20"/>
        </w:rPr>
        <w:t>Int3</w:t>
      </w:r>
    </w:p>
    <w:p w14:paraId="1AA71D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089.76655723 Ha</w:t>
      </w:r>
    </w:p>
    <w:p w14:paraId="1820BC5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088.946486 Ha</w:t>
      </w:r>
    </w:p>
    <w:p w14:paraId="3AE5EBA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089.094983 Ha</w:t>
      </w:r>
    </w:p>
    <w:p w14:paraId="218D8F2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-1.520784000     -0.853620000      1.685160000</w:t>
      </w:r>
    </w:p>
    <w:p w14:paraId="4EB8A0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642808000      0.730319000      2.347424000</w:t>
      </w:r>
    </w:p>
    <w:p w14:paraId="1BEBB15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684883000     -3.347146000      0.637681000</w:t>
      </w:r>
    </w:p>
    <w:p w14:paraId="3BFE8BD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645496000      0.063826000      4.145116000</w:t>
      </w:r>
    </w:p>
    <w:p w14:paraId="2F47133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2.391851000      1.548533000     -3.334719000</w:t>
      </w:r>
    </w:p>
    <w:p w14:paraId="54B8FE9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365438000     -3.327629000      2.506499000</w:t>
      </w:r>
    </w:p>
    <w:p w14:paraId="580BF0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428823000     -2.914164000      1.398276000</w:t>
      </w:r>
    </w:p>
    <w:p w14:paraId="5D106C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507968000     -0.234659000      3.376754000</w:t>
      </w:r>
    </w:p>
    <w:p w14:paraId="5A0F551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154809000     -0.045631000      1.597096000</w:t>
      </w:r>
    </w:p>
    <w:p w14:paraId="194050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922716000     -2.781625000      1.388145000</w:t>
      </w:r>
    </w:p>
    <w:p w14:paraId="534B4CB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71563000     -2.140647000      0.573089000</w:t>
      </w:r>
    </w:p>
    <w:p w14:paraId="0ACA4A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96536000     -3.762992000      1.244833000</w:t>
      </w:r>
    </w:p>
    <w:p w14:paraId="0D90DBD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20070000     -2.375503000      2.323409000</w:t>
      </w:r>
    </w:p>
    <w:p w14:paraId="094F85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158597000     -1.097121000      0.638485000</w:t>
      </w:r>
    </w:p>
    <w:p w14:paraId="4AB20BC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C       -3.308568000     -1.368292000     -1.808943000</w:t>
      </w:r>
    </w:p>
    <w:p w14:paraId="2B7B19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172765000     -1.088781000     -2.427965000</w:t>
      </w:r>
    </w:p>
    <w:p w14:paraId="2C9F69C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321660000     -2.459530000     -1.728834000</w:t>
      </w:r>
    </w:p>
    <w:p w14:paraId="7AA8C8D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413965000     -1.086942000     -2.372611000</w:t>
      </w:r>
    </w:p>
    <w:p w14:paraId="382E7F2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378123000      1.011887000      1.059674000</w:t>
      </w:r>
    </w:p>
    <w:p w14:paraId="6AD0F6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219725000      1.974435000      1.526285000</w:t>
      </w:r>
    </w:p>
    <w:p w14:paraId="6D84C5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394089000     -2.918298000      0.237553000</w:t>
      </w:r>
    </w:p>
    <w:p w14:paraId="19ABEC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681567000     -3.589344000      2.034528000</w:t>
      </w:r>
    </w:p>
    <w:p w14:paraId="73AC0E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222301000      1.244914000      3.600871000</w:t>
      </w:r>
    </w:p>
    <w:p w14:paraId="2ABE6B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797589000     -4.183878000      2.847339000</w:t>
      </w:r>
    </w:p>
    <w:p w14:paraId="661D143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727545000     -4.220056000      2.275879000</w:t>
      </w:r>
    </w:p>
    <w:p w14:paraId="049D0A3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998989000     -3.629825000      3.773408000</w:t>
      </w:r>
    </w:p>
    <w:p w14:paraId="179E05C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561552000     -5.213097000      3.148142000</w:t>
      </w:r>
    </w:p>
    <w:p w14:paraId="24513BD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968498000     -0.013809000      2.860835000</w:t>
      </w:r>
    </w:p>
    <w:p w14:paraId="5B70E9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781816000     -0.874454000      3.516606000</w:t>
      </w:r>
    </w:p>
    <w:p w14:paraId="15C99A4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6.043568000     -0.021647000      2.638997000</w:t>
      </w:r>
    </w:p>
    <w:p w14:paraId="7231914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764204000      0.890066000      3.438874000</w:t>
      </w:r>
    </w:p>
    <w:p w14:paraId="72A037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429424000      1.654646000      2.490676000</w:t>
      </w:r>
    </w:p>
    <w:p w14:paraId="077FEA6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080931000     -2.686228000     -1.169838000</w:t>
      </w:r>
    </w:p>
    <w:p w14:paraId="514F29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755818000     -2.654811000     -1.870952000</w:t>
      </w:r>
    </w:p>
    <w:p w14:paraId="6500E85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748269000     -3.494205000     -1.497571000</w:t>
      </w:r>
    </w:p>
    <w:p w14:paraId="6EDF142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645846000     -1.752551000     -1.286157000</w:t>
      </w:r>
    </w:p>
    <w:p w14:paraId="7F15B4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364294000      5.604915000     -2.958884000</w:t>
      </w:r>
    </w:p>
    <w:p w14:paraId="7EB693C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39633000      6.411111000     -3.032103000</w:t>
      </w:r>
    </w:p>
    <w:p w14:paraId="3D503AB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690493000      5.883530000     -2.623589000</w:t>
      </w:r>
    </w:p>
    <w:p w14:paraId="49E88CD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999021000      6.908518000     -2.437530000</w:t>
      </w:r>
    </w:p>
    <w:p w14:paraId="796EF2B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895351000      3.252033000     -3.098902000</w:t>
      </w:r>
    </w:p>
    <w:p w14:paraId="3062003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373005000     -0.684245000     -0.475822000</w:t>
      </w:r>
    </w:p>
    <w:p w14:paraId="3AAF1E9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25171000      3.531220000     -2.764087000</w:t>
      </w:r>
    </w:p>
    <w:p w14:paraId="6B3459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940803000      2.717753000     -2.694674000</w:t>
      </w:r>
    </w:p>
    <w:p w14:paraId="525384E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5.064295000     -2.291659000      0.683292000</w:t>
      </w:r>
    </w:p>
    <w:p w14:paraId="691EF50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288301000     -2.597444000      1.709732000</w:t>
      </w:r>
    </w:p>
    <w:p w14:paraId="63AAD63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650437000     -3.159444000      0.160695000</w:t>
      </w:r>
    </w:p>
    <w:p w14:paraId="2BE929E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6.026839000     -2.065245000      0.203321000</w:t>
      </w:r>
    </w:p>
    <w:p w14:paraId="2AF8D9D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617875000      4.847702000     -2.524137000</w:t>
      </w:r>
    </w:p>
    <w:p w14:paraId="27CA92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650252000      5.062550000     -2.262326000</w:t>
      </w:r>
    </w:p>
    <w:p w14:paraId="2152FC3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880852000      0.623917000     -0.209932000</w:t>
      </w:r>
    </w:p>
    <w:p w14:paraId="07A2492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118614000      1.482547000     -1.179952000</w:t>
      </w:r>
    </w:p>
    <w:p w14:paraId="77DD5D7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731943000      1.724572000     -2.057718000</w:t>
      </w:r>
    </w:p>
    <w:p w14:paraId="0256B70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209271000      1.000993000     -1.561623000</w:t>
      </w:r>
    </w:p>
    <w:p w14:paraId="53B969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822738000      2.428560000     -0.721240000</w:t>
      </w:r>
    </w:p>
    <w:p w14:paraId="0B0E768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788384000      0.869693000      1.384237000</w:t>
      </w:r>
    </w:p>
    <w:p w14:paraId="44E61A8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464643000      0.014420000      1.446881000</w:t>
      </w:r>
    </w:p>
    <w:p w14:paraId="4A94355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79577000      1.768431000      1.603349000</w:t>
      </w:r>
    </w:p>
    <w:p w14:paraId="32CFEA7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465459000      0.959975000      0.338983000</w:t>
      </w:r>
    </w:p>
    <w:p w14:paraId="6D6345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962405000      4.292164000     -3.190635000</w:t>
      </w:r>
    </w:p>
    <w:p w14:paraId="146591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31603000      4.064751000     -3.444774000</w:t>
      </w:r>
    </w:p>
    <w:p w14:paraId="178809B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293741000      2.057249000      4.264935000</w:t>
      </w:r>
    </w:p>
    <w:p w14:paraId="58EA720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886908000      2.641301000      3.554691000</w:t>
      </w:r>
    </w:p>
    <w:p w14:paraId="35252C4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851861000      2.775260000      4.970105000</w:t>
      </w:r>
    </w:p>
    <w:p w14:paraId="6E200F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984045000      1.433509000      4.840870000</w:t>
      </w:r>
    </w:p>
    <w:p w14:paraId="5F03A48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522184000      2.970455000      1.776943000</w:t>
      </w:r>
    </w:p>
    <w:p w14:paraId="29CB5BD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092163000      2.922300000      0.771993000</w:t>
      </w:r>
    </w:p>
    <w:p w14:paraId="798FBC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033655000      3.746161000      2.322373000</w:t>
      </w:r>
    </w:p>
    <w:p w14:paraId="1A47C8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550997000      3.330676000      1.681613000</w:t>
      </w:r>
    </w:p>
    <w:p w14:paraId="4EEC07A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195927000     -1.046182000      3.569165000</w:t>
      </w:r>
    </w:p>
    <w:p w14:paraId="4FEE25C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082469000     -0.613767000      5.413859000</w:t>
      </w:r>
    </w:p>
    <w:p w14:paraId="7E2B044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153521000     -0.853746000      5.427833000</w:t>
      </w:r>
    </w:p>
    <w:p w14:paraId="5350D7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533601000     -1.543996000      5.576870000</w:t>
      </w:r>
    </w:p>
    <w:p w14:paraId="5F71385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898700000      0.027707000      6.285846000</w:t>
      </w:r>
    </w:p>
    <w:p w14:paraId="158C254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526943000     -3.500873000     -0.022922000</w:t>
      </w:r>
    </w:p>
    <w:p w14:paraId="3C7FA27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146648000     -3.711202000      3.862895000</w:t>
      </w:r>
    </w:p>
    <w:p w14:paraId="0788582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637646000     -3.666195000      4.624434000</w:t>
      </w:r>
    </w:p>
    <w:p w14:paraId="14AA3D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521216000     -4.744574000      3.855801000</w:t>
      </w:r>
    </w:p>
    <w:p w14:paraId="620C5B6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74743000     -3.081072000      4.201065000</w:t>
      </w:r>
    </w:p>
    <w:p w14:paraId="0F1B64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2.255614000      1.348213000     -5.428640000</w:t>
      </w:r>
    </w:p>
    <w:p w14:paraId="28ED187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772160000     -0.488988000     -6.343697000</w:t>
      </w:r>
    </w:p>
    <w:p w14:paraId="2ACF68C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178660000     -1.496210000     -6.317426000</w:t>
      </w:r>
    </w:p>
    <w:p w14:paraId="71F2E62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548614000      0.567176000     -6.822937000</w:t>
      </w:r>
    </w:p>
    <w:p w14:paraId="0E73E3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561816000      0.382026000     -7.168740000</w:t>
      </w:r>
    </w:p>
    <w:p w14:paraId="0EDBFED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946060000      1.040043000     -5.936942000</w:t>
      </w:r>
    </w:p>
    <w:p w14:paraId="28CC3FE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723845000      2.098958000     -6.419853000</w:t>
      </w:r>
    </w:p>
    <w:p w14:paraId="3EBBFA1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305815000      3.100496000     -6.445960000</w:t>
      </w:r>
    </w:p>
    <w:p w14:paraId="4C767C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024051000      1.858362000     -6.862105000</w:t>
      </w:r>
    </w:p>
    <w:p w14:paraId="78A5723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626351000      2.681101000     -7.237323000</w:t>
      </w:r>
    </w:p>
    <w:p w14:paraId="7E1C6B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471253000     -0.257397000     -5.904163000</w:t>
      </w:r>
    </w:p>
    <w:p w14:paraId="2361331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857814000     -1.073066000     -5.533718000</w:t>
      </w:r>
    </w:p>
    <w:p w14:paraId="62F14D5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321DCF" w14:textId="462C2B38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P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TS2</w:t>
      </w:r>
    </w:p>
    <w:p w14:paraId="43AE88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089.71837766 Ha</w:t>
      </w:r>
    </w:p>
    <w:p w14:paraId="19B3E17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088.898643 Ha</w:t>
      </w:r>
    </w:p>
    <w:p w14:paraId="24DC4F7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089.033179 Ha</w:t>
      </w:r>
    </w:p>
    <w:p w14:paraId="32E26B6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 7.942725000      2.373366000     18.456349000</w:t>
      </w:r>
    </w:p>
    <w:p w14:paraId="333EB44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156315000      3.614219000     19.583287000</w:t>
      </w:r>
    </w:p>
    <w:p w14:paraId="079685D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357526000      0.316946000     17.291459000</w:t>
      </w:r>
    </w:p>
    <w:p w14:paraId="349993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424202000      3.222652000     21.072436000</w:t>
      </w:r>
    </w:p>
    <w:p w14:paraId="02CD9B0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9.256396000      3.201560000     16.088383000</w:t>
      </w:r>
    </w:p>
    <w:p w14:paraId="24C06B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613167000     -0.477929000     18.542165000</w:t>
      </w:r>
    </w:p>
    <w:p w14:paraId="04E41EF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04007000     -0.221471000     19.416018000</w:t>
      </w:r>
    </w:p>
    <w:p w14:paraId="3E83BE9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630714000      2.705328000     20.539086000</w:t>
      </w:r>
    </w:p>
    <w:p w14:paraId="5F33AC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201132000      2.223007000     19.170082000</w:t>
      </w:r>
    </w:p>
    <w:p w14:paraId="5C60335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72669000     -0.701512000     20.835197000</w:t>
      </w:r>
    </w:p>
    <w:p w14:paraId="719DEB3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535265000     -0.180039000     21.420359000</w:t>
      </w:r>
    </w:p>
    <w:p w14:paraId="525584A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026028000     -1.770806000     20.869708000</w:t>
      </w:r>
    </w:p>
    <w:p w14:paraId="35CFF0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H        7.817287000     -0.588349000     21.357000000</w:t>
      </w:r>
    </w:p>
    <w:p w14:paraId="0538678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25634000      1.793107000     17.812866000</w:t>
      </w:r>
    </w:p>
    <w:p w14:paraId="5FE8933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459503000      2.888578000     15.477660000</w:t>
      </w:r>
    </w:p>
    <w:p w14:paraId="7864716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098234000      3.861829000     15.124813000</w:t>
      </w:r>
    </w:p>
    <w:p w14:paraId="405F871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753632000      2.134202000     15.116710000</w:t>
      </w:r>
    </w:p>
    <w:p w14:paraId="2BCF1F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18365000      2.703756000     14.980648000</w:t>
      </w:r>
    </w:p>
    <w:p w14:paraId="43F4914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611444000      3.575330000     19.149004000</w:t>
      </w:r>
    </w:p>
    <w:p w14:paraId="187628F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624897000      4.223252000     20.010669000</w:t>
      </w:r>
    </w:p>
    <w:p w14:paraId="080F1D5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806670000      0.232551000     18.627716000</w:t>
      </w:r>
    </w:p>
    <w:p w14:paraId="46E6867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015368000     -0.131333000     17.213907000</w:t>
      </w:r>
    </w:p>
    <w:p w14:paraId="14C1BC4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213700000      4.490841000     20.462309000</w:t>
      </w:r>
    </w:p>
    <w:p w14:paraId="6761C8D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8690000     -0.426891000     15.921642000</w:t>
      </w:r>
    </w:p>
    <w:p w14:paraId="2D62A5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731453000      0.417019000     15.532770000</w:t>
      </w:r>
    </w:p>
    <w:p w14:paraId="3C624EA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626169000     -1.276311000     16.027587000</w:t>
      </w:r>
    </w:p>
    <w:p w14:paraId="2270CE6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040750000     -0.681993000     15.150778000</w:t>
      </w:r>
    </w:p>
    <w:p w14:paraId="5CAA84C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690007000      1.507119000     20.390791000</w:t>
      </w:r>
    </w:p>
    <w:p w14:paraId="14B3C3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46904000      0.903099000     20.904483000</w:t>
      </w:r>
    </w:p>
    <w:p w14:paraId="4F58E72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858668000      0.838962000     20.144437000</w:t>
      </w:r>
    </w:p>
    <w:p w14:paraId="20A865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312388000      2.229363000     21.121818000</w:t>
      </w:r>
    </w:p>
    <w:p w14:paraId="7755A6B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251964000      4.712714000     19.515588000</w:t>
      </w:r>
    </w:p>
    <w:p w14:paraId="2BE974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1.251183000      0.224880000     19.027582000</w:t>
      </w:r>
    </w:p>
    <w:p w14:paraId="3614F73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859543000      0.817749000     18.340962000</w:t>
      </w:r>
    </w:p>
    <w:p w14:paraId="5D5C44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630252000     -0.805263000     18.988298000</w:t>
      </w:r>
    </w:p>
    <w:p w14:paraId="37B829C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437262000      0.585056000     20.043085000</w:t>
      </w:r>
    </w:p>
    <w:p w14:paraId="2F28CB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515452000      6.664498000     14.059842000</w:t>
      </w:r>
    </w:p>
    <w:p w14:paraId="4B17D83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687904000      7.118663000     13.521008000</w:t>
      </w:r>
    </w:p>
    <w:p w14:paraId="6CCFA1A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42080000      7.324663000     14.143066000</w:t>
      </w:r>
    </w:p>
    <w:p w14:paraId="747A84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72603000      8.296354000     13.674990000</w:t>
      </w:r>
    </w:p>
    <w:p w14:paraId="1B31593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396929000      4.818311000     15.359645000</w:t>
      </w:r>
    </w:p>
    <w:p w14:paraId="4F380FC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549129000      2.869445000     16.976716000</w:t>
      </w:r>
    </w:p>
    <w:p w14:paraId="34C1669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638278000      5.470859000     15.409769000</w:t>
      </w:r>
    </w:p>
    <w:p w14:paraId="7A894B8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470691000      4.986878000     15.910537000</w:t>
      </w:r>
    </w:p>
    <w:p w14:paraId="00244FD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43687000      0.612264000     17.318560000</w:t>
      </w:r>
    </w:p>
    <w:p w14:paraId="0C18C3D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78568000     -0.070362000     18.127012000</w:t>
      </w:r>
    </w:p>
    <w:p w14:paraId="2D1E51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852743000      0.034641000     16.545805000</w:t>
      </w:r>
    </w:p>
    <w:p w14:paraId="7F2E174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402069000      0.968102000     16.878425000</w:t>
      </w:r>
    </w:p>
    <w:p w14:paraId="2640815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803054000      6.720832000     14.815983000</w:t>
      </w:r>
    </w:p>
    <w:p w14:paraId="13AE7D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769122000      7.215648000     14.869342000</w:t>
      </w:r>
    </w:p>
    <w:p w14:paraId="280A1AF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32350000      3.987612000     17.808670000</w:t>
      </w:r>
    </w:p>
    <w:p w14:paraId="26B932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075258000      5.395842000     17.349065000</w:t>
      </w:r>
    </w:p>
    <w:p w14:paraId="29CD582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348089000      5.675124000     16.576085000</w:t>
      </w:r>
    </w:p>
    <w:p w14:paraId="45BB7F2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67066000      5.561909000     16.918069000</w:t>
      </w:r>
    </w:p>
    <w:p w14:paraId="4509AA5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946211000      6.099602000     18.175617000</w:t>
      </w:r>
    </w:p>
    <w:p w14:paraId="1ED9E8F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1.520419000      3.572848000     18.951356000</w:t>
      </w:r>
    </w:p>
    <w:p w14:paraId="28CBE9A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2.203327000      2.962687000     19.547939000</w:t>
      </w:r>
    </w:p>
    <w:p w14:paraId="31CFB14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942980000      4.582494000     18.906566000</w:t>
      </w:r>
    </w:p>
    <w:p w14:paraId="07D0526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517443000      3.178353000     17.930496000</w:t>
      </w:r>
    </w:p>
    <w:p w14:paraId="5DF4EA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340614000      5.419822000     14.660146000</w:t>
      </w:r>
    </w:p>
    <w:p w14:paraId="17C55D8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93108000      4.900341000     14.575054000</w:t>
      </w:r>
    </w:p>
    <w:p w14:paraId="09A2EB5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8175000      5.567115000     20.980293000</w:t>
      </w:r>
    </w:p>
    <w:p w14:paraId="4A2AA7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51678000      6.166270000     20.187431000</w:t>
      </w:r>
    </w:p>
    <w:p w14:paraId="61710C2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88206000      6.260641000     21.604341000</w:t>
      </w:r>
    </w:p>
    <w:p w14:paraId="48EBBA2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08617000      5.171760000     21.613221000</w:t>
      </w:r>
    </w:p>
    <w:p w14:paraId="1651A51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06074000      6.016479000     18.822166000</w:t>
      </w:r>
    </w:p>
    <w:p w14:paraId="55382AC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053093000      5.889865000     17.886935000</w:t>
      </w:r>
    </w:p>
    <w:p w14:paraId="66CE7EB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099466000      6.682879000     19.464668000</w:t>
      </w:r>
    </w:p>
    <w:p w14:paraId="1AE1266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578037000      6.544377000     18.588222000</w:t>
      </w:r>
    </w:p>
    <w:p w14:paraId="4A8BF0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118074000      1.807781000     20.887766000</w:t>
      </w:r>
    </w:p>
    <w:p w14:paraId="7598199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680767000      2.678022000     22.256595000</w:t>
      </w:r>
    </w:p>
    <w:p w14:paraId="671B149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603649000      2.859126000     22.195286000</w:t>
      </w:r>
    </w:p>
    <w:p w14:paraId="14F2CBF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31210000      1.600552000     22.362591000</w:t>
      </w:r>
    </w:p>
    <w:p w14:paraId="4188738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031551000      3.144630000     23.187054000</w:t>
      </w:r>
    </w:p>
    <w:p w14:paraId="2AC54BA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967279000      0.575508000     16.434145000</w:t>
      </w:r>
    </w:p>
    <w:p w14:paraId="6DF4FD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32352000     -1.315672000     18.935729000</w:t>
      </w:r>
    </w:p>
    <w:p w14:paraId="6ABA30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808009000     -1.558569000     18.075322000</w:t>
      </w:r>
    </w:p>
    <w:p w14:paraId="03D785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781320000     -2.266067000     19.360216000</w:t>
      </w:r>
    </w:p>
    <w:p w14:paraId="7E2DD29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91024000     -0.850781000     19.689399000</w:t>
      </w:r>
    </w:p>
    <w:p w14:paraId="3EF5D78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9.243165000      1.868228000     13.804080000</w:t>
      </w:r>
    </w:p>
    <w:p w14:paraId="785A58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3.213144000      1.949771000     13.004273000</w:t>
      </w:r>
    </w:p>
    <w:p w14:paraId="3CF07D7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4.092800000      1.368767000     13.269144000</w:t>
      </w:r>
    </w:p>
    <w:p w14:paraId="7109B4B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3.330799000      3.043402000     12.142951000</w:t>
      </w:r>
    </w:p>
    <w:p w14:paraId="1C66A7B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4.301517000      3.315567000     11.737492000</w:t>
      </w:r>
    </w:p>
    <w:p w14:paraId="293C41F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818191000      2.332148000     13.183712000</w:t>
      </w:r>
    </w:p>
    <w:p w14:paraId="07BC571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952242000      3.438001000     12.321761000</w:t>
      </w:r>
    </w:p>
    <w:p w14:paraId="5F65A81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067763000      4.013361000     12.067393000</w:t>
      </w:r>
    </w:p>
    <w:p w14:paraId="59EEE7B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2.197146000      3.783544000     11.803723000</w:t>
      </w:r>
    </w:p>
    <w:p w14:paraId="3D3CB53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2.283398000      4.635706000     11.134720000</w:t>
      </w:r>
    </w:p>
    <w:p w14:paraId="5D0004D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1.971233000      1.595087000     13.519915000</w:t>
      </w:r>
    </w:p>
    <w:p w14:paraId="64C6CFD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872038000      0.740484000     14.182441000</w:t>
      </w:r>
    </w:p>
    <w:p w14:paraId="3A1FA71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B593A13" w14:textId="0C258649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P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Int4</w:t>
      </w:r>
    </w:p>
    <w:p w14:paraId="5915D14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089.71953880 Ha</w:t>
      </w:r>
    </w:p>
    <w:p w14:paraId="350989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088.898907 Ha</w:t>
      </w:r>
    </w:p>
    <w:p w14:paraId="49DD5FC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089.036410 Ha</w:t>
      </w:r>
    </w:p>
    <w:p w14:paraId="4CB0D52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 7.938413000      2.387221000     18.486221000</w:t>
      </w:r>
    </w:p>
    <w:p w14:paraId="36EEDE7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133732000      3.603172000     19.643211000</w:t>
      </w:r>
    </w:p>
    <w:p w14:paraId="04D8464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346838000      0.319436000     17.342216000</w:t>
      </w:r>
    </w:p>
    <w:p w14:paraId="780CF89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393955000      3.208340000     21.124916000</w:t>
      </w:r>
    </w:p>
    <w:p w14:paraId="24A9C1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9.199971000      3.144505000     16.107458000</w:t>
      </w:r>
    </w:p>
    <w:p w14:paraId="1F63B83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582249000     -0.466837000     18.573213000</w:t>
      </w:r>
    </w:p>
    <w:p w14:paraId="4F9F78B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60523000     -0.217824000     19.460210000</w:t>
      </w:r>
    </w:p>
    <w:p w14:paraId="33E6D0A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601192000      2.691558000     20.597756000</w:t>
      </w:r>
    </w:p>
    <w:p w14:paraId="38E0990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96770000      2.246840000     19.195939000</w:t>
      </w:r>
    </w:p>
    <w:p w14:paraId="1B5A5D2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08268000     -0.700612000     20.879036000</w:t>
      </w:r>
    </w:p>
    <w:p w14:paraId="74B49E4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H        9.475143000     -0.193899000     21.471226000</w:t>
      </w:r>
    </w:p>
    <w:p w14:paraId="5029B07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942096000     -1.774306000     20.913033000</w:t>
      </w:r>
    </w:p>
    <w:p w14:paraId="6A646E0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750620000     -0.571633000     21.392761000</w:t>
      </w:r>
    </w:p>
    <w:p w14:paraId="29DDA20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23026000      1.813052000     17.839610000</w:t>
      </w:r>
    </w:p>
    <w:p w14:paraId="369D320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463991000      2.898037000     15.500663000</w:t>
      </w:r>
    </w:p>
    <w:p w14:paraId="4794B6F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163225000      3.887764000     15.138907000</w:t>
      </w:r>
    </w:p>
    <w:p w14:paraId="2F3D0B8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714485000      2.183566000     15.145855000</w:t>
      </w:r>
    </w:p>
    <w:p w14:paraId="53F14C4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13799000      2.652706000     15.012998000</w:t>
      </w:r>
    </w:p>
    <w:p w14:paraId="6B075B9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608879000      3.597625000     19.170982000</w:t>
      </w:r>
    </w:p>
    <w:p w14:paraId="1452757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615759000      4.250537000     20.028741000</w:t>
      </w:r>
    </w:p>
    <w:p w14:paraId="3A724C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77477000      0.231045000     18.685888000</w:t>
      </w:r>
    </w:p>
    <w:p w14:paraId="4DE7C9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005759000     -0.120081000     17.247206000</w:t>
      </w:r>
    </w:p>
    <w:p w14:paraId="502BEA2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190482000      4.479718000     20.516767000</w:t>
      </w:r>
    </w:p>
    <w:p w14:paraId="3FC3DD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15145000     -0.409190000     15.945362000</w:t>
      </w:r>
    </w:p>
    <w:p w14:paraId="580BA15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721310000      0.427792000     15.567592000</w:t>
      </w:r>
    </w:p>
    <w:p w14:paraId="513A40B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652301000     -1.276446000     16.031223000</w:t>
      </w:r>
    </w:p>
    <w:p w14:paraId="42D1240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059888000     -0.632976000     15.176894000</w:t>
      </w:r>
    </w:p>
    <w:p w14:paraId="6C5F73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681851000      1.532832000     20.415601000</w:t>
      </w:r>
    </w:p>
    <w:p w14:paraId="24D0DCB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31932000      0.911046000     20.917718000</w:t>
      </w:r>
    </w:p>
    <w:p w14:paraId="7BAFE13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836222000      0.882224000     20.170675000</w:t>
      </w:r>
    </w:p>
    <w:p w14:paraId="256111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323488000      2.256536000     21.154584000</w:t>
      </w:r>
    </w:p>
    <w:p w14:paraId="17E50B9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233766000      4.699702000     19.571532000</w:t>
      </w:r>
    </w:p>
    <w:p w14:paraId="48F94BC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1.217352000      0.203727000     19.099838000</w:t>
      </w:r>
    </w:p>
    <w:p w14:paraId="1EDE1C6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838280000      0.796171000     18.424419000</w:t>
      </w:r>
    </w:p>
    <w:p w14:paraId="49F3FA2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583779000     -0.830614000     19.051990000</w:t>
      </w:r>
    </w:p>
    <w:p w14:paraId="2FD06B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397625000      0.549748000     20.121227000</w:t>
      </w:r>
    </w:p>
    <w:p w14:paraId="69AABD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544144000      6.582858000     14.008723000</w:t>
      </w:r>
    </w:p>
    <w:p w14:paraId="562E58B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735277000      7.025775000     13.432953000</w:t>
      </w:r>
    </w:p>
    <w:p w14:paraId="4B0F5C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67345000      7.244062000     14.118828000</w:t>
      </w:r>
    </w:p>
    <w:p w14:paraId="275593D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916135000      8.205944000     13.636134000</w:t>
      </w:r>
    </w:p>
    <w:p w14:paraId="1914DDE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375686000      4.756810000     15.376610000</w:t>
      </w:r>
    </w:p>
    <w:p w14:paraId="5092592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549918000      2.887563000     16.999397000</w:t>
      </w:r>
    </w:p>
    <w:p w14:paraId="19735D1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614129000      5.414392000     15.455338000</w:t>
      </w:r>
    </w:p>
    <w:p w14:paraId="79C774C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429010000      4.942173000     15.995007000</w:t>
      </w:r>
    </w:p>
    <w:p w14:paraId="73D8CBD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35414000      0.637567000     17.343724000</w:t>
      </w:r>
    </w:p>
    <w:p w14:paraId="5F0FE79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63181000     -0.044186000     18.150330000</w:t>
      </w:r>
    </w:p>
    <w:p w14:paraId="0035786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843068000      0.059284000     16.570179000</w:t>
      </w:r>
    </w:p>
    <w:p w14:paraId="1E58153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397989000      1.001183000     16.900946000</w:t>
      </w:r>
    </w:p>
    <w:p w14:paraId="343332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802388000      6.650220000     14.840045000</w:t>
      </w:r>
    </w:p>
    <w:p w14:paraId="2B30DD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767581000      7.144178000     14.917104000</w:t>
      </w:r>
    </w:p>
    <w:p w14:paraId="0CBA00E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32927000      4.005633000     17.826711000</w:t>
      </w:r>
    </w:p>
    <w:p w14:paraId="56C25CD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090647000      5.408844000     17.361968000</w:t>
      </w:r>
    </w:p>
    <w:p w14:paraId="796F73C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342836000      5.705448000     16.615650000</w:t>
      </w:r>
    </w:p>
    <w:p w14:paraId="43BA49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69748000      5.547670000     16.893975000</w:t>
      </w:r>
    </w:p>
    <w:p w14:paraId="5CB3DE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008745000      6.114405000     18.192720000</w:t>
      </w:r>
    </w:p>
    <w:p w14:paraId="7B61F1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1.492697000      3.554723000     19.002950000</w:t>
      </w:r>
    </w:p>
    <w:p w14:paraId="776B409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2.171553000      2.923316000     19.581304000</w:t>
      </w:r>
    </w:p>
    <w:p w14:paraId="6899F27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928205000      4.559379000     18.973294000</w:t>
      </w:r>
    </w:p>
    <w:p w14:paraId="74F6B03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469007000      3.181303000     17.974348000</w:t>
      </w:r>
    </w:p>
    <w:p w14:paraId="36D22B2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348178000      5.349303000     14.626706000</w:t>
      </w:r>
    </w:p>
    <w:p w14:paraId="37CE71D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403161000      4.829456000     14.518231000</w:t>
      </w:r>
    </w:p>
    <w:p w14:paraId="05F192C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291337000      5.558577000     21.039215000</w:t>
      </w:r>
    </w:p>
    <w:p w14:paraId="1F97CD8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48423000      6.171833000     20.249485000</w:t>
      </w:r>
    </w:p>
    <w:p w14:paraId="1DB5997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74550000      6.238435000     21.675159000</w:t>
      </w:r>
    </w:p>
    <w:p w14:paraId="5ACCBA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83041000      5.164379000     21.661616000</w:t>
      </w:r>
    </w:p>
    <w:p w14:paraId="7B2CE4E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485000000      5.992717000     18.857734000</w:t>
      </w:r>
    </w:p>
    <w:p w14:paraId="045555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991144000      5.845631000     17.902452000</w:t>
      </w:r>
    </w:p>
    <w:p w14:paraId="58AE4CF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116842000      6.652486000     19.469342000</w:t>
      </w:r>
    </w:p>
    <w:p w14:paraId="31CB720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558610000      6.535885000     18.655407000</w:t>
      </w:r>
    </w:p>
    <w:p w14:paraId="64E154C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088029000      1.794722000     20.949035000</w:t>
      </w:r>
    </w:p>
    <w:p w14:paraId="337E038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645393000      2.668589000     22.308227000</w:t>
      </w:r>
    </w:p>
    <w:p w14:paraId="045B06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66723000      2.834696000     22.234469000</w:t>
      </w:r>
    </w:p>
    <w:p w14:paraId="332754A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08610000      1.594730000     22.429131000</w:t>
      </w:r>
    </w:p>
    <w:p w14:paraId="06E653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981133000      3.151374000     23.235869000</w:t>
      </w:r>
    </w:p>
    <w:p w14:paraId="4D22B7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969277000      0.578437000     16.494089000</w:t>
      </w:r>
    </w:p>
    <w:p w14:paraId="47F5FB2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396878000     -1.306921000     18.946509000</w:t>
      </w:r>
    </w:p>
    <w:p w14:paraId="42B0BF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77568000     -1.536217000     18.079140000</w:t>
      </w:r>
    </w:p>
    <w:p w14:paraId="11B5B4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742033000     -2.264010000     19.359078000</w:t>
      </w:r>
    </w:p>
    <w:p w14:paraId="02EBA01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52985000     -0.851888000     19.704062000</w:t>
      </w:r>
    </w:p>
    <w:p w14:paraId="2469C66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9.431427000      1.611433000     13.589002000</w:t>
      </w:r>
    </w:p>
    <w:p w14:paraId="08ED70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3.367851000      2.073497000     12.780318000</w:t>
      </w:r>
    </w:p>
    <w:p w14:paraId="17F3857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4.296534000      1.555557000     13.005798000</w:t>
      </w:r>
    </w:p>
    <w:p w14:paraId="7455150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3.384751000      3.227243000     11.991739000</w:t>
      </w:r>
    </w:p>
    <w:p w14:paraId="7F13A63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4.325813000      3.607777000     11.603782000</w:t>
      </w:r>
    </w:p>
    <w:p w14:paraId="2FDCB0E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947771000      2.236648000     12.989714000</w:t>
      </w:r>
    </w:p>
    <w:p w14:paraId="407B397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982965000      3.403896000     12.197165000</w:t>
      </w:r>
    </w:p>
    <w:p w14:paraId="5257DF1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050327000      3.916094000     11.983235000</w:t>
      </w:r>
    </w:p>
    <w:p w14:paraId="10159DC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2.189244000      3.889192000     11.703956000</w:t>
      </w:r>
    </w:p>
    <w:p w14:paraId="285235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2.198506000      4.788340000     11.093619000</w:t>
      </w:r>
    </w:p>
    <w:p w14:paraId="74CB28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2.165845000      1.582852000     13.276648000</w:t>
      </w:r>
    </w:p>
    <w:p w14:paraId="30CBF76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2.144136000      0.686231000     13.888767000</w:t>
      </w:r>
    </w:p>
    <w:p w14:paraId="1BDFEA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83D1BD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(Cp</w:t>
      </w: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Me4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0D5475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</w:p>
    <w:p w14:paraId="5B61F65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701.323814944 Ha</w:t>
      </w:r>
    </w:p>
    <w:p w14:paraId="583590A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 -700.911561 Ha</w:t>
      </w:r>
    </w:p>
    <w:p w14:paraId="19FC017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 -700.982722 Ha</w:t>
      </w:r>
    </w:p>
    <w:p w14:paraId="73D1B43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950634000      8.009472000     17.398345000</w:t>
      </w:r>
    </w:p>
    <w:p w14:paraId="4EFB3E0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717552000      7.465746000     17.998858000</w:t>
      </w:r>
    </w:p>
    <w:p w14:paraId="178683A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154971000      5.782777000     17.124389000</w:t>
      </w:r>
    </w:p>
    <w:p w14:paraId="1E758E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530691000      7.205896000     15.639800000</w:t>
      </w:r>
    </w:p>
    <w:p w14:paraId="1EFA3F6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189625000      5.789291000     18.000182000</w:t>
      </w:r>
    </w:p>
    <w:p w14:paraId="015FD3B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94585000      6.766050000     16.231410000</w:t>
      </w:r>
    </w:p>
    <w:p w14:paraId="544A30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925955000      7.196674000     16.638577000</w:t>
      </w:r>
    </w:p>
    <w:p w14:paraId="3D37805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512694000      6.922849000     17.697048000</w:t>
      </w:r>
    </w:p>
    <w:p w14:paraId="1542E98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C        9.687423000      7.171748000     18.166175000</w:t>
      </w:r>
    </w:p>
    <w:p w14:paraId="4306108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166696000      6.212903000     15.578171000</w:t>
      </w:r>
    </w:p>
    <w:p w14:paraId="5AB3CF4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65622000      7.724520000     16.709966000</w:t>
      </w:r>
    </w:p>
    <w:p w14:paraId="3F2382E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095533000      9.484838000     17.218756000</w:t>
      </w:r>
    </w:p>
    <w:p w14:paraId="5062976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413050000      6.535926000     18.636598000</w:t>
      </w:r>
    </w:p>
    <w:p w14:paraId="715784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804140000      4.624161000     18.711937000</w:t>
      </w:r>
    </w:p>
    <w:p w14:paraId="458D231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26728000      8.818574000     16.570750000</w:t>
      </w:r>
    </w:p>
    <w:p w14:paraId="528781D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217030000      7.239462000     15.573902000</w:t>
      </w:r>
    </w:p>
    <w:p w14:paraId="338E060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64765000      7.269912000     14.185867000</w:t>
      </w:r>
    </w:p>
    <w:p w14:paraId="6A8B09D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109325000      8.292969000     13.870623000</w:t>
      </w:r>
    </w:p>
    <w:p w14:paraId="73059D9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737657000      6.650793000     13.936097000</w:t>
      </w:r>
    </w:p>
    <w:p w14:paraId="397BF9A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036002000      6.925356000     13.561769000</w:t>
      </w:r>
    </w:p>
    <w:p w14:paraId="642489D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262141000      7.832452000     19.339811000</w:t>
      </w:r>
    </w:p>
    <w:p w14:paraId="68C94D6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06216000      8.901250000     19.396225000</w:t>
      </w:r>
    </w:p>
    <w:p w14:paraId="0DAB672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548181000      7.616589000     20.139543000</w:t>
      </w:r>
    </w:p>
    <w:p w14:paraId="039FF00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188438000      7.288297000     19.555349000</w:t>
      </w:r>
    </w:p>
    <w:p w14:paraId="29C7CE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65018000      4.616966000     16.628186000</w:t>
      </w:r>
    </w:p>
    <w:p w14:paraId="71593AA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301731000      4.724894000     16.869685000</w:t>
      </w:r>
    </w:p>
    <w:p w14:paraId="072BDE2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430476000      4.522008000     15.536454000</w:t>
      </w:r>
    </w:p>
    <w:p w14:paraId="38F55A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716890000      3.675938000     17.060233000</w:t>
      </w:r>
    </w:p>
    <w:p w14:paraId="37904C8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843199000      7.509627000     19.055155000</w:t>
      </w:r>
    </w:p>
    <w:p w14:paraId="35D5BAE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641841000      7.228907000     20.096662000</w:t>
      </w:r>
    </w:p>
    <w:p w14:paraId="636F14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750474000      6.970280000     18.755581000</w:t>
      </w:r>
    </w:p>
    <w:p w14:paraId="3778B02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074014000      8.577676000     19.041613000</w:t>
      </w:r>
    </w:p>
    <w:p w14:paraId="2C0B6FD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948519000      9.881279000     17.775997000</w:t>
      </w:r>
    </w:p>
    <w:p w14:paraId="4DCE352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204711000     10.031372000     17.558423000</w:t>
      </w:r>
    </w:p>
    <w:p w14:paraId="7AD97C1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239994000      9.752220000     16.163576000</w:t>
      </w:r>
    </w:p>
    <w:p w14:paraId="047A92A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765601000      4.753122000     19.800841000</w:t>
      </w:r>
    </w:p>
    <w:p w14:paraId="6D5863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62648000      4.505175000     18.447681000</w:t>
      </w:r>
    </w:p>
    <w:p w14:paraId="72DC38B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297977000      3.685470000     18.474311000</w:t>
      </w:r>
    </w:p>
    <w:p w14:paraId="0578CCA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79338000      6.809689000     15.823676000</w:t>
      </w:r>
    </w:p>
    <w:p w14:paraId="064EF19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55521000      6.186719000     14.489290000</w:t>
      </w:r>
    </w:p>
    <w:p w14:paraId="1D97E58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959495000      5.190099000     15.917334000</w:t>
      </w:r>
    </w:p>
    <w:p w14:paraId="674E6A6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491848000      7.094505000     18.427615000</w:t>
      </w:r>
    </w:p>
    <w:p w14:paraId="4654C7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680760000      6.721229000     19.679601000</w:t>
      </w:r>
    </w:p>
    <w:p w14:paraId="3D851A7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161945000      5.471769000     18.544771000</w:t>
      </w:r>
    </w:p>
    <w:p w14:paraId="3655409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F9CAA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2-Pu</w:t>
      </w:r>
    </w:p>
    <w:p w14:paraId="384FF1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994.69115319 Ha</w:t>
      </w:r>
    </w:p>
    <w:p w14:paraId="6E02D6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993.661831 Ha</w:t>
      </w:r>
    </w:p>
    <w:p w14:paraId="7DE4BA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993.833989 Ha</w:t>
      </w:r>
    </w:p>
    <w:p w14:paraId="4ADCD24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 5.083284000      5.159065000     11.534059000</w:t>
      </w:r>
    </w:p>
    <w:p w14:paraId="147BE41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3.858244000      4.501893000      8.976702000</w:t>
      </w:r>
    </w:p>
    <w:p w14:paraId="6FEAB2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541042000      3.315634000      8.761704000</w:t>
      </w:r>
    </w:p>
    <w:p w14:paraId="19CA138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411024000      3.637219000      7.997675000</w:t>
      </w:r>
    </w:p>
    <w:p w14:paraId="785BBE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336755000      4.622508000      7.551897000</w:t>
      </w:r>
    </w:p>
    <w:p w14:paraId="72B7080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385144000      2.709838000      7.824464000</w:t>
      </w:r>
    </w:p>
    <w:p w14:paraId="72BC785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482493000      2.979465000      7.227612000</w:t>
      </w:r>
    </w:p>
    <w:p w14:paraId="4360B2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463337000      1.449661000      8.416001000</w:t>
      </w:r>
    </w:p>
    <w:p w14:paraId="6F9AF1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338424000      0.729243000      8.282415000</w:t>
      </w:r>
    </w:p>
    <w:p w14:paraId="263AA9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615333000      2.046216000      9.351242000</w:t>
      </w:r>
    </w:p>
    <w:p w14:paraId="3377FDA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490604000      1.779824000      9.932604000</w:t>
      </w:r>
    </w:p>
    <w:p w14:paraId="1D4BE5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582813000      1.125337000      9.181086000</w:t>
      </w:r>
    </w:p>
    <w:p w14:paraId="03A1486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60059000      0.146067000      9.646687000</w:t>
      </w:r>
    </w:p>
    <w:p w14:paraId="5D635A1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 5.045522000      6.003672000      6.797457000</w:t>
      </w:r>
    </w:p>
    <w:p w14:paraId="47848A9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6.270808000      6.660584000      9.354739000</w:t>
      </w:r>
    </w:p>
    <w:p w14:paraId="42C6637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587735000      7.847163000      9.569579000</w:t>
      </w:r>
    </w:p>
    <w:p w14:paraId="4FE3333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18670000      7.525454000     10.332179000</w:t>
      </w:r>
    </w:p>
    <w:p w14:paraId="5A315E8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93918000      6.539812000     10.777017000</w:t>
      </w:r>
    </w:p>
    <w:p w14:paraId="3305850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44281000      8.453198000     10.505111000</w:t>
      </w:r>
    </w:p>
    <w:p w14:paraId="75CCC7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612672000      8.183476000     11.100823000</w:t>
      </w:r>
    </w:p>
    <w:p w14:paraId="4C201C9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664910000      9.713824000      9.914698000</w:t>
      </w:r>
    </w:p>
    <w:p w14:paraId="06F54F7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66468000     10.434504000     10.048100000</w:t>
      </w:r>
    </w:p>
    <w:p w14:paraId="0BF6E2E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512281000      9.117018000      8.981137000</w:t>
      </w:r>
    </w:p>
    <w:p w14:paraId="196A5F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636236000      9.383461000      8.400968000</w:t>
      </w:r>
    </w:p>
    <w:p w14:paraId="20EDE10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544521000     10.038264000      9.150981000</w:t>
      </w:r>
    </w:p>
    <w:p w14:paraId="60DFC2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466339000     11.017891000      8.686289000</w:t>
      </w:r>
    </w:p>
    <w:p w14:paraId="0335C8B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619461000      6.027913000     12.286573000</w:t>
      </w:r>
    </w:p>
    <w:p w14:paraId="41613BD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255812000      5.736599000     13.525642000</w:t>
      </w:r>
    </w:p>
    <w:p w14:paraId="4A41858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744395000      4.771155000     14.554243000</w:t>
      </w:r>
    </w:p>
    <w:p w14:paraId="4EAC04B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62023000      3.901536000     14.097768000</w:t>
      </w:r>
    </w:p>
    <w:p w14:paraId="383D288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993577000      5.250513000     15.197370000</w:t>
      </w:r>
    </w:p>
    <w:p w14:paraId="1D47E9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537302000      4.404081000     15.212282000</w:t>
      </w:r>
    </w:p>
    <w:p w14:paraId="6AC7720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291482000      7.139866000     11.717442000</w:t>
      </w:r>
    </w:p>
    <w:p w14:paraId="006E44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053783000      7.597986000     10.763604000</w:t>
      </w:r>
    </w:p>
    <w:p w14:paraId="214B459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32826000      7.550958000     12.587884000</w:t>
      </w:r>
    </w:p>
    <w:p w14:paraId="5FB912F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15437000      6.678556000     13.712054000</w:t>
      </w:r>
    </w:p>
    <w:p w14:paraId="5A1A39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209733000      8.757556000     12.413498000</w:t>
      </w:r>
    </w:p>
    <w:p w14:paraId="3B1083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252771000      8.571076000     12.692912000</w:t>
      </w:r>
    </w:p>
    <w:p w14:paraId="03A33D9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858968000      9.590270000     13.037304000</w:t>
      </w:r>
    </w:p>
    <w:p w14:paraId="287DF5A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209371000      9.098612000     11.375266000</w:t>
      </w:r>
    </w:p>
    <w:p w14:paraId="034541C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391314000      5.358789000     11.740033000</w:t>
      </w:r>
    </w:p>
    <w:p w14:paraId="12F89DA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267550000      5.571609000     10.675180000</w:t>
      </w:r>
    </w:p>
    <w:p w14:paraId="66C3B70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489380000      5.710426000     12.258220000</w:t>
      </w:r>
    </w:p>
    <w:p w14:paraId="7D5259D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415636000      4.268816000     11.851443000</w:t>
      </w:r>
    </w:p>
    <w:p w14:paraId="5B4D916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07265000      6.879154000     14.970516000</w:t>
      </w:r>
    </w:p>
    <w:p w14:paraId="49D0FA4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295912000      5.941863000     15.502046000</w:t>
      </w:r>
    </w:p>
    <w:p w14:paraId="711D92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569406000      7.536982000     15.666992000</w:t>
      </w:r>
    </w:p>
    <w:p w14:paraId="1698F14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074718000      7.350418000     14.772815000</w:t>
      </w:r>
    </w:p>
    <w:p w14:paraId="046DBA9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495207000      2.713429000     12.674155000</w:t>
      </w:r>
    </w:p>
    <w:p w14:paraId="009B0AD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323566000      2.678089000     11.518449000</w:t>
      </w:r>
    </w:p>
    <w:p w14:paraId="56FCB75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85176000      3.614322000     11.705218000</w:t>
      </w:r>
    </w:p>
    <w:p w14:paraId="38129CD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215681000      4.230025000     12.976207000</w:t>
      </w:r>
    </w:p>
    <w:p w14:paraId="3D188CD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047137000      3.675615000     13.558758000</w:t>
      </w:r>
    </w:p>
    <w:p w14:paraId="71DF398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H        5.672371000      3.902788000     14.549134000</w:t>
      </w:r>
    </w:p>
    <w:p w14:paraId="1BAE660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22160000      1.819632000     12.966790000</w:t>
      </w:r>
    </w:p>
    <w:p w14:paraId="0C8C012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974996000      1.965074000     13.992884000</w:t>
      </w:r>
    </w:p>
    <w:p w14:paraId="7215891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598235000      0.762942000     12.863997000</w:t>
      </w:r>
    </w:p>
    <w:p w14:paraId="3F381EB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461709000      1.984523000     12.305666000</w:t>
      </w:r>
    </w:p>
    <w:p w14:paraId="66FF9F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234053000      1.708863000     10.374663000</w:t>
      </w:r>
    </w:p>
    <w:p w14:paraId="779350D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550239000      0.885910000     10.605497000</w:t>
      </w:r>
    </w:p>
    <w:p w14:paraId="69903B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214322000      1.262290000     10.168858000</w:t>
      </w:r>
    </w:p>
    <w:p w14:paraId="5D4060B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887745000      2.174362000      9.444895000</w:t>
      </w:r>
    </w:p>
    <w:p w14:paraId="09CB92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162148000      5.190100000     13.641258000</w:t>
      </w:r>
    </w:p>
    <w:p w14:paraId="61B80F1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302939000      6.125056000     13.084716000</w:t>
      </w:r>
    </w:p>
    <w:p w14:paraId="6D2839B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156560000      4.742691000     13.762367000</w:t>
      </w:r>
    </w:p>
    <w:p w14:paraId="3B3A7F6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04016000      5.455827000     14.638966000</w:t>
      </w:r>
    </w:p>
    <w:p w14:paraId="4E35E07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577831000      3.740321000     10.801650000</w:t>
      </w:r>
    </w:p>
    <w:p w14:paraId="03F022F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323002000      4.100223000      9.799337000</w:t>
      </w:r>
    </w:p>
    <w:p w14:paraId="2E7A6E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073339000      2.768178000     10.679246000</w:t>
      </w:r>
    </w:p>
    <w:p w14:paraId="29F64E8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322293000      4.423939000     11.219480000</w:t>
      </w:r>
    </w:p>
    <w:p w14:paraId="692F680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509311000      5.134556000      6.045315000</w:t>
      </w:r>
    </w:p>
    <w:p w14:paraId="5AB6F6B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73366000      5.426709000      4.806227000</w:t>
      </w:r>
    </w:p>
    <w:p w14:paraId="38229A7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85611000      6.392734000      3.778572000</w:t>
      </w:r>
    </w:p>
    <w:p w14:paraId="228CFA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64892000      7.263645000      4.235871000</w:t>
      </w:r>
    </w:p>
    <w:p w14:paraId="156B87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139288000      5.914621000      3.137855000</w:t>
      </w:r>
    </w:p>
    <w:p w14:paraId="592DF1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93837000      6.757706000      3.118005000</w:t>
      </w:r>
    </w:p>
    <w:p w14:paraId="52A1927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36864000      4.022508000      6.613685000</w:t>
      </w:r>
    </w:p>
    <w:p w14:paraId="1B7C04D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74289000      3.563750000      7.567280000</w:t>
      </w:r>
    </w:p>
    <w:p w14:paraId="7FD3903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795673000      3.612115000      5.742736000</w:t>
      </w:r>
    </w:p>
    <w:p w14:paraId="72515A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13615000      4.485073000      4.618988000</w:t>
      </w:r>
    </w:p>
    <w:p w14:paraId="361B714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918457000      2.405625000      5.916326000</w:t>
      </w:r>
    </w:p>
    <w:p w14:paraId="55D65A0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875504000      2.592507000      5.636851000</w:t>
      </w:r>
    </w:p>
    <w:p w14:paraId="1B48D48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269101000      1.573140000      5.292148000</w:t>
      </w:r>
    </w:p>
    <w:p w14:paraId="540EF16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918603000      2.064051000      6.954392000</w:t>
      </w:r>
    </w:p>
    <w:p w14:paraId="5C50B20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37380000      5.803296000      6.592478000</w:t>
      </w:r>
    </w:p>
    <w:p w14:paraId="1ECA585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863517000      5.585752000      7.656095000</w:t>
      </w:r>
    </w:p>
    <w:p w14:paraId="53ABB20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38901000      5.455584000      6.070942000</w:t>
      </w:r>
    </w:p>
    <w:p w14:paraId="7CD8DD9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11068000      6.893754000      6.486239000</w:t>
      </w:r>
    </w:p>
    <w:p w14:paraId="26BA45D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022222000      4.285034000      3.360166000</w:t>
      </w:r>
    </w:p>
    <w:p w14:paraId="531654B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834701000      5.222384000      2.828343000</w:t>
      </w:r>
    </w:p>
    <w:p w14:paraId="1ABC19B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559863000      3.626601000      2.664097000</w:t>
      </w:r>
    </w:p>
    <w:p w14:paraId="3D334E4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54249000      3.814646000      3.557405000</w:t>
      </w:r>
    </w:p>
    <w:p w14:paraId="744F00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633235000      8.449747000      5.658106000</w:t>
      </w:r>
    </w:p>
    <w:p w14:paraId="15E4D14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804503000      8.484487000      6.813559000</w:t>
      </w:r>
    </w:p>
    <w:p w14:paraId="063D910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743119000      7.548115000      6.626095000</w:t>
      </w:r>
    </w:p>
    <w:p w14:paraId="02F058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913225000      6.932833000      5.355001000</w:t>
      </w:r>
    </w:p>
    <w:p w14:paraId="5978A81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081867000      7.487691000      4.773033000</w:t>
      </w:r>
    </w:p>
    <w:p w14:paraId="04D5489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457044000      7.260815000      3.782752000</w:t>
      </w:r>
    </w:p>
    <w:p w14:paraId="054E5E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06122000      9.343975000      5.366178000</w:t>
      </w:r>
    </w:p>
    <w:p w14:paraId="2A9AED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154242000      9.198373000      4.340429000</w:t>
      </w:r>
    </w:p>
    <w:p w14:paraId="14915D9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529465000     10.400576000      5.468378000</w:t>
      </w:r>
    </w:p>
    <w:p w14:paraId="27BFF19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666035000      9.179688000      6.028130000</w:t>
      </w:r>
    </w:p>
    <w:p w14:paraId="09A363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893340000      9.453289000      7.957746000</w:t>
      </w:r>
    </w:p>
    <w:p w14:paraId="5C1CC57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576584000     10.276889000      7.727390000</w:t>
      </w:r>
    </w:p>
    <w:p w14:paraId="56D03FD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912735000      9.899105000      8.163603000</w:t>
      </w:r>
    </w:p>
    <w:p w14:paraId="0E2E249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239798000      8.987633000      8.887377000</w:t>
      </w:r>
    </w:p>
    <w:p w14:paraId="1B3EE75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967214000      5.972785000      4.689256000</w:t>
      </w:r>
    </w:p>
    <w:p w14:paraId="573D9B5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827225000      5.037095000      5.244783000</w:t>
      </w:r>
    </w:p>
    <w:p w14:paraId="717D554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72450000      6.419625000      4.568956000</w:t>
      </w:r>
    </w:p>
    <w:p w14:paraId="703DB4F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25212000      5.708424000      3.691137000</w:t>
      </w:r>
    </w:p>
    <w:p w14:paraId="0A53A99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550113000      7.421638000      7.529151000</w:t>
      </w:r>
    </w:p>
    <w:p w14:paraId="469ED60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804391000      7.060618000      8.531208000</w:t>
      </w:r>
    </w:p>
    <w:p w14:paraId="5686D8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054936000      8.393845000      7.652375000</w:t>
      </w:r>
    </w:p>
    <w:p w14:paraId="0E1DA22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805529000      6.738745000      7.110353000</w:t>
      </w:r>
    </w:p>
    <w:p w14:paraId="21E1C4C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D46B2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1-U</w:t>
      </w:r>
    </w:p>
    <w:p w14:paraId="4C32192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1529.16443917 Ha</w:t>
      </w:r>
    </w:p>
    <w:p w14:paraId="38FC7C7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1528.544293 Ha</w:t>
      </w:r>
    </w:p>
    <w:p w14:paraId="4940702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1528.646525 Ha</w:t>
      </w:r>
    </w:p>
    <w:p w14:paraId="481C1AA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 7.822742000      4.540980000      1.354791000</w:t>
      </w:r>
    </w:p>
    <w:p w14:paraId="793679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90684000      2.135348000      1.354676000</w:t>
      </w:r>
    </w:p>
    <w:p w14:paraId="39E92D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8778000      2.035827000      2.509098000</w:t>
      </w:r>
    </w:p>
    <w:p w14:paraId="4171A9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48860000      1.855894000      2.067172000</w:t>
      </w:r>
    </w:p>
    <w:p w14:paraId="4079ED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48746000      1.856071000      0.641749000</w:t>
      </w:r>
    </w:p>
    <w:p w14:paraId="20958C3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8600000      2.036111000      0.200085000</w:t>
      </w:r>
    </w:p>
    <w:p w14:paraId="2431073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40390000      1.960583000      3.935763000</w:t>
      </w:r>
    </w:p>
    <w:p w14:paraId="07EF0F7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93167000      1.446743000      2.946172000</w:t>
      </w:r>
    </w:p>
    <w:p w14:paraId="7931286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92874000      1.447197000     -0.237614000</w:t>
      </w:r>
    </w:p>
    <w:p w14:paraId="6DE9333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39998000      1.960913000     -1.226509000</w:t>
      </w:r>
    </w:p>
    <w:p w14:paraId="265EBFC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13293000      2.231189000      1.354718000</w:t>
      </w:r>
    </w:p>
    <w:p w14:paraId="1BF0772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71581000      2.172096000      4.011469000</w:t>
      </w:r>
    </w:p>
    <w:p w14:paraId="7317298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63968000      2.658675000      4.601813000</w:t>
      </w:r>
    </w:p>
    <w:p w14:paraId="5AA0A8C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02650000      0.957250000      4.350531000</w:t>
      </w:r>
    </w:p>
    <w:p w14:paraId="6078F0C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62138000      1.792408000      2.573463000</w:t>
      </w:r>
    </w:p>
    <w:p w14:paraId="1AB9EB7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55872000      0.351464000      3.014300000</w:t>
      </w:r>
    </w:p>
    <w:p w14:paraId="698C1B8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77973000      1.819319000      3.968525000</w:t>
      </w:r>
    </w:p>
    <w:p w14:paraId="3F08492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54596000      0.351956000     -0.307346000</w:t>
      </w:r>
    </w:p>
    <w:p w14:paraId="3BEB51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62060000      1.791381000      0.135899000</w:t>
      </w:r>
    </w:p>
    <w:p w14:paraId="4DAF2B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78326000      1.821385000     -1.259453000</w:t>
      </w:r>
    </w:p>
    <w:p w14:paraId="54154C4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03090000      0.957853000     -1.641599000</w:t>
      </w:r>
    </w:p>
    <w:p w14:paraId="501D073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62809000      2.659672000     -1.892474000</w:t>
      </w:r>
    </w:p>
    <w:p w14:paraId="04AB336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70992000      2.171519000     -1.301927000</w:t>
      </w:r>
    </w:p>
    <w:p w14:paraId="36E0EA5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65141000      4.540437000      1.354945000</w:t>
      </w:r>
    </w:p>
    <w:p w14:paraId="6D8BBE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39993000      5.295565000      2.510364000</w:t>
      </w:r>
    </w:p>
    <w:p w14:paraId="2521210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36995000      6.926201000      1.354425000</w:t>
      </w:r>
    </w:p>
    <w:p w14:paraId="02FD684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61408000      6.258223000      2.508766000</w:t>
      </w:r>
    </w:p>
    <w:p w14:paraId="4E9752D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28435000      6.550542000      2.066789000</w:t>
      </w:r>
    </w:p>
    <w:p w14:paraId="1E5238D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C       10.554718000      4.935520000      3.935866000</w:t>
      </w:r>
    </w:p>
    <w:p w14:paraId="535C1B3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05863000      3.876741000      4.032051000</w:t>
      </w:r>
    </w:p>
    <w:p w14:paraId="0F8D48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726147000      5.144241000      4.624210000</w:t>
      </w:r>
    </w:p>
    <w:p w14:paraId="3A270F3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416160000      5.507572000      4.305865000</w:t>
      </w:r>
    </w:p>
    <w:p w14:paraId="077E9D1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28547000      6.550605000      0.643170000</w:t>
      </w:r>
    </w:p>
    <w:p w14:paraId="1F5CA6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56776000      5.167473000      2.068025000</w:t>
      </w:r>
    </w:p>
    <w:p w14:paraId="40651EA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21014000      6.704150000      3.935228000</w:t>
      </w:r>
    </w:p>
    <w:p w14:paraId="0256EE5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50331000      7.513210000      4.017714000</w:t>
      </w:r>
    </w:p>
    <w:p w14:paraId="5C01BC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43658000      5.896952000      4.605646000</w:t>
      </w:r>
    </w:p>
    <w:p w14:paraId="49A26B4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171630000      7.079658000      4.339162000</w:t>
      </w:r>
    </w:p>
    <w:p w14:paraId="76FAA3A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56801000      5.167233000      0.641348000</w:t>
      </w:r>
    </w:p>
    <w:p w14:paraId="086589E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40203000      5.295707000      0.199555000</w:t>
      </w:r>
    </w:p>
    <w:p w14:paraId="3A69026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021700000      3.559787000      1.354878000</w:t>
      </w:r>
    </w:p>
    <w:p w14:paraId="698E9AF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13275000      7.743253000     -0.240560000</w:t>
      </w:r>
    </w:p>
    <w:p w14:paraId="1EDCA6C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45731000      8.314125000     -0.352949000</w:t>
      </w:r>
    </w:p>
    <w:p w14:paraId="11F6724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66493000      8.436862000      0.156632000</w:t>
      </w:r>
    </w:p>
    <w:p w14:paraId="368B467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196909000      7.455600000     -1.247776000</w:t>
      </w:r>
    </w:p>
    <w:p w14:paraId="181C1FC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55166000      4.935815000     -1.225928000</w:t>
      </w:r>
    </w:p>
    <w:p w14:paraId="09FCAEA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415135000      5.509699000     -1.596501000</w:t>
      </w:r>
    </w:p>
    <w:p w14:paraId="3DC4F27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725894000      5.142264000     -1.914147000</w:t>
      </w:r>
    </w:p>
    <w:p w14:paraId="4796A9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08720000      3.877574000     -1.321648000</w:t>
      </w:r>
    </w:p>
    <w:p w14:paraId="79E23D8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61463000      6.257815000      0.200284000</w:t>
      </w:r>
    </w:p>
    <w:p w14:paraId="775F8A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52397000      7.816375000      1.354215000</w:t>
      </w:r>
    </w:p>
    <w:p w14:paraId="2755546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41033000      4.371788000     -0.241850000</w:t>
      </w:r>
    </w:p>
    <w:p w14:paraId="0F946D4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73101000      4.880424000     -0.354359000</w:t>
      </w:r>
    </w:p>
    <w:p w14:paraId="4C321A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27618000      3.375722000      0.156794000</w:t>
      </w:r>
    </w:p>
    <w:p w14:paraId="392BF6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648855000      4.244445000     -1.249470000</w:t>
      </w:r>
    </w:p>
    <w:p w14:paraId="668EFEF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21274000      6.703281000     -1.226300000</w:t>
      </w:r>
    </w:p>
    <w:p w14:paraId="16D96BC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171868000      7.078288000     -1.630639000</w:t>
      </w:r>
    </w:p>
    <w:p w14:paraId="2E07B34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44444000      5.895997000     -1.896366000</w:t>
      </w:r>
    </w:p>
    <w:p w14:paraId="7874FD9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50302000      7.512607000     -1.308827000</w:t>
      </w:r>
    </w:p>
    <w:p w14:paraId="3B32359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41064000      4.372290000      2.951514000</w:t>
      </w:r>
    </w:p>
    <w:p w14:paraId="103DEB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27185000      3.376324000      2.552883000</w:t>
      </w:r>
    </w:p>
    <w:p w14:paraId="3270D5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73333000      4.881224000      3.064419000</w:t>
      </w:r>
    </w:p>
    <w:p w14:paraId="2DB6C6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649194000      4.244762000      3.958988000</w:t>
      </w:r>
    </w:p>
    <w:p w14:paraId="57D7C19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13033000      7.743217000      2.950445000</w:t>
      </w:r>
    </w:p>
    <w:p w14:paraId="0B2A05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65087000      8.435958000      2.553919000</w:t>
      </w:r>
    </w:p>
    <w:p w14:paraId="662AD54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45050000      8.315031000      3.061638000</w:t>
      </w:r>
    </w:p>
    <w:p w14:paraId="14444E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198065000      7.455512000      3.958080000</w:t>
      </w:r>
    </w:p>
    <w:p w14:paraId="1B88F7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07BF236" w14:textId="13A479DC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Int3</w:t>
      </w:r>
    </w:p>
    <w:p w14:paraId="5E07FF0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012.73338354 Ha</w:t>
      </w:r>
    </w:p>
    <w:p w14:paraId="73D04BB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011.913441 Ha</w:t>
      </w:r>
    </w:p>
    <w:p w14:paraId="18F6B6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012.061297 Ha</w:t>
      </w:r>
    </w:p>
    <w:p w14:paraId="4BCFBD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-1.121761000     -0.706196000      1.722939000</w:t>
      </w:r>
    </w:p>
    <w:p w14:paraId="7B9A287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275096000      0.685424000      1.956374000</w:t>
      </w:r>
    </w:p>
    <w:p w14:paraId="641030E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678030000     -2.845330000      0.027403000</w:t>
      </w:r>
    </w:p>
    <w:p w14:paraId="5C3010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412296000     -0.067958000      3.962897000</w:t>
      </w:r>
    </w:p>
    <w:p w14:paraId="3AE703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1.503783000      1.124537000     -3.819550000</w:t>
      </w:r>
    </w:p>
    <w:p w14:paraId="4B784CD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358817000     -3.536033000      2.098820000</w:t>
      </w:r>
    </w:p>
    <w:p w14:paraId="6129AAD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054981000     -3.335882000      2.139911000</w:t>
      </w:r>
    </w:p>
    <w:p w14:paraId="168B5A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311665000     -0.367413000      2.907182000</w:t>
      </w:r>
    </w:p>
    <w:p w14:paraId="7B0CCED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601993000      0.469345000      2.285077000</w:t>
      </w:r>
    </w:p>
    <w:p w14:paraId="35690D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944892000     -3.794393000      3.256549000</w:t>
      </w:r>
    </w:p>
    <w:p w14:paraId="1A3E05B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892174000     -3.249353000      3.299726000</w:t>
      </w:r>
    </w:p>
    <w:p w14:paraId="586DA7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199355000     -4.856030000      3.129539000</w:t>
      </w:r>
    </w:p>
    <w:p w14:paraId="01B2581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463556000     -3.703105000      4.234442000</w:t>
      </w:r>
    </w:p>
    <w:p w14:paraId="31E92FE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009631000     -0.490757000      1.311369000</w:t>
      </w:r>
    </w:p>
    <w:p w14:paraId="59E0C0A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710749000     -0.714914000     -1.288603000</w:t>
      </w:r>
    </w:p>
    <w:p w14:paraId="1E4C064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840979000     -1.201107000     -1.746917000</w:t>
      </w:r>
    </w:p>
    <w:p w14:paraId="6598FD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031590000      0.072468000     -1.982463000</w:t>
      </w:r>
    </w:p>
    <w:p w14:paraId="3939447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515590000     -1.453236000     -1.251831000</w:t>
      </w:r>
    </w:p>
    <w:p w14:paraId="6504617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800821000      1.431642000      1.623332000</w:t>
      </w:r>
    </w:p>
    <w:p w14:paraId="741D1DE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398996000      2.328966000      2.072044000</w:t>
      </w:r>
    </w:p>
    <w:p w14:paraId="1C11F04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476225000     -2.905672000      0.855781000</w:t>
      </w:r>
    </w:p>
    <w:p w14:paraId="773CA6B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803944000     -3.290521000      0.770635000</w:t>
      </w:r>
    </w:p>
    <w:p w14:paraId="6CD3C3A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162496000      1.204665000      3.680597000</w:t>
      </w:r>
    </w:p>
    <w:p w14:paraId="130567A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083136000     -3.802261000      0.180628000</w:t>
      </w:r>
    </w:p>
    <w:p w14:paraId="516591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916419000     -3.775093000      0.884570000</w:t>
      </w:r>
    </w:p>
    <w:p w14:paraId="40988C5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952031000     -4.852764000     -0.114187000</w:t>
      </w:r>
    </w:p>
    <w:p w14:paraId="374DD2E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375653000     -3.255204000     -0.716590000</w:t>
      </w:r>
    </w:p>
    <w:p w14:paraId="3F9FEEA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145162000      0.545729000      3.684109000</w:t>
      </w:r>
    </w:p>
    <w:p w14:paraId="75948D7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995908000     -0.378905000      4.256610000</w:t>
      </w:r>
    </w:p>
    <w:p w14:paraId="5F03B23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228516000      0.728273000      3.673487000</w:t>
      </w:r>
    </w:p>
    <w:p w14:paraId="2BD809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686254000      1.361181000      4.246560000</w:t>
      </w:r>
    </w:p>
    <w:p w14:paraId="19E5A5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371767000      1.669742000      2.449327000</w:t>
      </w:r>
    </w:p>
    <w:p w14:paraId="1A0F922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889453000     -2.774632000      0.368547000</w:t>
      </w:r>
    </w:p>
    <w:p w14:paraId="626721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962510000     -2.086617000     -0.479921000</w:t>
      </w:r>
    </w:p>
    <w:p w14:paraId="296D1BF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69873000     -3.746085000      0.024687000</w:t>
      </w:r>
    </w:p>
    <w:p w14:paraId="59D5A2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577619000     -2.423684000      1.143700000</w:t>
      </w:r>
    </w:p>
    <w:p w14:paraId="73D9192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055077000      4.337376000     -5.857501000</w:t>
      </w:r>
    </w:p>
    <w:p w14:paraId="6AA77F1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753605000      4.544189000     -6.552980000</w:t>
      </w:r>
    </w:p>
    <w:p w14:paraId="36C40BA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898825000      5.367041000     -5.438301000</w:t>
      </w:r>
    </w:p>
    <w:p w14:paraId="19FF94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747670000      6.377038000     -5.809064000</w:t>
      </w:r>
    </w:p>
    <w:p w14:paraId="7CFC70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284057000      2.773694000     -4.485262000</w:t>
      </w:r>
    </w:p>
    <w:p w14:paraId="7B819E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426507000     -0.132193000      0.066360000</w:t>
      </w:r>
    </w:p>
    <w:p w14:paraId="36BBCEF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129289000      3.806609000     -4.063253000</w:t>
      </w:r>
    </w:p>
    <w:p w14:paraId="5E00530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932555000      3.588675000     -3.366263000</w:t>
      </w:r>
    </w:p>
    <w:p w14:paraId="4D7DA6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5.097650000     -1.493513000      1.562248000</w:t>
      </w:r>
    </w:p>
    <w:p w14:paraId="68698BD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862217000     -2.188795000      2.376483000</w:t>
      </w:r>
    </w:p>
    <w:p w14:paraId="34267CF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323495000     -2.088863000      0.675685000</w:t>
      </w:r>
    </w:p>
    <w:p w14:paraId="4393E81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6.024788000     -0.979968000      1.851106000</w:t>
      </w:r>
    </w:p>
    <w:p w14:paraId="1C3C941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932912000      5.101510000     -4.541588000</w:t>
      </w:r>
    </w:p>
    <w:p w14:paraId="5B097A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589156000      5.902533000     -4.212602000</w:t>
      </w:r>
    </w:p>
    <w:p w14:paraId="15A162C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C       -2.658096000      1.053684000      0.263726000</w:t>
      </w:r>
    </w:p>
    <w:p w14:paraId="6B56150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000847000      1.848370000     -0.830951000</w:t>
      </w:r>
    </w:p>
    <w:p w14:paraId="607166A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743402000      2.195240000     -1.562193000</w:t>
      </w:r>
    </w:p>
    <w:p w14:paraId="797B64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255458000      1.279522000     -1.402718000</w:t>
      </w:r>
    </w:p>
    <w:p w14:paraId="0DD6709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504903000      2.735870000     -0.431488000</w:t>
      </w:r>
    </w:p>
    <w:p w14:paraId="76AA87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172792000      0.849071000      0.760375000</w:t>
      </w:r>
    </w:p>
    <w:p w14:paraId="072C9F7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761131000     -0.053450000      0.580373000</w:t>
      </w:r>
    </w:p>
    <w:p w14:paraId="55EE0C9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882279000      1.673123000      0.912231000</w:t>
      </w:r>
    </w:p>
    <w:p w14:paraId="2866DD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29708000      1.075840000     -0.165921000</w:t>
      </w:r>
    </w:p>
    <w:p w14:paraId="0D45570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241856000      3.042387000     -5.380783000</w:t>
      </w:r>
    </w:p>
    <w:p w14:paraId="382953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411681000      2.235313000     -5.697731000</w:t>
      </w:r>
    </w:p>
    <w:p w14:paraId="247193C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972765000      2.011239000      4.650761000</w:t>
      </w:r>
    </w:p>
    <w:p w14:paraId="343EE8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661368000      2.701783000      4.154074000</w:t>
      </w:r>
    </w:p>
    <w:p w14:paraId="6C647AD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319131000      2.622387000      5.289210000</w:t>
      </w:r>
    </w:p>
    <w:p w14:paraId="65CA7D0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562966000      1.376719000      5.318731000</w:t>
      </w:r>
    </w:p>
    <w:p w14:paraId="242A477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250879000      3.060275000      1.900099000</w:t>
      </w:r>
    </w:p>
    <w:p w14:paraId="05053B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028024000      3.708903000      2.328483000</w:t>
      </w:r>
    </w:p>
    <w:p w14:paraId="34D267E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709282000      3.530320000      2.132238000</w:t>
      </w:r>
    </w:p>
    <w:p w14:paraId="06E8EE6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382033000      3.088601000      0.814164000</w:t>
      </w:r>
    </w:p>
    <w:p w14:paraId="310D8A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962275000     -1.229176000      2.859277000</w:t>
      </w:r>
    </w:p>
    <w:p w14:paraId="6F77EE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235879000     -0.828399000      5.248070000</w:t>
      </w:r>
    </w:p>
    <w:p w14:paraId="66FBC8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810276000     -1.085546000      5.461197000</w:t>
      </w:r>
    </w:p>
    <w:p w14:paraId="6453E3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808217000     -1.758252000      5.238129000</w:t>
      </w:r>
    </w:p>
    <w:p w14:paraId="0145BCF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589714000     -0.239714000      6.104483000</w:t>
      </w:r>
    </w:p>
    <w:p w14:paraId="6B6F8F0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670780000     -2.640298000     -1.039870000</w:t>
      </w:r>
    </w:p>
    <w:p w14:paraId="31CEA8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179400000     -4.136546000      3.205910000</w:t>
      </w:r>
    </w:p>
    <w:p w14:paraId="6027160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245366000     -3.921222000      3.084755000</w:t>
      </w:r>
    </w:p>
    <w:p w14:paraId="5683FA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076505000     -5.230202000      3.237079000</w:t>
      </w:r>
    </w:p>
    <w:p w14:paraId="201DC9A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881096000     -3.765951000      4.193163000</w:t>
      </w:r>
    </w:p>
    <w:p w14:paraId="31CEC7B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2.623203000      0.128143000     -5.301988000</w:t>
      </w:r>
    </w:p>
    <w:p w14:paraId="64D0977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370768000      0.243670000     -3.714445000</w:t>
      </w:r>
    </w:p>
    <w:p w14:paraId="314F7DD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932875000     -0.289434000     -2.952702000</w:t>
      </w:r>
    </w:p>
    <w:p w14:paraId="519C1B4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979790000      1.260956000     -4.450877000</w:t>
      </w:r>
    </w:p>
    <w:p w14:paraId="6CCFD2D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017335000      1.521469000     -4.261045000</w:t>
      </w:r>
    </w:p>
    <w:p w14:paraId="7BD7ECE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15855000      0.589830000     -4.938027000</w:t>
      </w:r>
    </w:p>
    <w:p w14:paraId="25A8245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927253000      1.608049000     -5.678558000</w:t>
      </w:r>
    </w:p>
    <w:p w14:paraId="3E8645D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357192000      2.131007000     -6.440241000</w:t>
      </w:r>
    </w:p>
    <w:p w14:paraId="4033149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259227000      1.939838000     -5.432498000</w:t>
      </w:r>
    </w:p>
    <w:p w14:paraId="02A9AE8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732779000      2.729714000     -6.008995000</w:t>
      </w:r>
    </w:p>
    <w:p w14:paraId="4298A04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042852000     -0.097104000     -3.958239000</w:t>
      </w:r>
    </w:p>
    <w:p w14:paraId="744958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562002000     -0.890121000     -3.393707000</w:t>
      </w:r>
    </w:p>
    <w:p w14:paraId="3CCB704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39F5CAF" w14:textId="584AEA42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TS2</w:t>
      </w:r>
    </w:p>
    <w:p w14:paraId="73B3A04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 -2012.72101897 Ha</w:t>
      </w:r>
    </w:p>
    <w:p w14:paraId="4D19BE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011.901389 Ha</w:t>
      </w:r>
    </w:p>
    <w:p w14:paraId="6FAA6F2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012.036455 Ha</w:t>
      </w:r>
    </w:p>
    <w:p w14:paraId="7877F18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 8.131841000      2.265437000     17.902784000</w:t>
      </w:r>
    </w:p>
    <w:p w14:paraId="2C7AB71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20820000      3.539720000     18.502031000</w:t>
      </w:r>
    </w:p>
    <w:p w14:paraId="7ACFCE5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094826000      0.061502000     16.545815000</w:t>
      </w:r>
    </w:p>
    <w:p w14:paraId="112BD4A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365018000      2.891419000     20.395586000</w:t>
      </w:r>
    </w:p>
    <w:p w14:paraId="59898D2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8.915754000      2.908946000     15.041911000</w:t>
      </w:r>
    </w:p>
    <w:p w14:paraId="0CF877B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489115000     -0.521150000     18.064214000</w:t>
      </w:r>
    </w:p>
    <w:p w14:paraId="3314A46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45301000     -0.436629000     18.743924000</w:t>
      </w:r>
    </w:p>
    <w:p w14:paraId="39F4F5B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357615000      2.504631000     19.457041000</w:t>
      </w:r>
    </w:p>
    <w:p w14:paraId="05833A9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616271000      2.844697000     18.947953000</w:t>
      </w:r>
    </w:p>
    <w:p w14:paraId="166B3C7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970859000     -0.929871000     20.142421000</w:t>
      </w:r>
    </w:p>
    <w:p w14:paraId="2AFAC4D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932421000     -0.601177000     20.545390000</w:t>
      </w:r>
    </w:p>
    <w:p w14:paraId="715E6DB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972553000     -2.028857000     20.167793000</w:t>
      </w:r>
    </w:p>
    <w:p w14:paraId="4EA481E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191061000     -0.600603000     20.836039000</w:t>
      </w:r>
    </w:p>
    <w:p w14:paraId="1818C5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61793000      2.197341000     17.760106000</w:t>
      </w:r>
    </w:p>
    <w:p w14:paraId="096CE4D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041245000      2.797709000     15.245411000</w:t>
      </w:r>
    </w:p>
    <w:p w14:paraId="3194EA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665478000      3.332954000     14.526563000</w:t>
      </w:r>
    </w:p>
    <w:p w14:paraId="38E5859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14999000      3.172980000     15.123819000</w:t>
      </w:r>
    </w:p>
    <w:p w14:paraId="5841E64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033375000      1.743216000     14.958437000</w:t>
      </w:r>
    </w:p>
    <w:p w14:paraId="732B895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90857000      4.080491000     18.552784000</w:t>
      </w:r>
    </w:p>
    <w:p w14:paraId="6840586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26990000      4.856641000     19.221625000</w:t>
      </w:r>
    </w:p>
    <w:p w14:paraId="078CF94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45351000     -0.120300000     17.788969000</w:t>
      </w:r>
    </w:p>
    <w:p w14:paraId="4644150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707858000     -0.217752000     16.693920000</w:t>
      </w:r>
    </w:p>
    <w:p w14:paraId="3CE7672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941321000      4.200462000     20.043598000</w:t>
      </w:r>
    </w:p>
    <w:p w14:paraId="146D83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772318000     -0.412107000     15.537850000</w:t>
      </w:r>
    </w:p>
    <w:p w14:paraId="486955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23088000     -0.387854000     15.837359000</w:t>
      </w:r>
    </w:p>
    <w:p w14:paraId="0C0EB95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949527000     -1.385988000     15.062549000</w:t>
      </w:r>
    </w:p>
    <w:p w14:paraId="2BE883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920927000      0.353809000     14.770443000</w:t>
      </w:r>
    </w:p>
    <w:p w14:paraId="11F7E0F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293185000      2.417920000     20.353065000</w:t>
      </w:r>
    </w:p>
    <w:p w14:paraId="6D7E1E6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603612000      1.389650000     20.575432000</w:t>
      </w:r>
    </w:p>
    <w:p w14:paraId="1A61118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212526000      2.466435000     20.541506000</w:t>
      </w:r>
    </w:p>
    <w:p w14:paraId="18E99BF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73781000      3.071154000     21.085419000</w:t>
      </w:r>
    </w:p>
    <w:p w14:paraId="55122B1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627131000      4.591765000     18.864628000</w:t>
      </w:r>
    </w:p>
    <w:p w14:paraId="350C576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1.230870000     -0.248902000     17.960601000</w:t>
      </w:r>
    </w:p>
    <w:p w14:paraId="358174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785790000      0.573337000     17.499291000</w:t>
      </w:r>
    </w:p>
    <w:p w14:paraId="424F6B4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578097000     -1.177235000     17.489138000</w:t>
      </w:r>
    </w:p>
    <w:p w14:paraId="7BD2485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530198000     -0.302996000     19.011146000</w:t>
      </w:r>
    </w:p>
    <w:p w14:paraId="4D2F41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701557000      5.611704000     12.265301000</w:t>
      </w:r>
    </w:p>
    <w:p w14:paraId="28EACF4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985983000      5.639677000     11.448185000</w:t>
      </w:r>
    </w:p>
    <w:p w14:paraId="531E5F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484342000      6.732264000     12.550479000</w:t>
      </w:r>
    </w:p>
    <w:p w14:paraId="4F30B55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376831000      7.636776000     11.958577000</w:t>
      </w:r>
    </w:p>
    <w:p w14:paraId="1AAA632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48634000      4.407072000     14.084991000</w:t>
      </w:r>
    </w:p>
    <w:p w14:paraId="15AA11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517222000      3.004752000     16.651654000</w:t>
      </w:r>
    </w:p>
    <w:p w14:paraId="387F881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51970000      5.521064000     14.349808000</w:t>
      </w:r>
    </w:p>
    <w:p w14:paraId="0F95D5D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290707000      5.471376000     15.140883000</w:t>
      </w:r>
    </w:p>
    <w:p w14:paraId="023A7FD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125371000      1.113938000     17.724783000</w:t>
      </w:r>
    </w:p>
    <w:p w14:paraId="19480F7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114480000      0.516166000     18.637659000</w:t>
      </w:r>
    </w:p>
    <w:p w14:paraId="7C85007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230845000      0.433781000     16.875786000</w:t>
      </w:r>
    </w:p>
    <w:p w14:paraId="1570091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129813000      1.571492000     17.632570000</w:t>
      </w:r>
    </w:p>
    <w:p w14:paraId="06185BE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C        9.411478000      6.681715000     13.589617000</w:t>
      </w:r>
    </w:p>
    <w:p w14:paraId="6F8A12B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035367000      7.544137000     13.807926000</w:t>
      </w:r>
    </w:p>
    <w:p w14:paraId="1EFBFA7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47794000      4.187951000     17.144505000</w:t>
      </w:r>
    </w:p>
    <w:p w14:paraId="43C4DCA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367607000      5.454214000     16.369272000</w:t>
      </w:r>
    </w:p>
    <w:p w14:paraId="7251032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50730000      6.059958000     16.376652000</w:t>
      </w:r>
    </w:p>
    <w:p w14:paraId="28F3A46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620956000      5.271076000     15.324134000</w:t>
      </w:r>
    </w:p>
    <w:p w14:paraId="25F6A8C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160966000      6.069868000     16.799186000</w:t>
      </w:r>
    </w:p>
    <w:p w14:paraId="02B6D9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1.616704000      3.632185000     17.480096000</w:t>
      </w:r>
    </w:p>
    <w:p w14:paraId="3BB6743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799146000      2.684995000     16.966722000</w:t>
      </w:r>
    </w:p>
    <w:p w14:paraId="6195CF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2.561030000      3.935007000     17.952259000</w:t>
      </w:r>
    </w:p>
    <w:p w14:paraId="4B57B04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391767000      4.369749000     16.706720000</w:t>
      </w:r>
    </w:p>
    <w:p w14:paraId="7E12C8E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832017000      4.452682000     13.024687000</w:t>
      </w:r>
    </w:p>
    <w:p w14:paraId="31B1D40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235091000      3.575455000     12.796630000</w:t>
      </w:r>
    </w:p>
    <w:p w14:paraId="0E1F09E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152593000      5.095130000     20.952669000</w:t>
      </w:r>
    </w:p>
    <w:p w14:paraId="57CB86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776442000      5.989193000     20.447206000</w:t>
      </w:r>
    </w:p>
    <w:p w14:paraId="35FCAD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91419000      5.446537000     21.775024000</w:t>
      </w:r>
    </w:p>
    <w:p w14:paraId="3994C0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299125000      4.588913000     21.414000000</w:t>
      </w:r>
    </w:p>
    <w:p w14:paraId="1A97993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96480000      5.962725000     18.257538000</w:t>
      </w:r>
    </w:p>
    <w:p w14:paraId="44DCE6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48044000      6.565949000     18.601243000</w:t>
      </w:r>
    </w:p>
    <w:p w14:paraId="6971BD0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689142000      6.508355000     18.531438000</w:t>
      </w:r>
    </w:p>
    <w:p w14:paraId="4B6EE7D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39931000      5.939462000     17.165741000</w:t>
      </w:r>
    </w:p>
    <w:p w14:paraId="78C081C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962001000      1.613321000     19.527772000</w:t>
      </w:r>
    </w:p>
    <w:p w14:paraId="0C3EF6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026522000      2.203008000     21.688143000</w:t>
      </w:r>
    </w:p>
    <w:p w14:paraId="6677CCA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958301000      1.982379000     21.799092000</w:t>
      </w:r>
    </w:p>
    <w:p w14:paraId="1CF22EF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569995000      1.262191000     21.790433000</w:t>
      </w:r>
    </w:p>
    <w:p w14:paraId="12011BA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305379000      2.833143000     22.542864000</w:t>
      </w:r>
    </w:p>
    <w:p w14:paraId="4F8E2ED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594761000      0.233126000     15.599307000</w:t>
      </w:r>
    </w:p>
    <w:p w14:paraId="1CA85D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280630000     -1.165319000     18.677098000</w:t>
      </w:r>
    </w:p>
    <w:p w14:paraId="02291DA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56436000     -1.239858000     17.967615000</w:t>
      </w:r>
    </w:p>
    <w:p w14:paraId="7E644CF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25353000     -2.187062000     18.997021000</w:t>
      </w:r>
    </w:p>
    <w:p w14:paraId="68EA694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910002000     -0.640118000     19.564382000</w:t>
      </w:r>
    </w:p>
    <w:p w14:paraId="03D540E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10.128807000      1.723685000     13.511673000</w:t>
      </w:r>
    </w:p>
    <w:p w14:paraId="27289B2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4.065951000      2.145472000     14.398044000</w:t>
      </w:r>
    </w:p>
    <w:p w14:paraId="5BD576A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4.811951000      1.617401000     14.985771000</w:t>
      </w:r>
    </w:p>
    <w:p w14:paraId="2735705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4.422979000      3.284197000     13.674139000</w:t>
      </w:r>
    </w:p>
    <w:p w14:paraId="482439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5.447376000      3.645279000     13.698847000</w:t>
      </w:r>
    </w:p>
    <w:p w14:paraId="30C9AEF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1.783214000      2.351174000     13.607513000</w:t>
      </w:r>
    </w:p>
    <w:p w14:paraId="444AC0A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2.151064000      3.490720000     12.872917000</w:t>
      </w:r>
    </w:p>
    <w:p w14:paraId="02CDAEF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403083000      3.998377000     12.272329000</w:t>
      </w:r>
    </w:p>
    <w:p w14:paraId="27BE33F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3.464182000      3.953330000     12.912211000</w:t>
      </w:r>
    </w:p>
    <w:p w14:paraId="46DB61D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3.741248000      4.834554000     12.339844000</w:t>
      </w:r>
    </w:p>
    <w:p w14:paraId="69457C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2.754066000      1.680684000     14.369533000</w:t>
      </w:r>
    </w:p>
    <w:p w14:paraId="29BD7D5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2.470360000      0.792639000     14.925919000</w:t>
      </w:r>
    </w:p>
    <w:p w14:paraId="657E72B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F046100" w14:textId="17303661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Int4</w:t>
      </w:r>
    </w:p>
    <w:p w14:paraId="260A1A8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012.73631638 Ha</w:t>
      </w:r>
    </w:p>
    <w:p w14:paraId="6CA7E17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011.915193 Ha</w:t>
      </w:r>
    </w:p>
    <w:p w14:paraId="7F807B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012.053225 Ha</w:t>
      </w:r>
    </w:p>
    <w:p w14:paraId="7F07FFB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-0.576179000     -0.296833000      1.036247000</w:t>
      </w:r>
    </w:p>
    <w:p w14:paraId="70EAAE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845458000      0.813016000      1.780355000</w:t>
      </w:r>
    </w:p>
    <w:p w14:paraId="7630AC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671663000     -2.432303000     -0.227701000</w:t>
      </w:r>
    </w:p>
    <w:p w14:paraId="445304A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340902000      0.598606000      3.530248000</w:t>
      </w:r>
    </w:p>
    <w:p w14:paraId="3FE619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0.291550000      0.269616000     -1.567528000</w:t>
      </w:r>
    </w:p>
    <w:p w14:paraId="7965F71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088742000     -3.058070000      1.095668000</w:t>
      </w:r>
    </w:p>
    <w:p w14:paraId="57C41B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067705000     -2.928663000      1.920098000</w:t>
      </w:r>
    </w:p>
    <w:p w14:paraId="1958F20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403488000     -0.030545000      2.836450000</w:t>
      </w:r>
    </w:p>
    <w:p w14:paraId="0449DD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215628000     -0.182247000      2.082365000</w:t>
      </w:r>
    </w:p>
    <w:p w14:paraId="20B79B2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147867000     -3.383504000      3.347082000</w:t>
      </w:r>
    </w:p>
    <w:p w14:paraId="3EC83F1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79542000     -2.920374000      3.886186000</w:t>
      </w:r>
    </w:p>
    <w:p w14:paraId="232A70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301770000     -4.470400000      3.400570000</w:t>
      </w:r>
    </w:p>
    <w:p w14:paraId="2E1EB8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770814000     -3.169083000      3.902292000</w:t>
      </w:r>
    </w:p>
    <w:p w14:paraId="6BA488B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523547000     -0.611324000      0.759975000</w:t>
      </w:r>
    </w:p>
    <w:p w14:paraId="221E5C3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454980000      0.425583000     -1.605848000</w:t>
      </w:r>
    </w:p>
    <w:p w14:paraId="01C5054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165895000      1.372297000     -2.065108000</w:t>
      </w:r>
    </w:p>
    <w:p w14:paraId="7E69017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537259000      0.306937000     -1.749527000</w:t>
      </w:r>
    </w:p>
    <w:p w14:paraId="1D6AD9D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959643000     -0.376098000     -2.161921000</w:t>
      </w:r>
    </w:p>
    <w:p w14:paraId="2733541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672128000      1.120093000      1.978548000</w:t>
      </w:r>
    </w:p>
    <w:p w14:paraId="772DA11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454486000      1.755063000      2.821955000</w:t>
      </w:r>
    </w:p>
    <w:p w14:paraId="2C88D12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170578000     -2.591730000      1.083549000</w:t>
      </w:r>
    </w:p>
    <w:p w14:paraId="17CDC0F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715011000     -2.731949000     -0.242899000</w:t>
      </w:r>
    </w:p>
    <w:p w14:paraId="4B712CE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141147000      1.867028000      2.921193000</w:t>
      </w:r>
    </w:p>
    <w:p w14:paraId="4FD4A44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512250000     -2.930749000     -1.498384000</w:t>
      </w:r>
    </w:p>
    <w:p w14:paraId="2BB057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536123000     -2.560520000     -1.421109000</w:t>
      </w:r>
    </w:p>
    <w:p w14:paraId="2713B3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568827000     -3.997597000     -1.751290000</w:t>
      </w:r>
    </w:p>
    <w:p w14:paraId="39D411C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035590000     -2.414204000     -2.334792000</w:t>
      </w:r>
    </w:p>
    <w:p w14:paraId="17BB053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587140000     -0.861164000      3.371981000</w:t>
      </w:r>
    </w:p>
    <w:p w14:paraId="7CC2F2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821066000     -1.547922000      3.751832000</w:t>
      </w:r>
    </w:p>
    <w:p w14:paraId="5DF05A4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509260000     -1.441279000      3.264439000</w:t>
      </w:r>
    </w:p>
    <w:p w14:paraId="68C4409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764003000     -0.118395000      4.156264000</w:t>
      </w:r>
    </w:p>
    <w:p w14:paraId="4BEDCE4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039893000      1.986670000      1.825752000</w:t>
      </w:r>
    </w:p>
    <w:p w14:paraId="7D10085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624858000     -2.742021000      1.415786000</w:t>
      </w:r>
    </w:p>
    <w:p w14:paraId="6B1D879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55107000     -2.174135000      0.728739000</w:t>
      </w:r>
    </w:p>
    <w:p w14:paraId="66E781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904071000     -3.798714000      1.311180000</w:t>
      </w:r>
    </w:p>
    <w:p w14:paraId="5A5A16E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885591000     -2.453925000      2.437873000</w:t>
      </w:r>
    </w:p>
    <w:p w14:paraId="4D2DD1D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706910000      3.205110000     -4.202204000</w:t>
      </w:r>
    </w:p>
    <w:p w14:paraId="71D8263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491556000      3.372863000     -4.935762000</w:t>
      </w:r>
    </w:p>
    <w:p w14:paraId="0C3E97D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318867000      4.138324000     -4.048673000</w:t>
      </w:r>
    </w:p>
    <w:p w14:paraId="5853219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334600000      5.041295000     -4.652640000</w:t>
      </w:r>
    </w:p>
    <w:p w14:paraId="083C709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269760000      1.804207000     -2.471714000</w:t>
      </w:r>
    </w:p>
    <w:p w14:paraId="11B7A5A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121055000      0.411358000     -0.144897000</w:t>
      </w:r>
    </w:p>
    <w:p w14:paraId="4D59A60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318710000      2.729157000     -2.353663000</w:t>
      </w:r>
    </w:p>
    <w:p w14:paraId="0342DE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129971000      2.524524000     -1.664026000</w:t>
      </w:r>
    </w:p>
    <w:p w14:paraId="376AB8F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495036000     -1.693673000      0.393779000</w:t>
      </w:r>
    </w:p>
    <w:p w14:paraId="1446A8B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676386000     -2.389255000      1.213777000</w:t>
      </w:r>
    </w:p>
    <w:p w14:paraId="75C220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H       -4.202647000     -2.276190000     -0.483050000</w:t>
      </w:r>
    </w:p>
    <w:p w14:paraId="3377399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459188000     -1.228240000      0.145851000</w:t>
      </w:r>
    </w:p>
    <w:p w14:paraId="7FE9F10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335025000      3.888445000     -3.127911000</w:t>
      </w:r>
    </w:p>
    <w:p w14:paraId="4CCFC3A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155464000      4.592907000     -3.016453000</w:t>
      </w:r>
    </w:p>
    <w:p w14:paraId="5992978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600654000      1.497560000      0.609820000</w:t>
      </w:r>
    </w:p>
    <w:p w14:paraId="67CC853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283121000      2.862431000      0.070808000</w:t>
      </w:r>
    </w:p>
    <w:p w14:paraId="2C1F61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208293000      3.427674000     -0.103402000</w:t>
      </w:r>
    </w:p>
    <w:p w14:paraId="4ADA1F6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743461000      2.821864000     -0.878935000</w:t>
      </w:r>
    </w:p>
    <w:p w14:paraId="2CF3DF2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679184000      3.444194000      0.769921000</w:t>
      </w:r>
    </w:p>
    <w:p w14:paraId="22C3C29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060420000      0.616870000      0.917963000</w:t>
      </w:r>
    </w:p>
    <w:p w14:paraId="4B0DE1C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830800000      0.184375000     -0.060911000</w:t>
      </w:r>
    </w:p>
    <w:p w14:paraId="6E9B092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789009000     -0.025068000      1.419617000</w:t>
      </w:r>
    </w:p>
    <w:p w14:paraId="4CBAD4B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551487000      1.578405000      0.731861000</w:t>
      </w:r>
    </w:p>
    <w:p w14:paraId="367E54B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729283000      2.046932000     -3.428821000</w:t>
      </w:r>
    </w:p>
    <w:p w14:paraId="278465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508474000      1.307829000     -3.577561000</w:t>
      </w:r>
    </w:p>
    <w:p w14:paraId="1D328B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612862000      3.008310000      3.537348000</w:t>
      </w:r>
    </w:p>
    <w:p w14:paraId="3724C68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181427000      3.604242000      2.817988000</w:t>
      </w:r>
    </w:p>
    <w:p w14:paraId="18E13E1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095978000      3.691091000      4.025083000</w:t>
      </w:r>
    </w:p>
    <w:p w14:paraId="1417439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304122000      2.671084000      4.315155000</w:t>
      </w:r>
    </w:p>
    <w:p w14:paraId="5B896FF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252265000      3.244297000      1.036309000</w:t>
      </w:r>
    </w:p>
    <w:p w14:paraId="42985A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10384000      3.373084000      0.785611000</w:t>
      </w:r>
    </w:p>
    <w:p w14:paraId="69C934B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49565000      4.121150000      1.617620000</w:t>
      </w:r>
    </w:p>
    <w:p w14:paraId="66F8105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700114000      3.269227000      0.093029000</w:t>
      </w:r>
    </w:p>
    <w:p w14:paraId="5596EA5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867294000     -0.956646000      3.139149000</w:t>
      </w:r>
    </w:p>
    <w:p w14:paraId="19A8C9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276091000      0.126445000      4.815136000</w:t>
      </w:r>
    </w:p>
    <w:p w14:paraId="7B3B68D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347158000      0.344384000      4.873373000</w:t>
      </w:r>
    </w:p>
    <w:p w14:paraId="3131EC9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150266000     -0.951579000      4.946591000</w:t>
      </w:r>
    </w:p>
    <w:p w14:paraId="634EAA6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197451000      0.613015000      5.678055000</w:t>
      </w:r>
    </w:p>
    <w:p w14:paraId="5BEB54A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266906000     -2.214858000     -1.107511000</w:t>
      </w:r>
    </w:p>
    <w:p w14:paraId="6E1B8FD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321489000     -3.799545000      1.521482000</w:t>
      </w:r>
    </w:p>
    <w:p w14:paraId="3269162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037492000     -3.883438000      0.704264000</w:t>
      </w:r>
    </w:p>
    <w:p w14:paraId="048385C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047060000     -4.821633000      1.814660000</w:t>
      </w:r>
    </w:p>
    <w:p w14:paraId="44AED75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835321000     -3.353474000      2.377446000</w:t>
      </w:r>
    </w:p>
    <w:p w14:paraId="0287EE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1.651838000     -1.334375000     -3.775935000</w:t>
      </w:r>
    </w:p>
    <w:p w14:paraId="33C6894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520684000     -0.193192000     -3.495356000</w:t>
      </w:r>
    </w:p>
    <w:p w14:paraId="628D523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17194000     -0.524304000     -2.977573000</w:t>
      </w:r>
    </w:p>
    <w:p w14:paraId="62980EA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574336000      0.913200000     -4.347935000</w:t>
      </w:r>
    </w:p>
    <w:p w14:paraId="7E75F9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11722000      1.443350000     -4.493197000</w:t>
      </w:r>
    </w:p>
    <w:p w14:paraId="0EF63F6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149515000     -0.466092000     -3.979410000</w:t>
      </w:r>
    </w:p>
    <w:p w14:paraId="17EA0E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220335000      0.656662000     -4.833206000</w:t>
      </w:r>
    </w:p>
    <w:p w14:paraId="09291FA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18105000      0.978930000     -5.342940000</w:t>
      </w:r>
    </w:p>
    <w:p w14:paraId="09B0F05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420822000      1.334481000     -5.013600000</w:t>
      </w:r>
    </w:p>
    <w:p w14:paraId="6401E2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458832000      2.195201000     -5.676018000</w:t>
      </w:r>
    </w:p>
    <w:p w14:paraId="3754490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24197000     -0.874880000     -3.309454000</w:t>
      </w:r>
    </w:p>
    <w:p w14:paraId="378207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274408000     -1.737964000     -2.652401000</w:t>
      </w:r>
    </w:p>
    <w:p w14:paraId="1266ACA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7FAD69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3-U</w:t>
      </w:r>
    </w:p>
    <w:p w14:paraId="3D06463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 -1770.99264185 Ha</w:t>
      </w:r>
    </w:p>
    <w:p w14:paraId="34C0F8D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1770.271344 Ha</w:t>
      </w:r>
    </w:p>
    <w:p w14:paraId="6A16F47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1770.387768 Ha</w:t>
      </w:r>
    </w:p>
    <w:p w14:paraId="0DAC96E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 8.068152000      7.164625000      4.123255000</w:t>
      </w:r>
    </w:p>
    <w:p w14:paraId="3126CF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        5.654667000      6.555301000      5.268276000</w:t>
      </w:r>
    </w:p>
    <w:p w14:paraId="39046C8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576221000      9.787145000      2.861397000</w:t>
      </w:r>
    </w:p>
    <w:p w14:paraId="79C53DC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517385000      9.863022000      6.610480000</w:t>
      </w:r>
    </w:p>
    <w:p w14:paraId="1EE0E6D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26998000      8.917381000      7.128663000</w:t>
      </w:r>
    </w:p>
    <w:p w14:paraId="3504D29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626312000     10.483976000      6.747880000</w:t>
      </w:r>
    </w:p>
    <w:p w14:paraId="1510012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342702000     10.366564000      7.122344000</w:t>
      </w:r>
    </w:p>
    <w:p w14:paraId="220969F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729696000      4.096030000      2.951852000</w:t>
      </w:r>
    </w:p>
    <w:p w14:paraId="5E3334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888809000      4.549889000      3.480114000</w:t>
      </w:r>
    </w:p>
    <w:p w14:paraId="6D6DF6B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178258000      3.357431000      3.622085000</w:t>
      </w:r>
    </w:p>
    <w:p w14:paraId="2E9E6CC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334181000      3.551293000      2.083202000</w:t>
      </w:r>
    </w:p>
    <w:p w14:paraId="0EC0AF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091304000      7.136493000      6.222428000</w:t>
      </w:r>
    </w:p>
    <w:p w14:paraId="11119A4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595172000      6.973197000      1.474396000</w:t>
      </w:r>
    </w:p>
    <w:p w14:paraId="6B585A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671833000      7.906296000      0.936890000</w:t>
      </w:r>
    </w:p>
    <w:p w14:paraId="37A60F3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1.862026000      7.188382000      4.306284000</w:t>
      </w:r>
    </w:p>
    <w:p w14:paraId="78A2A33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873085000      6.919781000      3.246072000</w:t>
      </w:r>
    </w:p>
    <w:p w14:paraId="125D81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2.783213000      6.787601000      4.749626000</w:t>
      </w:r>
    </w:p>
    <w:p w14:paraId="28496E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927582000      8.278566000      4.372574000</w:t>
      </w:r>
    </w:p>
    <w:p w14:paraId="241223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079804000      9.813406000      2.146128000</w:t>
      </w:r>
    </w:p>
    <w:p w14:paraId="66F4646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007971000      9.356409000      2.499504000</w:t>
      </w:r>
    </w:p>
    <w:p w14:paraId="48BDE4E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293433000     10.874809000      1.962292000</w:t>
      </w:r>
    </w:p>
    <w:p w14:paraId="3803E9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38183000      9.368741000      1.175601000</w:t>
      </w:r>
    </w:p>
    <w:p w14:paraId="0912939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49173000      6.037891000      1.627330000</w:t>
      </w:r>
    </w:p>
    <w:p w14:paraId="28B3E49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67860000      9.784497000      4.093971000</w:t>
      </w:r>
    </w:p>
    <w:p w14:paraId="1855303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005636000      6.961128000      1.863928000</w:t>
      </w:r>
    </w:p>
    <w:p w14:paraId="1726E8F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408039000      6.813961000      2.767799000</w:t>
      </w:r>
    </w:p>
    <w:p w14:paraId="4AC467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493345000      6.451580000      1.037051000</w:t>
      </w:r>
    </w:p>
    <w:p w14:paraId="6BB552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004123000      8.028242000      1.633773000</w:t>
      </w:r>
    </w:p>
    <w:p w14:paraId="262CC4D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416030000      6.259959000      7.991107000</w:t>
      </w:r>
    </w:p>
    <w:p w14:paraId="1E8828E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175136000      7.275951000      8.315946000</w:t>
      </w:r>
    </w:p>
    <w:p w14:paraId="6894D8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078093000      5.830424000      8.756450000</w:t>
      </w:r>
    </w:p>
    <w:p w14:paraId="314CA44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486880000      5.688932000      7.997941000</w:t>
      </w:r>
    </w:p>
    <w:p w14:paraId="64481AA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407840000      5.306163000      8.926277000</w:t>
      </w:r>
    </w:p>
    <w:p w14:paraId="3D335C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247265000      4.345634000      9.409745000</w:t>
      </w:r>
    </w:p>
    <w:p w14:paraId="7661065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089013000      6.227168000      6.653186000</w:t>
      </w:r>
    </w:p>
    <w:p w14:paraId="033D40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399896000      6.425625000      2.017471000</w:t>
      </w:r>
    </w:p>
    <w:p w14:paraId="5FF1822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48675000      3.534936000      2.305865000</w:t>
      </w:r>
    </w:p>
    <w:p w14:paraId="4F1B87E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439073000      2.942408000      1.434258000</w:t>
      </w:r>
    </w:p>
    <w:p w14:paraId="6E3AC4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467770000      2.961366000      3.191933000</w:t>
      </w:r>
    </w:p>
    <w:p w14:paraId="5F88933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40353000      3.591551000      2.270249000</w:t>
      </w:r>
    </w:p>
    <w:p w14:paraId="15845A1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808437000      7.749006000      7.656827000</w:t>
      </w:r>
    </w:p>
    <w:p w14:paraId="11818F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939381000      8.704204000      7.161637000</w:t>
      </w:r>
    </w:p>
    <w:p w14:paraId="32647B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20949000      6.566820000      6.969816000</w:t>
      </w:r>
    </w:p>
    <w:p w14:paraId="53DC425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120239000      6.488974000      9.606984000</w:t>
      </w:r>
    </w:p>
    <w:p w14:paraId="43EA1B5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H        3.737568000      6.460045000     10.623258000</w:t>
      </w:r>
    </w:p>
    <w:p w14:paraId="0727854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270117000      3.873583000      5.936918000</w:t>
      </w:r>
    </w:p>
    <w:p w14:paraId="12303F1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193500000      4.018430000      5.805040000</w:t>
      </w:r>
    </w:p>
    <w:p w14:paraId="5FF0664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428944000      3.490765000      6.951880000</w:t>
      </w:r>
    </w:p>
    <w:p w14:paraId="2491DD9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600181000      3.094961000      5.245842000</w:t>
      </w:r>
    </w:p>
    <w:p w14:paraId="0AED904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965993000      9.660781000      3.140317000</w:t>
      </w:r>
    </w:p>
    <w:p w14:paraId="56C447F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096905000      4.883596000      2.249764000</w:t>
      </w:r>
    </w:p>
    <w:p w14:paraId="4309783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651862000      6.644670000      5.008428000</w:t>
      </w:r>
    </w:p>
    <w:p w14:paraId="5D56AE2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18302000      7.708037000      8.961304000</w:t>
      </w:r>
    </w:p>
    <w:p w14:paraId="6162E6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85015000      8.639119000      9.472177000</w:t>
      </w:r>
    </w:p>
    <w:p w14:paraId="2A1F83A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014219000      5.409235000      4.727534000</w:t>
      </w:r>
    </w:p>
    <w:p w14:paraId="160B0AE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283453000      4.741740000      3.922058000</w:t>
      </w:r>
    </w:p>
    <w:p w14:paraId="40ADA98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819302000      9.700483000      5.148436000</w:t>
      </w:r>
    </w:p>
    <w:p w14:paraId="614CFAE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720778000      5.127435000      2.507544000</w:t>
      </w:r>
    </w:p>
    <w:p w14:paraId="61415FF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001297000     10.198044000      1.538862000</w:t>
      </w:r>
    </w:p>
    <w:p w14:paraId="240BFCA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040562000      9.727951000      1.315241000</w:t>
      </w:r>
    </w:p>
    <w:p w14:paraId="7AE825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679198000      9.985333000      0.707501000</w:t>
      </w:r>
    </w:p>
    <w:p w14:paraId="36ECC3C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31674000     11.282956000      1.533931000</w:t>
      </w:r>
    </w:p>
    <w:p w14:paraId="341EC4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047946000      5.142174000      5.734016000</w:t>
      </w:r>
    </w:p>
    <w:p w14:paraId="1B71498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402125000     10.062177000      4.251138000</w:t>
      </w:r>
    </w:p>
    <w:p w14:paraId="641DFA4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867429000      9.936509000      3.306258000</w:t>
      </w:r>
    </w:p>
    <w:p w14:paraId="6D17983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237381000     11.097046000      4.581437000</w:t>
      </w:r>
    </w:p>
    <w:p w14:paraId="3D382E3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931687000      9.392069000      4.973689000</w:t>
      </w:r>
    </w:p>
    <w:p w14:paraId="2F517D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897289000      5.342174000      7.622597000</w:t>
      </w:r>
    </w:p>
    <w:p w14:paraId="643CCE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107478000      4.416098000      7.095629000</w:t>
      </w:r>
    </w:p>
    <w:p w14:paraId="0BBC1E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019762000      6.141243000      1.023693000</w:t>
      </w:r>
    </w:p>
    <w:p w14:paraId="4AE7368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346961000      7.180046000      0.927938000</w:t>
      </w:r>
    </w:p>
    <w:p w14:paraId="23239C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035087000      5.704929000      0.016048000</w:t>
      </w:r>
    </w:p>
    <w:p w14:paraId="282881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75740000      5.607978000      1.609057000</w:t>
      </w:r>
    </w:p>
    <w:p w14:paraId="34ED1B8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667604000      8.222260000      7.080628000</w:t>
      </w:r>
    </w:p>
    <w:p w14:paraId="07470C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903687000      8.831634000      7.569301000</w:t>
      </w:r>
    </w:p>
    <w:p w14:paraId="4BB2870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331549000      8.889867000      6.524838000</w:t>
      </w:r>
    </w:p>
    <w:p w14:paraId="1AF314A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273391000      7.772936000      7.879081000</w:t>
      </w:r>
    </w:p>
    <w:p w14:paraId="7A6CF15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106218000      9.624586000      4.548892000</w:t>
      </w:r>
    </w:p>
    <w:p w14:paraId="40743F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047670000      9.640663000      5.077816000</w:t>
      </w:r>
    </w:p>
    <w:p w14:paraId="46AE120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EF60C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 </w:t>
      </w:r>
    </w:p>
    <w:p w14:paraId="604A7DAA" w14:textId="2FA2F4F1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Optimized geometries for the reactivity of 1-Pu and 1-U with (PhHN)</w:t>
      </w:r>
      <w:r w:rsidRPr="000D5475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4C3C39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1-U</w:t>
      </w:r>
    </w:p>
    <w:p w14:paraId="05325F3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1529.16443917 Ha</w:t>
      </w:r>
    </w:p>
    <w:p w14:paraId="787C0D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1528.544293 Ha</w:t>
      </w:r>
    </w:p>
    <w:p w14:paraId="4A2B957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Free Energies=        -1528.646525 Ha</w:t>
      </w:r>
    </w:p>
    <w:p w14:paraId="0511140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 7.822742000      4.540980000      1.354791000</w:t>
      </w:r>
    </w:p>
    <w:p w14:paraId="7B3918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90684000      2.135348000      1.354676000</w:t>
      </w:r>
    </w:p>
    <w:p w14:paraId="5879FB7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8778000      2.035827000      2.509098000</w:t>
      </w:r>
    </w:p>
    <w:p w14:paraId="5AAFFF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48860000      1.855894000      2.067172000</w:t>
      </w:r>
    </w:p>
    <w:p w14:paraId="2CD9AB1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48746000      1.856071000      0.641749000</w:t>
      </w:r>
    </w:p>
    <w:p w14:paraId="358538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8600000      2.036111000      0.200085000</w:t>
      </w:r>
    </w:p>
    <w:p w14:paraId="52D1468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40390000      1.960583000      3.935763000</w:t>
      </w:r>
    </w:p>
    <w:p w14:paraId="418B2F4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93167000      1.446743000      2.946172000</w:t>
      </w:r>
    </w:p>
    <w:p w14:paraId="13A0FA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92874000      1.447197000     -0.237614000</w:t>
      </w:r>
    </w:p>
    <w:p w14:paraId="21A78C5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39998000      1.960913000     -1.226509000</w:t>
      </w:r>
    </w:p>
    <w:p w14:paraId="33BFB7B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13293000      2.231189000      1.354718000</w:t>
      </w:r>
    </w:p>
    <w:p w14:paraId="5CF837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71581000      2.172096000      4.011469000</w:t>
      </w:r>
    </w:p>
    <w:p w14:paraId="39726CA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63968000      2.658675000      4.601813000</w:t>
      </w:r>
    </w:p>
    <w:p w14:paraId="75BEC3F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02650000      0.957250000      4.350531000</w:t>
      </w:r>
    </w:p>
    <w:p w14:paraId="326FD1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62138000      1.792408000      2.573463000</w:t>
      </w:r>
    </w:p>
    <w:p w14:paraId="06CEFE2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55872000      0.351464000      3.014300000</w:t>
      </w:r>
    </w:p>
    <w:p w14:paraId="4DFA0A7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77973000      1.819319000      3.968525000</w:t>
      </w:r>
    </w:p>
    <w:p w14:paraId="0C707CA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54596000      0.351956000     -0.307346000</w:t>
      </w:r>
    </w:p>
    <w:p w14:paraId="526BE5F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62060000      1.791381000      0.135899000</w:t>
      </w:r>
    </w:p>
    <w:p w14:paraId="10613A6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78326000      1.821385000     -1.259453000</w:t>
      </w:r>
    </w:p>
    <w:p w14:paraId="7D0936F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03090000      0.957853000     -1.641599000</w:t>
      </w:r>
    </w:p>
    <w:p w14:paraId="658E5D2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62809000      2.659672000     -1.892474000</w:t>
      </w:r>
    </w:p>
    <w:p w14:paraId="219856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70992000      2.171519000     -1.301927000</w:t>
      </w:r>
    </w:p>
    <w:p w14:paraId="6C334CC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65141000      4.540437000      1.354945000</w:t>
      </w:r>
    </w:p>
    <w:p w14:paraId="0714ED0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39993000      5.295565000      2.510364000</w:t>
      </w:r>
    </w:p>
    <w:p w14:paraId="48D5AF5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36995000      6.926201000      1.354425000</w:t>
      </w:r>
    </w:p>
    <w:p w14:paraId="48B52E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61408000      6.258223000      2.508766000</w:t>
      </w:r>
    </w:p>
    <w:p w14:paraId="69C1A79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28435000      6.550542000      2.066789000</w:t>
      </w:r>
    </w:p>
    <w:p w14:paraId="45472F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54718000      4.935520000      3.935866000</w:t>
      </w:r>
    </w:p>
    <w:p w14:paraId="5707BD9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05863000      3.876741000      4.032051000</w:t>
      </w:r>
    </w:p>
    <w:p w14:paraId="5F023AA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726147000      5.144241000      4.624210000</w:t>
      </w:r>
    </w:p>
    <w:p w14:paraId="7390F3D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416160000      5.507572000      4.305865000</w:t>
      </w:r>
    </w:p>
    <w:p w14:paraId="1AE7F49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28547000      6.550605000      0.643170000</w:t>
      </w:r>
    </w:p>
    <w:p w14:paraId="4F9E60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56776000      5.167473000      2.068025000</w:t>
      </w:r>
    </w:p>
    <w:p w14:paraId="09FB2BC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21014000      6.704150000      3.935228000</w:t>
      </w:r>
    </w:p>
    <w:p w14:paraId="03CBBD7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50331000      7.513210000      4.017714000</w:t>
      </w:r>
    </w:p>
    <w:p w14:paraId="3A30A3A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43658000      5.896952000      4.605646000</w:t>
      </w:r>
    </w:p>
    <w:p w14:paraId="7703D9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171630000      7.079658000      4.339162000</w:t>
      </w:r>
    </w:p>
    <w:p w14:paraId="69C458A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56801000      5.167233000      0.641348000</w:t>
      </w:r>
    </w:p>
    <w:p w14:paraId="2C8B208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40203000      5.295707000      0.199555000</w:t>
      </w:r>
    </w:p>
    <w:p w14:paraId="706C4EB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021700000      3.559787000      1.354878000</w:t>
      </w:r>
    </w:p>
    <w:p w14:paraId="06146A4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13275000      7.743253000     -0.240560000</w:t>
      </w:r>
    </w:p>
    <w:p w14:paraId="583D9DE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45731000      8.314125000     -0.352949000</w:t>
      </w:r>
    </w:p>
    <w:p w14:paraId="4EE0642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66493000      8.436862000      0.156632000</w:t>
      </w:r>
    </w:p>
    <w:p w14:paraId="116F7BA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196909000      7.455600000     -1.247776000</w:t>
      </w:r>
    </w:p>
    <w:p w14:paraId="7CE741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55166000      4.935815000     -1.225928000</w:t>
      </w:r>
    </w:p>
    <w:p w14:paraId="4EC326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415135000      5.509699000     -1.596501000</w:t>
      </w:r>
    </w:p>
    <w:p w14:paraId="2FB3C80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725894000      5.142264000     -1.914147000</w:t>
      </w:r>
    </w:p>
    <w:p w14:paraId="1F0EB58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08720000      3.877574000     -1.321648000</w:t>
      </w:r>
    </w:p>
    <w:p w14:paraId="1256B9D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61463000      6.257815000      0.200284000</w:t>
      </w:r>
    </w:p>
    <w:p w14:paraId="2425012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52397000      7.816375000      1.354215000</w:t>
      </w:r>
    </w:p>
    <w:p w14:paraId="3AA9A23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C        4.241033000      4.371788000     -0.241850000</w:t>
      </w:r>
    </w:p>
    <w:p w14:paraId="18C0CD2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73101000      4.880424000     -0.354359000</w:t>
      </w:r>
    </w:p>
    <w:p w14:paraId="378C363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27618000      3.375722000      0.156794000</w:t>
      </w:r>
    </w:p>
    <w:p w14:paraId="1908303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648855000      4.244445000     -1.249470000</w:t>
      </w:r>
    </w:p>
    <w:p w14:paraId="6A2ED1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21274000      6.703281000     -1.226300000</w:t>
      </w:r>
    </w:p>
    <w:p w14:paraId="2129D5B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171868000      7.078288000     -1.630639000</w:t>
      </w:r>
    </w:p>
    <w:p w14:paraId="5CF83F2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44444000      5.895997000     -1.896366000</w:t>
      </w:r>
    </w:p>
    <w:p w14:paraId="3A9C3A3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50302000      7.512607000     -1.308827000</w:t>
      </w:r>
    </w:p>
    <w:p w14:paraId="1672823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41064000      4.372290000      2.951514000</w:t>
      </w:r>
    </w:p>
    <w:p w14:paraId="41FB165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27185000      3.376324000      2.552883000</w:t>
      </w:r>
    </w:p>
    <w:p w14:paraId="589583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73333000      4.881224000      3.064419000</w:t>
      </w:r>
    </w:p>
    <w:p w14:paraId="7AEBCB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649194000      4.244762000      3.958988000</w:t>
      </w:r>
    </w:p>
    <w:p w14:paraId="42FCA88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13033000      7.743217000      2.950445000</w:t>
      </w:r>
    </w:p>
    <w:p w14:paraId="71DB4A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65087000      8.435958000      2.553919000</w:t>
      </w:r>
    </w:p>
    <w:p w14:paraId="04B653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45050000      8.315031000      3.061638000</w:t>
      </w:r>
    </w:p>
    <w:p w14:paraId="61BCE4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198065000      7.455512000      3.958080000</w:t>
      </w:r>
    </w:p>
    <w:p w14:paraId="26A1CB2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7FAC892" w14:textId="3EBF41D8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Int1</w:t>
      </w:r>
    </w:p>
    <w:p w14:paraId="5AED4E1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102.92684985 Ha</w:t>
      </w:r>
    </w:p>
    <w:p w14:paraId="5CDAE73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102.076594 Ha</w:t>
      </w:r>
    </w:p>
    <w:p w14:paraId="54E5B8D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102.217978 Ha</w:t>
      </w:r>
    </w:p>
    <w:p w14:paraId="0BF029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-0.862578000     -0.784711000      1.509569000</w:t>
      </w:r>
    </w:p>
    <w:p w14:paraId="178186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858623000     -0.285489000      1.782668000</w:t>
      </w:r>
    </w:p>
    <w:p w14:paraId="5F05563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346435000     -1.848265000     -0.999800000</w:t>
      </w:r>
    </w:p>
    <w:p w14:paraId="6AC995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992049000     -1.731923000      3.360657000</w:t>
      </w:r>
    </w:p>
    <w:p w14:paraId="52769D2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1.073481000      1.839910000     -3.236185000</w:t>
      </w:r>
    </w:p>
    <w:p w14:paraId="2B78260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932285000     -3.302864000      0.664483000</w:t>
      </w:r>
    </w:p>
    <w:p w14:paraId="3B56D4B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537554000     -3.465127000      0.402999000</w:t>
      </w:r>
    </w:p>
    <w:p w14:paraId="0D2B875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646203000     -1.651717000      2.104498000</w:t>
      </w:r>
    </w:p>
    <w:p w14:paraId="59F2D4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763875000      0.574175000      3.052695000</w:t>
      </w:r>
    </w:p>
    <w:p w14:paraId="53C3244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297619000     -4.601383000      0.913659000</w:t>
      </w:r>
    </w:p>
    <w:p w14:paraId="0052C44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366819000     -4.371415000      0.936891000</w:t>
      </w:r>
    </w:p>
    <w:p w14:paraId="023FC80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181185000     -5.479454000      0.263121000</w:t>
      </w:r>
    </w:p>
    <w:p w14:paraId="63E8B8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002660000     -4.916175000      1.918661000</w:t>
      </w:r>
    </w:p>
    <w:p w14:paraId="7204F6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543105000      0.337114000      1.881565000</w:t>
      </w:r>
    </w:p>
    <w:p w14:paraId="436BDFB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531582000      1.295816000     -0.562743000</w:t>
      </w:r>
    </w:p>
    <w:p w14:paraId="1C7173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921907000      0.857406000     -1.362175000</w:t>
      </w:r>
    </w:p>
    <w:p w14:paraId="475692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605045000      2.369830000     -0.775454000</w:t>
      </w:r>
    </w:p>
    <w:p w14:paraId="5F38A8F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539516000      0.884237000     -0.658809000</w:t>
      </w:r>
    </w:p>
    <w:p w14:paraId="1BB6B6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738075000      1.486451000      2.703774000</w:t>
      </w:r>
    </w:p>
    <w:p w14:paraId="4B7C155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026371000      1.924393000      3.389261000</w:t>
      </w:r>
    </w:p>
    <w:p w14:paraId="724A957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173601000     -2.559618000     -0.626191000</w:t>
      </w:r>
    </w:p>
    <w:p w14:paraId="3256178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446951000     -2.342105000     -0.249583000</w:t>
      </w:r>
    </w:p>
    <w:p w14:paraId="2BD09F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827119000     -0.399722000      3.839015000</w:t>
      </w:r>
    </w:p>
    <w:p w14:paraId="7D75AB1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889639000     -2.202443000     -0.630779000</w:t>
      </w:r>
    </w:p>
    <w:p w14:paraId="2630DBE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567647000     -2.369840000      0.207950000</w:t>
      </w:r>
    </w:p>
    <w:p w14:paraId="3B72262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138632000     -2.954032000     -1.392895000</w:t>
      </w:r>
    </w:p>
    <w:p w14:paraId="252FA20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115052000     -1.225676000     -1.061207000</w:t>
      </w:r>
    </w:p>
    <w:p w14:paraId="2F68C9C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145630000      0.120215000      4.433405000</w:t>
      </w:r>
    </w:p>
    <w:p w14:paraId="6211B7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328696000     -0.960195000      4.493892000</w:t>
      </w:r>
    </w:p>
    <w:p w14:paraId="5CAE0C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072777000      0.608376000      4.764043000</w:t>
      </w:r>
    </w:p>
    <w:p w14:paraId="1C243BB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373012000      0.367017000      5.164092000</w:t>
      </w:r>
    </w:p>
    <w:p w14:paraId="3513A1B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370795000      0.488478000      2.873783000</w:t>
      </w:r>
    </w:p>
    <w:p w14:paraId="4D2EBE5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136858000     -2.509362000     -1.355366000</w:t>
      </w:r>
    </w:p>
    <w:p w14:paraId="154914E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175112000     -3.282083000     -2.135005000</w:t>
      </w:r>
    </w:p>
    <w:p w14:paraId="2FB3C11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995486000     -2.684755000     -0.699223000</w:t>
      </w:r>
    </w:p>
    <w:p w14:paraId="1E02E9F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285516000     -1.547955000     -1.857913000</w:t>
      </w:r>
    </w:p>
    <w:p w14:paraId="70D690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070770000      5.334296000     -3.884792000</w:t>
      </w:r>
    </w:p>
    <w:p w14:paraId="726FB4C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844395000      5.885426000     -4.084418000</w:t>
      </w:r>
    </w:p>
    <w:p w14:paraId="4277615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289790000      6.007631000     -3.800080000</w:t>
      </w:r>
    </w:p>
    <w:p w14:paraId="78DEADE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334770000      7.084233000     -3.932492000</w:t>
      </w:r>
    </w:p>
    <w:p w14:paraId="11C292E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178335000      3.221918000     -3.461187000</w:t>
      </w:r>
    </w:p>
    <w:p w14:paraId="708B21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967718000      1.073568000      0.811527000</w:t>
      </w:r>
    </w:p>
    <w:p w14:paraId="24A26CA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402862000      3.894678000     -3.376687000</w:t>
      </w:r>
    </w:p>
    <w:p w14:paraId="062F027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314788000      3.337237000     -3.191435000</w:t>
      </w:r>
    </w:p>
    <w:p w14:paraId="547D25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885785000     -0.332557000      1.921108000</w:t>
      </w:r>
    </w:p>
    <w:p w14:paraId="6023F6F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843405000     -1.358123000      2.306234000</w:t>
      </w:r>
    </w:p>
    <w:p w14:paraId="5EC7539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359863000     -0.370034000      0.938945000</w:t>
      </w:r>
    </w:p>
    <w:p w14:paraId="1FDE1E6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562701000      0.220938000      2.586005000</w:t>
      </w:r>
    </w:p>
    <w:p w14:paraId="2741DDE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448443000      5.276379000     -3.546805000</w:t>
      </w:r>
    </w:p>
    <w:p w14:paraId="24EB3B3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407620000      5.783406000     -3.483274000</w:t>
      </w:r>
    </w:p>
    <w:p w14:paraId="6F4A90D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833894000      1.776549000      1.318469000</w:t>
      </w:r>
    </w:p>
    <w:p w14:paraId="1AA3008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012257000      2.771243000      0.545367000</w:t>
      </w:r>
    </w:p>
    <w:p w14:paraId="7A587AC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272607000      3.251770000      1.189708000</w:t>
      </w:r>
    </w:p>
    <w:p w14:paraId="2F6B43E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643998000      3.568003000      0.131492000</w:t>
      </w:r>
    </w:p>
    <w:p w14:paraId="411857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474263000      2.337839000     -0.308920000</w:t>
      </w:r>
    </w:p>
    <w:p w14:paraId="5DE647C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657617000      0.250197000      0.626790000</w:t>
      </w:r>
    </w:p>
    <w:p w14:paraId="665C6F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197210000      1.135558000      0.169683000</w:t>
      </w:r>
    </w:p>
    <w:p w14:paraId="031CB2F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780936000     -0.507403000     -0.152039000</w:t>
      </w:r>
    </w:p>
    <w:p w14:paraId="7F0B846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663304000      0.552791000      0.948598000</w:t>
      </w:r>
    </w:p>
    <w:p w14:paraId="77E2495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010567000      3.955252000     -3.719343000</w:t>
      </w:r>
    </w:p>
    <w:p w14:paraId="3F257A8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945316000      3.439250000     -3.784303000</w:t>
      </w:r>
    </w:p>
    <w:p w14:paraId="1BDA96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393401000     -0.036621000      5.227866000</w:t>
      </w:r>
    </w:p>
    <w:p w14:paraId="2BBCAC4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059204000      0.958455000      5.279969000</w:t>
      </w:r>
    </w:p>
    <w:p w14:paraId="002AC57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251136000     -0.029370000      5.915156000</w:t>
      </w:r>
    </w:p>
    <w:p w14:paraId="03E52D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329769000     -0.751381000      5.632477000</w:t>
      </w:r>
    </w:p>
    <w:p w14:paraId="0A193DA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651234000      1.948699000      3.069229000</w:t>
      </w:r>
    </w:p>
    <w:p w14:paraId="055FE1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658176000      2.091174000      3.485731000</w:t>
      </w:r>
    </w:p>
    <w:p w14:paraId="4A60F2D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56387000      2.426682000      3.765666000</w:t>
      </w:r>
    </w:p>
    <w:p w14:paraId="04504EA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17815000      2.508214000      2.129655000</w:t>
      </w:r>
    </w:p>
    <w:p w14:paraId="17E5EBB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227552000      1.407883000     -3.582170000</w:t>
      </w:r>
    </w:p>
    <w:p w14:paraId="6A912BF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979725000     -2.493019000      1.513400000</w:t>
      </w:r>
    </w:p>
    <w:p w14:paraId="5E50841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702569000     -2.975179000      4.155322000</w:t>
      </w:r>
    </w:p>
    <w:p w14:paraId="51E731C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348854000     -3.064719000      4.459333000</w:t>
      </w:r>
    </w:p>
    <w:p w14:paraId="2D6D829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H        0.959666000     -3.872261000      3.589033000</w:t>
      </w:r>
    </w:p>
    <w:p w14:paraId="5D370EB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293742000     -2.995286000      5.080039000</w:t>
      </w:r>
    </w:p>
    <w:p w14:paraId="243CE0C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415563000     -1.151715000     -1.830771000</w:t>
      </w:r>
    </w:p>
    <w:p w14:paraId="4E88A2D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749128000     -4.168133000      1.583211000</w:t>
      </w:r>
    </w:p>
    <w:p w14:paraId="6ADAE1F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670789000     -3.669954000      1.900547000</w:t>
      </w:r>
    </w:p>
    <w:p w14:paraId="6A1AFFB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046421000     -5.107778000      1.097180000</w:t>
      </w:r>
    </w:p>
    <w:p w14:paraId="28D010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197692000     -4.443641000      2.488930000</w:t>
      </w:r>
    </w:p>
    <w:p w14:paraId="5103B7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2.169197000      1.007704000     -3.299646000</w:t>
      </w:r>
    </w:p>
    <w:p w14:paraId="16A3BD5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929477000     -0.004064000     -5.529116000</w:t>
      </w:r>
    </w:p>
    <w:p w14:paraId="22A34E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900318000     -0.484635000     -5.441261000</w:t>
      </w:r>
    </w:p>
    <w:p w14:paraId="6DFB0E8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447377000      0.376901000     -6.781917000</w:t>
      </w:r>
    </w:p>
    <w:p w14:paraId="536A413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035801000      0.197923000     -7.676527000</w:t>
      </w:r>
    </w:p>
    <w:p w14:paraId="2E55B15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923832000      0.845221000     -4.468255000</w:t>
      </w:r>
    </w:p>
    <w:p w14:paraId="2880BA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437819000      1.228782000     -5.724166000</w:t>
      </w:r>
    </w:p>
    <w:p w14:paraId="6D71834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473792000      1.719322000     -5.805891000</w:t>
      </w:r>
    </w:p>
    <w:p w14:paraId="36C69F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200688000      0.993030000     -6.865513000</w:t>
      </w:r>
    </w:p>
    <w:p w14:paraId="7CCF8DA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810667000      1.301306000     -7.831955000</w:t>
      </w:r>
    </w:p>
    <w:p w14:paraId="417A562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180522000      0.226445000     -4.381224000</w:t>
      </w:r>
    </w:p>
    <w:p w14:paraId="0D46D94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563362000     -0.078948000     -3.409577000</w:t>
      </w:r>
    </w:p>
    <w:p w14:paraId="720A2F7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672267000      0.934777000     -2.427010000</w:t>
      </w:r>
    </w:p>
    <w:p w14:paraId="0BCCBF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8CF096C" w14:textId="00F10BF1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TS1</w:t>
      </w:r>
    </w:p>
    <w:p w14:paraId="49A9598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102.88056879 Ha</w:t>
      </w:r>
    </w:p>
    <w:p w14:paraId="00DCCCC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102.031984 Ha</w:t>
      </w:r>
    </w:p>
    <w:p w14:paraId="31A92A1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102.160861 Ha</w:t>
      </w:r>
    </w:p>
    <w:p w14:paraId="41BF88F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 6.987100000      3.866742000     19.675978000</w:t>
      </w:r>
    </w:p>
    <w:p w14:paraId="6BF7742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850270000      4.302544000     20.216391000</w:t>
      </w:r>
    </w:p>
    <w:p w14:paraId="0F30697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249755000      1.860378000     17.757690000</w:t>
      </w:r>
    </w:p>
    <w:p w14:paraId="4F4ADD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50880000      3.083559000     21.766221000</w:t>
      </w:r>
    </w:p>
    <w:p w14:paraId="0631F72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7.649829000      4.910669000     17.380526000</w:t>
      </w:r>
    </w:p>
    <w:p w14:paraId="45E2F29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247779000      1.669048000     18.850605000</w:t>
      </w:r>
    </w:p>
    <w:p w14:paraId="2E80CA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244714000      0.995080000     19.618860000</w:t>
      </w:r>
    </w:p>
    <w:p w14:paraId="1DEDBC1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427355000      3.002226000     20.576916000</w:t>
      </w:r>
    </w:p>
    <w:p w14:paraId="445601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573437000      4.449396000     21.063467000</w:t>
      </w:r>
    </w:p>
    <w:p w14:paraId="327D72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34511000      0.046866000     20.742074000</w:t>
      </w:r>
    </w:p>
    <w:p w14:paraId="119A4A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40593000     -0.402223000     21.155863000</w:t>
      </w:r>
    </w:p>
    <w:p w14:paraId="6731D10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302277000     -0.778744000     20.385759000</w:t>
      </w:r>
    </w:p>
    <w:p w14:paraId="7D2E003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394824000      0.515129000     21.572985000</w:t>
      </w:r>
    </w:p>
    <w:p w14:paraId="68CB41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197792000      4.876016000     19.760565000</w:t>
      </w:r>
    </w:p>
    <w:p w14:paraId="588A9DE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693290000      6.926748000     18.273540000</w:t>
      </w:r>
    </w:p>
    <w:p w14:paraId="58D8AA7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505341000      7.632039000     18.086819000</w:t>
      </w:r>
    </w:p>
    <w:p w14:paraId="0B117C1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789584000      7.517051000     18.485828000</w:t>
      </w:r>
    </w:p>
    <w:p w14:paraId="38D344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504445000      6.389257000     17.338662000</w:t>
      </w:r>
    </w:p>
    <w:p w14:paraId="1BEFD0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581761000      5.336080000     21.518326000</w:t>
      </w:r>
    </w:p>
    <w:p w14:paraId="5A18139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995957000      5.330297000     22.515714000</w:t>
      </w:r>
    </w:p>
    <w:p w14:paraId="68B5337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474358000      1.075976000     18.909705000</w:t>
      </w:r>
    </w:p>
    <w:p w14:paraId="0A85513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74555000      2.220393000     17.699811000</w:t>
      </w:r>
    </w:p>
    <w:p w14:paraId="3789D97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14956000      4.455041000     22.149171000</w:t>
      </w:r>
    </w:p>
    <w:p w14:paraId="3E696BD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78790000      2.833107000     16.512321000</w:t>
      </w:r>
    </w:p>
    <w:p w14:paraId="6D5A483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345012000      2.204522000     16.176207000</w:t>
      </w:r>
    </w:p>
    <w:p w14:paraId="3B90E8D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862008000      2.913442000     15.660237000</w:t>
      </w:r>
    </w:p>
    <w:p w14:paraId="4140E31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760633000      3.831150000     16.696067000</w:t>
      </w:r>
    </w:p>
    <w:p w14:paraId="715577B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933276000      3.394685000     21.922302000</w:t>
      </w:r>
    </w:p>
    <w:p w14:paraId="76DDCF4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377018000      2.399605000     21.803331000</w:t>
      </w:r>
    </w:p>
    <w:p w14:paraId="36662B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864243000      3.295705000     21.706342000</w:t>
      </w:r>
    </w:p>
    <w:p w14:paraId="08ABB3F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24939000      3.663115000     22.979834000</w:t>
      </w:r>
    </w:p>
    <w:p w14:paraId="3E24BA3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340469000      5.208754000     21.189762000</w:t>
      </w:r>
    </w:p>
    <w:p w14:paraId="2207B60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82806000      0.214037000     19.131052000</w:t>
      </w:r>
    </w:p>
    <w:p w14:paraId="1CDE13C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489287000     -0.798884000     18.753329000</w:t>
      </w:r>
    </w:p>
    <w:p w14:paraId="0EA9F48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966388000      0.107569000     20.182789000</w:t>
      </w:r>
    </w:p>
    <w:p w14:paraId="291728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549986000      0.594501000     18.582585000</w:t>
      </w:r>
    </w:p>
    <w:p w14:paraId="7888E6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092160000      8.043389000     15.443772000</w:t>
      </w:r>
    </w:p>
    <w:p w14:paraId="36FCF2D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68502000      8.371889000     14.550352000</w:t>
      </w:r>
    </w:p>
    <w:p w14:paraId="20FDC7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839517000      8.952916000     16.190578000</w:t>
      </w:r>
    </w:p>
    <w:p w14:paraId="42CDE5D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97592000      9.994319000     15.888110000</w:t>
      </w:r>
    </w:p>
    <w:p w14:paraId="6FF7CF5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674687000      6.259729000     16.987929000</w:t>
      </w:r>
    </w:p>
    <w:p w14:paraId="10DADD3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992864000      6.009564000     19.420485000</w:t>
      </w:r>
    </w:p>
    <w:p w14:paraId="3765EDF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441219000      7.179963000     17.721817000</w:t>
      </w:r>
    </w:p>
    <w:p w14:paraId="5C67B64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958606000      6.832844000     18.610615000</w:t>
      </w:r>
    </w:p>
    <w:p w14:paraId="11C9E5C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952086000      4.506325000     19.010223000</w:t>
      </w:r>
    </w:p>
    <w:p w14:paraId="09806D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90371000      3.719160000     19.515474000</w:t>
      </w:r>
    </w:p>
    <w:p w14:paraId="1EFDD3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135015000      4.172216000     17.984623000</w:t>
      </w:r>
    </w:p>
    <w:p w14:paraId="0AA1332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92982000      5.382133000     18.940190000</w:t>
      </w:r>
    </w:p>
    <w:p w14:paraId="65343FC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520880000      8.510822000     17.327143000</w:t>
      </w:r>
    </w:p>
    <w:p w14:paraId="207E87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112432000      9.209172000     17.913153000</w:t>
      </w:r>
    </w:p>
    <w:p w14:paraId="312B03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38939000      6.310775000     20.524034000</w:t>
      </w:r>
    </w:p>
    <w:p w14:paraId="5A361A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568304000      7.604167000     20.737363000</w:t>
      </w:r>
    </w:p>
    <w:p w14:paraId="68B25E8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247365000      7.541700000     21.589561000</w:t>
      </w:r>
    </w:p>
    <w:p w14:paraId="1DE1B97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852374000      8.409234000     20.953358000</w:t>
      </w:r>
    </w:p>
    <w:p w14:paraId="7793C75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146945000      7.922299000     19.866341000</w:t>
      </w:r>
    </w:p>
    <w:p w14:paraId="7B5343A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945539000      4.616329000     19.239610000</w:t>
      </w:r>
    </w:p>
    <w:p w14:paraId="4457187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086559000      3.804096000     18.521554000</w:t>
      </w:r>
    </w:p>
    <w:p w14:paraId="5C533D8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898969000      4.744030000     19.771358000</w:t>
      </w:r>
    </w:p>
    <w:p w14:paraId="006BBD1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85197000      5.549180000     18.685479000</w:t>
      </w:r>
    </w:p>
    <w:p w14:paraId="4041971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021473000      6.706706000     15.825898000</w:t>
      </w:r>
    </w:p>
    <w:p w14:paraId="2F4DF3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51321000      6.000184000     15.228710000</w:t>
      </w:r>
    </w:p>
    <w:p w14:paraId="5C7A7FE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171599000      4.943673000     23.496355000</w:t>
      </w:r>
    </w:p>
    <w:p w14:paraId="628A63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28823000      5.982727000     23.485049000</w:t>
      </w:r>
    </w:p>
    <w:p w14:paraId="72093C5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004499000      4.891259000     24.211579000</w:t>
      </w:r>
    </w:p>
    <w:p w14:paraId="675C58D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64707000      4.331647000     23.910990000</w:t>
      </w:r>
    </w:p>
    <w:p w14:paraId="5CC88FA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810083000      6.625697000     21.357744000</w:t>
      </w:r>
    </w:p>
    <w:p w14:paraId="153C2DA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900206000      6.649823000     21.491551000</w:t>
      </w:r>
    </w:p>
    <w:p w14:paraId="40AFF8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372524000      7.094259000     22.242717000</w:t>
      </w:r>
    </w:p>
    <w:p w14:paraId="39D6326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584366000      7.278533000     20.508087000</w:t>
      </w:r>
    </w:p>
    <w:p w14:paraId="6958D11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H        6.995688000      4.411919000     16.782151000</w:t>
      </w:r>
    </w:p>
    <w:p w14:paraId="0F595A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752092000      2.095731000     20.091823000</w:t>
      </w:r>
    </w:p>
    <w:p w14:paraId="71FAA4C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210223000      1.940373000     22.636958000</w:t>
      </w:r>
    </w:p>
    <w:p w14:paraId="379149C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173481000      2.030356000     22.981762000</w:t>
      </w:r>
    </w:p>
    <w:p w14:paraId="5BC73F9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297376000      0.987290000     22.113060000</w:t>
      </w:r>
    </w:p>
    <w:p w14:paraId="05DE57F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836843000      1.874009000     23.536805000</w:t>
      </w:r>
    </w:p>
    <w:p w14:paraId="3DE1AB1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010921000      2.130514000     17.035206000</w:t>
      </w:r>
    </w:p>
    <w:p w14:paraId="156CB3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781705000      1.391480000     19.010143000</w:t>
      </w:r>
    </w:p>
    <w:p w14:paraId="0630CB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181078000      1.920933000     18.269673000</w:t>
      </w:r>
    </w:p>
    <w:p w14:paraId="1907CF1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601219000      0.317158000     18.860939000</w:t>
      </w:r>
    </w:p>
    <w:p w14:paraId="5BA1829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386058000      1.637234000     19.998475000</w:t>
      </w:r>
    </w:p>
    <w:p w14:paraId="5E1BF31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9.135385000      4.131066000     16.549081000</w:t>
      </w:r>
    </w:p>
    <w:p w14:paraId="714A56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067516000      5.813976000     13.361471000</w:t>
      </w:r>
    </w:p>
    <w:p w14:paraId="4BE9658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671809000      6.646420000     13.010880000</w:t>
      </w:r>
    </w:p>
    <w:p w14:paraId="53E9CBF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378904000      5.016651000     12.446116000</w:t>
      </w:r>
    </w:p>
    <w:p w14:paraId="4B433C6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447311000      5.222447000     11.381760000</w:t>
      </w:r>
    </w:p>
    <w:p w14:paraId="6D70AAD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213289000      4.470903000     15.206163000</w:t>
      </w:r>
    </w:p>
    <w:p w14:paraId="16578E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528185000      3.670545000     14.265092000</w:t>
      </w:r>
    </w:p>
    <w:p w14:paraId="37FA9A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968575000      2.811047000     14.623240000</w:t>
      </w:r>
    </w:p>
    <w:p w14:paraId="241755F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06305000      3.946329000     12.906970000</w:t>
      </w:r>
    </w:p>
    <w:p w14:paraId="2E49979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079482000      3.313059000     12.198028000</w:t>
      </w:r>
    </w:p>
    <w:p w14:paraId="5849FB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974661000      5.558165000     14.724868000</w:t>
      </w:r>
    </w:p>
    <w:p w14:paraId="2953E05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99929000      6.191139000     15.435897000</w:t>
      </w:r>
    </w:p>
    <w:p w14:paraId="11D31B0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798313000      4.695043000     17.075015000</w:t>
      </w:r>
    </w:p>
    <w:p w14:paraId="6AC02A0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918B2D1" w14:textId="3516B659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Int2</w:t>
      </w:r>
    </w:p>
    <w:p w14:paraId="7390F42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102.93339998 Ha</w:t>
      </w:r>
    </w:p>
    <w:p w14:paraId="1AF49D5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102.085322</w:t>
      </w:r>
    </w:p>
    <w:p w14:paraId="3546076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102.222969</w:t>
      </w:r>
    </w:p>
    <w:p w14:paraId="5A95BAC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-0.491065000     -0.255165000      0.975088000</w:t>
      </w:r>
    </w:p>
    <w:p w14:paraId="3D2A3F8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315420000      0.127018000      1.068455000</w:t>
      </w:r>
    </w:p>
    <w:p w14:paraId="18D3E77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282385000     -1.967956000     -1.202374000</w:t>
      </w:r>
    </w:p>
    <w:p w14:paraId="1463E7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409792000     -1.075453000      2.825591000</w:t>
      </w:r>
    </w:p>
    <w:p w14:paraId="57A5714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-0.214859000      1.077472000     -0.850513000</w:t>
      </w:r>
    </w:p>
    <w:p w14:paraId="00F7069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201432000     -2.433703000     -0.040296000</w:t>
      </w:r>
    </w:p>
    <w:p w14:paraId="1FC55E6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125148000     -3.136335000      0.576708000</w:t>
      </w:r>
    </w:p>
    <w:p w14:paraId="71C32C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964474000     -1.167924000      1.520959000</w:t>
      </w:r>
    </w:p>
    <w:p w14:paraId="679786F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711585000     -0.066277000      2.696774000</w:t>
      </w:r>
    </w:p>
    <w:p w14:paraId="3B228EF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294573000     -4.201561000      1.621560000</w:t>
      </w:r>
    </w:p>
    <w:p w14:paraId="37D3B1F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332739000     -4.611720000      1.939923000</w:t>
      </w:r>
    </w:p>
    <w:p w14:paraId="4F5FEDF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885992000     -5.041726000      1.231277000</w:t>
      </w:r>
    </w:p>
    <w:p w14:paraId="2E39A3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809923000     -3.846406000      2.520542000</w:t>
      </w:r>
    </w:p>
    <w:p w14:paraId="743F86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236722000      0.506586000      1.500619000</w:t>
      </w:r>
    </w:p>
    <w:p w14:paraId="4412314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910434000      2.713658000      0.191284000</w:t>
      </w:r>
    </w:p>
    <w:p w14:paraId="08F8E03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078103000      3.374468000     -0.060476000</w:t>
      </w:r>
    </w:p>
    <w:p w14:paraId="4EBF322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746449000      3.344168000      0.525888000</w:t>
      </w:r>
    </w:p>
    <w:p w14:paraId="17F463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227132000      2.223163000     -0.733794000</w:t>
      </w:r>
    </w:p>
    <w:p w14:paraId="159360D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713733000      0.813939000      3.176875000</w:t>
      </w:r>
    </w:p>
    <w:p w14:paraId="51F6CAF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189630000      0.694474000      4.115017000</w:t>
      </w:r>
    </w:p>
    <w:p w14:paraId="03D5E5D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049539000     -2.893596000     -0.182766000</w:t>
      </w:r>
    </w:p>
    <w:p w14:paraId="3FDF16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677106000     -1.694382000     -1.136828000</w:t>
      </w:r>
    </w:p>
    <w:p w14:paraId="6C781B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447882000      0.293352000      3.195691000</w:t>
      </w:r>
    </w:p>
    <w:p w14:paraId="56D2BB6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472371000     -0.984047000     -2.199987000</w:t>
      </w:r>
    </w:p>
    <w:p w14:paraId="6D6BC2C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247492000     -1.641614000     -2.612317000</w:t>
      </w:r>
    </w:p>
    <w:p w14:paraId="5A1BD8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825307000     -0.705336000     -3.038021000</w:t>
      </w:r>
    </w:p>
    <w:p w14:paraId="794ADE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974348000     -0.073902000     -1.852160000</w:t>
      </w:r>
    </w:p>
    <w:p w14:paraId="4838A6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242688000     -1.241519000      3.466296000</w:t>
      </w:r>
    </w:p>
    <w:p w14:paraId="4069A7F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233563000     -2.178462000      2.903156000</w:t>
      </w:r>
    </w:p>
    <w:p w14:paraId="305EB4C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280051000     -1.067488000      3.779506000</w:t>
      </w:r>
    </w:p>
    <w:p w14:paraId="3C4B34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655692000     -1.400103000      4.376240000</w:t>
      </w:r>
    </w:p>
    <w:p w14:paraId="2C2A01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999420000      1.037595000      2.113300000</w:t>
      </w:r>
    </w:p>
    <w:p w14:paraId="628452E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283689000     -3.747859000     -0.175782000</w:t>
      </w:r>
    </w:p>
    <w:p w14:paraId="096E937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080048000     -4.682489000     -0.715028000</w:t>
      </w:r>
    </w:p>
    <w:p w14:paraId="721BDA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20383000     -4.031819000      0.826752000</w:t>
      </w:r>
    </w:p>
    <w:p w14:paraId="3191A96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116425000     -3.261443000     -0.692481000</w:t>
      </w:r>
    </w:p>
    <w:p w14:paraId="3C1D164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187100000      3.768651000     -3.376459000</w:t>
      </w:r>
    </w:p>
    <w:p w14:paraId="42EBB82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052444000      3.937768000     -4.423812000</w:t>
      </w:r>
    </w:p>
    <w:p w14:paraId="680438E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825774000      4.764389000     -2.636147000</w:t>
      </w:r>
    </w:p>
    <w:p w14:paraId="05090C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094466000      5.711123000     -3.094871000</w:t>
      </w:r>
    </w:p>
    <w:p w14:paraId="472AD4B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118629000      2.287253000     -1.427277000</w:t>
      </w:r>
    </w:p>
    <w:p w14:paraId="513082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541285000      1.722077000      1.251404000</w:t>
      </w:r>
    </w:p>
    <w:p w14:paraId="4D01831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761355000      3.308481000     -0.696849000</w:t>
      </w:r>
    </w:p>
    <w:p w14:paraId="4E0E681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95341000      3.126390000      0.343892000</w:t>
      </w:r>
    </w:p>
    <w:p w14:paraId="19BBFB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536022000      0.162959000      0.834243000</w:t>
      </w:r>
    </w:p>
    <w:p w14:paraId="5BA53EC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967279000     -0.757044000      1.229953000</w:t>
      </w:r>
    </w:p>
    <w:p w14:paraId="6D65FE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460997000      0.059734000     -0.252327000</w:t>
      </w:r>
    </w:p>
    <w:p w14:paraId="7CDEAD4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261305000      0.966187000      1.021047000</w:t>
      </w:r>
    </w:p>
    <w:p w14:paraId="05A99B0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105581000      4.517878000     -1.291214000</w:t>
      </w:r>
    </w:p>
    <w:p w14:paraId="56AC9A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02389000      5.278189000     -0.692832000</w:t>
      </w:r>
    </w:p>
    <w:p w14:paraId="36AD4D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611071000      1.929912000      2.303338000</w:t>
      </w:r>
    </w:p>
    <w:p w14:paraId="318B6AE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946483000      3.238745000      2.608439000</w:t>
      </w:r>
    </w:p>
    <w:p w14:paraId="4C91F33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137595000      3.126992000      3.332080000</w:t>
      </w:r>
    </w:p>
    <w:p w14:paraId="162B8AA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676989000      3.929175000      3.051409000</w:t>
      </w:r>
    </w:p>
    <w:p w14:paraId="1F71DE3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547038000      3.729962000      1.718048000</w:t>
      </w:r>
    </w:p>
    <w:p w14:paraId="6E669F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066869000      0.432445000     -0.193465000</w:t>
      </w:r>
    </w:p>
    <w:p w14:paraId="71FDE77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890018000     -0.333172000     -0.953915000</w:t>
      </w:r>
    </w:p>
    <w:p w14:paraId="34A5B12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148237000      0.467054000     -0.003694000</w:t>
      </w:r>
    </w:p>
    <w:p w14:paraId="5389CE7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776548000      1.394840000     -0.623743000</w:t>
      </w:r>
    </w:p>
    <w:p w14:paraId="68C215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160919000      2.556085000     -2.789324000</w:t>
      </w:r>
    </w:p>
    <w:p w14:paraId="78B436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671961000      1.799000000     -3.381408000</w:t>
      </w:r>
    </w:p>
    <w:p w14:paraId="3493C3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261455000      0.809343000      4.590557000</w:t>
      </w:r>
    </w:p>
    <w:p w14:paraId="23B6263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801769000      1.800942000      4.630647000</w:t>
      </w:r>
    </w:p>
    <w:p w14:paraId="1DE5267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37516000      0.895039000      5.088672000</w:t>
      </w:r>
    </w:p>
    <w:p w14:paraId="7B022B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656071000      0.133031000      5.201590000</w:t>
      </w:r>
    </w:p>
    <w:p w14:paraId="1D46006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C        2.525138000      2.440647000      2.223617000</w:t>
      </w:r>
    </w:p>
    <w:p w14:paraId="218A27B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329749000      2.475584000      2.971104000</w:t>
      </w:r>
    </w:p>
    <w:p w14:paraId="4C21749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778736000      3.176288000      2.535194000</w:t>
      </w:r>
    </w:p>
    <w:p w14:paraId="3A827CA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956057000      2.781157000      1.279231000</w:t>
      </w:r>
    </w:p>
    <w:p w14:paraId="3AF5DF0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586504000      0.482105000     -1.586018000</w:t>
      </w:r>
    </w:p>
    <w:p w14:paraId="057AC6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08857000     -2.081224000      1.008330000</w:t>
      </w:r>
    </w:p>
    <w:p w14:paraId="5215290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050977000     -2.224207000      3.724875000</w:t>
      </w:r>
    </w:p>
    <w:p w14:paraId="10D38A7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064047000     -2.116280000      4.191153000</w:t>
      </w:r>
    </w:p>
    <w:p w14:paraId="1E74F0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050123000     -3.166906000      3.173181000</w:t>
      </w:r>
    </w:p>
    <w:p w14:paraId="0732618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775946000     -2.327644000      4.542932000</w:t>
      </w:r>
    </w:p>
    <w:p w14:paraId="32D374E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395885000     -1.613891000     -1.974778000</w:t>
      </w:r>
    </w:p>
    <w:p w14:paraId="75393A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638398000     -2.824977000      0.141013000</w:t>
      </w:r>
    </w:p>
    <w:p w14:paraId="2F78E1C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310777000     -2.211066000     -0.459105000</w:t>
      </w:r>
    </w:p>
    <w:p w14:paraId="4B797F0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767715000     -3.864842000     -0.191464000</w:t>
      </w:r>
    </w:p>
    <w:p w14:paraId="0F0C23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986652000     -2.787057000      1.176137000</w:t>
      </w:r>
    </w:p>
    <w:p w14:paraId="5FA9002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1.758620000     -0.266323000     -3.639207000</w:t>
      </w:r>
    </w:p>
    <w:p w14:paraId="71771FD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733038000      1.031866000     -6.474024000</w:t>
      </w:r>
    </w:p>
    <w:p w14:paraId="020CA4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116356000      1.966680000     -6.874073000</w:t>
      </w:r>
    </w:p>
    <w:p w14:paraId="3A17C9D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991408000     -0.171562000     -7.147872000</w:t>
      </w:r>
    </w:p>
    <w:p w14:paraId="3DA6E9E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573391000     -0.164470000     -8.065015000</w:t>
      </w:r>
    </w:p>
    <w:p w14:paraId="476898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479588000     -0.188700000     -4.762544000</w:t>
      </w:r>
    </w:p>
    <w:p w14:paraId="12A81AE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758669000     -1.399605000     -5.473538000</w:t>
      </w:r>
    </w:p>
    <w:p w14:paraId="561C70E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66179000     -2.323084000     -5.058802000</w:t>
      </w:r>
    </w:p>
    <w:p w14:paraId="1C23F9C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499000000     -1.383397000     -6.639407000</w:t>
      </w:r>
    </w:p>
    <w:p w14:paraId="2B311E8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702485000     -2.311350000     -7.166735000</w:t>
      </w:r>
    </w:p>
    <w:p w14:paraId="166E055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994395000      1.033431000     -5.306135000</w:t>
      </w:r>
    </w:p>
    <w:p w14:paraId="15CF35E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785119000      1.962876000     -4.781511000</w:t>
      </w:r>
    </w:p>
    <w:p w14:paraId="4953458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42926000      0.672701000     -3.244637000</w:t>
      </w:r>
    </w:p>
    <w:p w14:paraId="1A9EC30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7ADAB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4-U</w:t>
      </w:r>
    </w:p>
    <w:p w14:paraId="3C938F8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1816.09419130 Ha</w:t>
      </w:r>
    </w:p>
    <w:p w14:paraId="03F64D9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1815.359274 Ha</w:t>
      </w:r>
    </w:p>
    <w:p w14:paraId="1B0A82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1815.475101 Ha</w:t>
      </w:r>
    </w:p>
    <w:p w14:paraId="7D3D45A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U        6.937083000      3.155769000     14.911392000</w:t>
      </w:r>
    </w:p>
    <w:p w14:paraId="32A54F9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392059000      4.682741000     14.546327000</w:t>
      </w:r>
    </w:p>
    <w:p w14:paraId="0AEB116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181093000      0.520325000     16.241243000</w:t>
      </w:r>
    </w:p>
    <w:p w14:paraId="7706483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51741000      4.120011000     16.669798000</w:t>
      </w:r>
    </w:p>
    <w:p w14:paraId="470D7C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12089000      3.642619000     17.637260000</w:t>
      </w:r>
    </w:p>
    <w:p w14:paraId="6B7FC3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7.940535000      1.742040000     13.441996000</w:t>
      </w:r>
    </w:p>
    <w:p w14:paraId="1F7C196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98611000      1.654746000     16.332670000</w:t>
      </w:r>
    </w:p>
    <w:p w14:paraId="76E79A0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164725000      1.924373000     16.174266000</w:t>
      </w:r>
    </w:p>
    <w:p w14:paraId="2E0DB47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017189000      2.145976000     17.382695000</w:t>
      </w:r>
    </w:p>
    <w:p w14:paraId="5ED05D7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57903000      3.712093000     15.576347000</w:t>
      </w:r>
    </w:p>
    <w:p w14:paraId="7A9DA4B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201043000     -0.543847000     15.952925000</w:t>
      </w:r>
    </w:p>
    <w:p w14:paraId="0CC4290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215806000     -0.146266000     15.842946000</w:t>
      </w:r>
    </w:p>
    <w:p w14:paraId="5C673F8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961374000     -1.100036000     15.041114000</w:t>
      </w:r>
    </w:p>
    <w:p w14:paraId="7FFCB7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234648000     -1.279613000     16.767452000</w:t>
      </w:r>
    </w:p>
    <w:p w14:paraId="1D24B9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433352000      4.449614000     14.597307000</w:t>
      </w:r>
    </w:p>
    <w:p w14:paraId="24E75EE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572493000      3.053272000     18.493330000</w:t>
      </w:r>
    </w:p>
    <w:p w14:paraId="5B2FA58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13545000      3.565644000     18.969855000</w:t>
      </w:r>
    </w:p>
    <w:p w14:paraId="4DEDB9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061116000      2.484049000     19.281099000</w:t>
      </w:r>
    </w:p>
    <w:p w14:paraId="33F644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872186000      3.818732000     18.147377000</w:t>
      </w:r>
    </w:p>
    <w:p w14:paraId="09ABF0A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65702000      3.324221000     13.744073000</w:t>
      </w:r>
    </w:p>
    <w:p w14:paraId="243AFA9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207691000      2.543741000     11.461145000</w:t>
      </w:r>
    </w:p>
    <w:p w14:paraId="05AC9C9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164218000      2.583420000     10.936704000</w:t>
      </w:r>
    </w:p>
    <w:p w14:paraId="49FF507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419660000      2.817772000     10.746321000</w:t>
      </w:r>
    </w:p>
    <w:p w14:paraId="62BF1E1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043137000      1.498638000     11.737935000</w:t>
      </w:r>
    </w:p>
    <w:p w14:paraId="58F1C33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441552000      5.260980000     14.028171000</w:t>
      </w:r>
    </w:p>
    <w:p w14:paraId="4DDB595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31195000      6.235036000     14.399201000</w:t>
      </w:r>
    </w:p>
    <w:p w14:paraId="7300480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240652000      1.423131000     17.333862000</w:t>
      </w:r>
    </w:p>
    <w:p w14:paraId="6CD94A4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70970000      2.606257000     15.546045000</w:t>
      </w:r>
    </w:p>
    <w:p w14:paraId="6703761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15004000      1.893023000     16.358471000</w:t>
      </w:r>
    </w:p>
    <w:p w14:paraId="0AD6F4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586643000      3.007702000     15.661573000</w:t>
      </w:r>
    </w:p>
    <w:p w14:paraId="737A342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544078000      2.053234000     14.602183000</w:t>
      </w:r>
    </w:p>
    <w:p w14:paraId="322F107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05447000      0.646622000     15.623814000</w:t>
      </w:r>
    </w:p>
    <w:p w14:paraId="529842E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064368000      5.310163000     16.321409000</w:t>
      </w:r>
    </w:p>
    <w:p w14:paraId="364C95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356131000     -0.270048000     14.566361000</w:t>
      </w:r>
    </w:p>
    <w:p w14:paraId="3302DA3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283253000     -0.115205000     14.439842000</w:t>
      </w:r>
    </w:p>
    <w:p w14:paraId="0F79B8F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95408000     -1.318654000     14.855579000</w:t>
      </w:r>
    </w:p>
    <w:p w14:paraId="4BBA68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830414000     -0.138434000     13.587062000</w:t>
      </w:r>
    </w:p>
    <w:p w14:paraId="4958FE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555589000      4.831468000     15.752448000</w:t>
      </w:r>
    </w:p>
    <w:p w14:paraId="761924C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51813000      3.973427000     16.360643000</w:t>
      </w:r>
    </w:p>
    <w:p w14:paraId="3DA3DCE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631963000      5.306595000     15.395812000</w:t>
      </w:r>
    </w:p>
    <w:p w14:paraId="525D524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49537000      5.550935000     16.412837000</w:t>
      </w:r>
    </w:p>
    <w:p w14:paraId="6129F3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488393000      5.673576000     15.011160000</w:t>
      </w:r>
    </w:p>
    <w:p w14:paraId="2163554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280221000      1.367855000     18.412516000</w:t>
      </w:r>
    </w:p>
    <w:p w14:paraId="7ACB3A4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152016000      0.450749000     19.003490000</w:t>
      </w:r>
    </w:p>
    <w:p w14:paraId="61881D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200750000      2.203425000     19.113533000</w:t>
      </w:r>
    </w:p>
    <w:p w14:paraId="3DD6D72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303897000      1.351642000     18.026729000</w:t>
      </w:r>
    </w:p>
    <w:p w14:paraId="7609924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834499000     -0.079583000     10.817734000</w:t>
      </w:r>
    </w:p>
    <w:p w14:paraId="683E22E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240110000     -1.075906000     10.658478000</w:t>
      </w:r>
    </w:p>
    <w:p w14:paraId="32CD17A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992189000      0.902996000      9.839756000</w:t>
      </w:r>
    </w:p>
    <w:p w14:paraId="0110926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517209000      0.685601000      8.914483000</w:t>
      </w:r>
    </w:p>
    <w:p w14:paraId="73CCFF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14958000      1.475752000     12.259320000</w:t>
      </w:r>
    </w:p>
    <w:p w14:paraId="1A7DACB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79253000      3.446387000     12.658622000</w:t>
      </w:r>
    </w:p>
    <w:p w14:paraId="6257E70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789094000      2.455655000     11.261352000</w:t>
      </w:r>
    </w:p>
    <w:p w14:paraId="614716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393017000      3.448172000     11.432806000</w:t>
      </w:r>
    </w:p>
    <w:p w14:paraId="7F2757A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104208000      2.376078000     13.769203000</w:t>
      </w:r>
    </w:p>
    <w:p w14:paraId="235B9A8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743068000      2.158694000     14.778603000</w:t>
      </w:r>
    </w:p>
    <w:p w14:paraId="0C452C7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331792000      1.426141000     13.280236000</w:t>
      </w:r>
    </w:p>
    <w:p w14:paraId="54C7231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57617000      2.816292000     13.224377000</w:t>
      </w:r>
    </w:p>
    <w:p w14:paraId="76996DE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462092000      2.170964000     10.077528000</w:t>
      </w:r>
    </w:p>
    <w:p w14:paraId="771B687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574685000      2.954703000      9.331918000</w:t>
      </w:r>
    </w:p>
    <w:p w14:paraId="718302E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96646000      4.664189000     12.817350000</w:t>
      </w:r>
    </w:p>
    <w:p w14:paraId="4A1447B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C        6.714450000      5.341193000     11.751811000</w:t>
      </w:r>
    </w:p>
    <w:p w14:paraId="071111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783949000      5.399767000     11.972110000</w:t>
      </w:r>
    </w:p>
    <w:p w14:paraId="34D64E6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362178000      6.367944000     11.601299000</w:t>
      </w:r>
    </w:p>
    <w:p w14:paraId="1C8B7E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608035000      4.823035000     10.795051000</w:t>
      </w:r>
    </w:p>
    <w:p w14:paraId="2E82774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61992000      4.781151000     13.328848000</w:t>
      </w:r>
    </w:p>
    <w:p w14:paraId="5E25F3D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64865000      3.805953000     12.880357000</w:t>
      </w:r>
    </w:p>
    <w:p w14:paraId="7109842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231179000      5.225832000     13.595470000</w:t>
      </w:r>
    </w:p>
    <w:p w14:paraId="151EE93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28411000      5.418796000     12.553109000</w:t>
      </w:r>
    </w:p>
    <w:p w14:paraId="5DE4B25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161496000      0.197733000     12.001789000</w:t>
      </w:r>
    </w:p>
    <w:p w14:paraId="299BE1D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050901000     -0.583732000     12.751307000</w:t>
      </w:r>
    </w:p>
    <w:p w14:paraId="5C33F48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239204000      6.163906000     17.240649000</w:t>
      </w:r>
    </w:p>
    <w:p w14:paraId="5039EA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339213000      6.559902000     16.757120000</w:t>
      </w:r>
    </w:p>
    <w:p w14:paraId="58EC57F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14796000      7.030259000     17.592686000</w:t>
      </w:r>
    </w:p>
    <w:p w14:paraId="7DF89C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920699000      5.608650000     18.126131000</w:t>
      </w:r>
    </w:p>
    <w:p w14:paraId="4589F3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270550000      7.022333000     14.393207000</w:t>
      </w:r>
    </w:p>
    <w:p w14:paraId="584F76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119342000      7.677992000     14.631106000</w:t>
      </w:r>
    </w:p>
    <w:p w14:paraId="7B748B4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77091000      7.515866000     14.785751000</w:t>
      </w:r>
    </w:p>
    <w:p w14:paraId="4110568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186806000      6.994540000     13.305041000</w:t>
      </w:r>
    </w:p>
    <w:p w14:paraId="2AD5096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950475000      0.886135000     13.991534000</w:t>
      </w:r>
    </w:p>
    <w:p w14:paraId="49D6BE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E6017F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</w:rPr>
        <w:t>1-Pu</w:t>
      </w:r>
    </w:p>
    <w:p w14:paraId="578497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1606.19436496 Ha</w:t>
      </w:r>
    </w:p>
    <w:p w14:paraId="14C646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1605.574000 Ha</w:t>
      </w:r>
    </w:p>
    <w:p w14:paraId="157B505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1605.676667 Ha</w:t>
      </w:r>
    </w:p>
    <w:p w14:paraId="36C5389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 7.839688000      4.529805000      1.354809000</w:t>
      </w:r>
    </w:p>
    <w:p w14:paraId="471830A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90413000      2.178634000      1.354756000</w:t>
      </w:r>
    </w:p>
    <w:p w14:paraId="060E401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6468000      2.078257000      2.509618000</w:t>
      </w:r>
    </w:p>
    <w:p w14:paraId="6BBCB32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45552000      1.890984000      2.066814000</w:t>
      </w:r>
    </w:p>
    <w:p w14:paraId="4130C27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45476000      1.891074000      0.642437000</w:t>
      </w:r>
    </w:p>
    <w:p w14:paraId="06A23C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306347000      2.078401000      0.199799000</w:t>
      </w:r>
    </w:p>
    <w:p w14:paraId="19094D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40466000      2.001658000      3.936940000</w:t>
      </w:r>
    </w:p>
    <w:p w14:paraId="14DD17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85045000      1.470081000      2.946355000</w:t>
      </w:r>
    </w:p>
    <w:p w14:paraId="00D8A38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84862000      1.470288000     -0.237300000</w:t>
      </w:r>
    </w:p>
    <w:p w14:paraId="1206B1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840218000      2.001990000     -1.227492000</w:t>
      </w:r>
    </w:p>
    <w:p w14:paraId="25C280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13879000      2.279570000      1.354795000</w:t>
      </w:r>
    </w:p>
    <w:p w14:paraId="31BC6F3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66759000      2.186783000      4.011560000</w:t>
      </w:r>
    </w:p>
    <w:p w14:paraId="250374E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45905000      2.718060000      4.597921000</w:t>
      </w:r>
    </w:p>
    <w:p w14:paraId="10A86A9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28110000      1.006145000      4.359503000</w:t>
      </w:r>
    </w:p>
    <w:p w14:paraId="280D180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58225000      1.803646000      2.573766000</w:t>
      </w:r>
    </w:p>
    <w:p w14:paraId="196084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34247000      0.374202000      3.015331000</w:t>
      </w:r>
    </w:p>
    <w:p w14:paraId="26DA29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73897000      1.844875000      3.968270000</w:t>
      </w:r>
    </w:p>
    <w:p w14:paraId="1A6E385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833755000      0.374428000     -0.306815000</w:t>
      </w:r>
    </w:p>
    <w:p w14:paraId="11740B8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758128000      1.803384000      0.135479000</w:t>
      </w:r>
    </w:p>
    <w:p w14:paraId="2BEB18C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73850000      1.845611000     -1.259038000</w:t>
      </w:r>
    </w:p>
    <w:p w14:paraId="7522DE4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028083000      1.006616000     -1.650284000</w:t>
      </w:r>
    </w:p>
    <w:p w14:paraId="55B71B2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345398000      2.718661000     -1.888384000</w:t>
      </w:r>
    </w:p>
    <w:p w14:paraId="6C99B44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66455000      2.186855000     -1.301961000</w:t>
      </w:r>
    </w:p>
    <w:p w14:paraId="5FA522F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52623000      4.539652000      1.354622000</w:t>
      </w:r>
    </w:p>
    <w:p w14:paraId="5D3A3EA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30917000      5.295968000      2.509536000</w:t>
      </w:r>
    </w:p>
    <w:p w14:paraId="1E829B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479052000      6.872464000      1.354669000</w:t>
      </w:r>
    </w:p>
    <w:p w14:paraId="138DDFB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85731000      6.215040000      2.509549000</w:t>
      </w:r>
    </w:p>
    <w:p w14:paraId="44CC9FD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22896000      6.549006000      2.067190000</w:t>
      </w:r>
    </w:p>
    <w:p w14:paraId="791DAB1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32124000      4.929831000      3.935990000</w:t>
      </w:r>
    </w:p>
    <w:p w14:paraId="023967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18525000      3.879512000      4.023270000</w:t>
      </w:r>
    </w:p>
    <w:p w14:paraId="6F5694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84034000      5.099655000      4.611770000</w:t>
      </w:r>
    </w:p>
    <w:p w14:paraId="6787D7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365192000      5.527171000      4.329361000</w:t>
      </w:r>
    </w:p>
    <w:p w14:paraId="617001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22791000      6.549113000      0.642475000</w:t>
      </w:r>
    </w:p>
    <w:p w14:paraId="21015C1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55725000      5.147106000      2.066965000</w:t>
      </w:r>
    </w:p>
    <w:p w14:paraId="4C363FD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53999000      6.654680000      3.937097000</w:t>
      </w:r>
    </w:p>
    <w:p w14:paraId="583CB78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77164000      7.469233000      4.017062000</w:t>
      </w:r>
    </w:p>
    <w:p w14:paraId="2C59C9B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90106000      5.847357000      4.600947000</w:t>
      </w:r>
    </w:p>
    <w:p w14:paraId="0B9CBEF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205444000      7.020383000      4.351357000</w:t>
      </w:r>
    </w:p>
    <w:p w14:paraId="1755B2E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55905000      5.146968000      0.642368000</w:t>
      </w:r>
    </w:p>
    <w:p w14:paraId="4DBD778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30706000      5.296125000      0.199872000</w:t>
      </w:r>
    </w:p>
    <w:p w14:paraId="78A02D1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006271000      3.558003000      1.354489000</w:t>
      </w:r>
    </w:p>
    <w:p w14:paraId="33EDE50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14330000      7.743595000     -0.240117000</w:t>
      </w:r>
    </w:p>
    <w:p w14:paraId="48772C8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45060000      8.320564000     -0.334144000</w:t>
      </w:r>
    </w:p>
    <w:p w14:paraId="1EF5319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56939000      8.432764000      0.145170000</w:t>
      </w:r>
    </w:p>
    <w:p w14:paraId="3F7BED7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217834000      7.456952000     -1.253597000</w:t>
      </w:r>
    </w:p>
    <w:p w14:paraId="1052650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31609000      4.930146000     -1.226685000</w:t>
      </w:r>
    </w:p>
    <w:p w14:paraId="43FB3D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364526000      5.527597000     -1.620204000</w:t>
      </w:r>
    </w:p>
    <w:p w14:paraId="186A7D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83343000      5.099951000     -1.902252000</w:t>
      </w:r>
    </w:p>
    <w:p w14:paraId="486E8CB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18086000      3.879859000     -1.314115000</w:t>
      </w:r>
    </w:p>
    <w:p w14:paraId="541A617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86108000      6.214748000      0.199796000</w:t>
      </w:r>
    </w:p>
    <w:p w14:paraId="1318EE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103136000      7.755620000      1.354599000</w:t>
      </w:r>
    </w:p>
    <w:p w14:paraId="3E88B59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29063000      4.364957000     -0.240339000</w:t>
      </w:r>
    </w:p>
    <w:p w14:paraId="1DAB46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65410000      4.883404000     -0.343000000</w:t>
      </w:r>
    </w:p>
    <w:p w14:paraId="4EC75A3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08159000      3.367793000      0.151876000</w:t>
      </w:r>
    </w:p>
    <w:p w14:paraId="50DC0D7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630281000      4.241952000     -1.250911000</w:t>
      </w:r>
    </w:p>
    <w:p w14:paraId="24FCD4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54925000      6.654028000     -1.227796000</w:t>
      </w:r>
    </w:p>
    <w:p w14:paraId="12612BA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206515000      7.019557000     -1.642542000</w:t>
      </w:r>
    </w:p>
    <w:p w14:paraId="34D39E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491370000      5.846565000     -1.891307000</w:t>
      </w:r>
    </w:p>
    <w:p w14:paraId="3585937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78063000      7.468619000     -1.307660000</w:t>
      </w:r>
    </w:p>
    <w:p w14:paraId="6077F9A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28710000      4.365203000      2.949580000</w:t>
      </w:r>
    </w:p>
    <w:p w14:paraId="75B0597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07890000      3.367980000      2.557457000</w:t>
      </w:r>
    </w:p>
    <w:p w14:paraId="096460F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65033000      4.883656000      3.051976000</w:t>
      </w:r>
    </w:p>
    <w:p w14:paraId="6AE831C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629716000      4.242342000      3.960255000</w:t>
      </w:r>
    </w:p>
    <w:p w14:paraId="68C98D0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514499000      7.743353000      2.949977000</w:t>
      </w:r>
    </w:p>
    <w:p w14:paraId="1734568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756595000      8.432244000      2.565202000</w:t>
      </w:r>
    </w:p>
    <w:p w14:paraId="4DE865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445055000      8.320681000      3.043506000</w:t>
      </w:r>
    </w:p>
    <w:p w14:paraId="677AFA5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218708000      7.456501000      3.963602000</w:t>
      </w:r>
    </w:p>
    <w:p w14:paraId="73E2FDB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62D8B49" w14:textId="28C296D8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P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Int1</w:t>
      </w:r>
    </w:p>
    <w:p w14:paraId="7C4555F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179.94464852 Ha</w:t>
      </w:r>
    </w:p>
    <w:p w14:paraId="0AFF0A5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Sum of electronic and thermal Enthalpies=           -2179.093998 Ha</w:t>
      </w:r>
    </w:p>
    <w:p w14:paraId="753D8F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179.233687 Ha</w:t>
      </w:r>
    </w:p>
    <w:p w14:paraId="55C02C7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-0.787676000     -0.624236000      1.533931000</w:t>
      </w:r>
    </w:p>
    <w:p w14:paraId="48768CC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923636000     -0.329675000      1.135944000</w:t>
      </w:r>
    </w:p>
    <w:p w14:paraId="0704577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629188000     -1.869716000     -0.925653000</w:t>
      </w:r>
    </w:p>
    <w:p w14:paraId="4C9C0C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349217000     -1.068629000      3.246148000</w:t>
      </w:r>
    </w:p>
    <w:p w14:paraId="198C11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1.394834000      0.441625000     -4.082929000</w:t>
      </w:r>
    </w:p>
    <w:p w14:paraId="2D7655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411281000     -2.589194000      0.321930000</w:t>
      </w:r>
    </w:p>
    <w:p w14:paraId="2FB3F67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252404000     -3.315179000      0.731065000</w:t>
      </w:r>
    </w:p>
    <w:p w14:paraId="26031E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728417000     -1.480488000      1.944245000</w:t>
      </w:r>
    </w:p>
    <w:p w14:paraId="60B9DEF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856666000     -0.032837000      3.307604000</w:t>
      </w:r>
    </w:p>
    <w:p w14:paraId="55AAE46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257684000     -4.461728000      1.701773000</w:t>
      </w:r>
    </w:p>
    <w:p w14:paraId="1809DC6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269070000     -4.633435000      2.139251000</w:t>
      </w:r>
    </w:p>
    <w:p w14:paraId="4D5914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560471000     -5.401207000      1.218028000</w:t>
      </w:r>
    </w:p>
    <w:p w14:paraId="6D7D6EC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957041000     -4.296475000      2.528628000</w:t>
      </w:r>
    </w:p>
    <w:p w14:paraId="000F93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529118000      0.277804000      2.092745000</w:t>
      </w:r>
    </w:p>
    <w:p w14:paraId="708CDD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336561000      2.167804000      0.301282000</w:t>
      </w:r>
    </w:p>
    <w:p w14:paraId="672C194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513384000      2.467093000     -0.357204000</w:t>
      </w:r>
    </w:p>
    <w:p w14:paraId="21D3C53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838417000      3.093703000      0.616384000</w:t>
      </w:r>
    </w:p>
    <w:p w14:paraId="5442915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052015000      1.606560000     -0.303950000</w:t>
      </w:r>
    </w:p>
    <w:p w14:paraId="18CDE0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825810000      0.926455000      3.479574000</w:t>
      </w:r>
    </w:p>
    <w:p w14:paraId="2D30A67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197890000      1.012753000      4.355742000</w:t>
      </w:r>
    </w:p>
    <w:p w14:paraId="3E6FBC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166686000     -2.918546000     -0.090670000</w:t>
      </w:r>
    </w:p>
    <w:p w14:paraId="5FAE222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022540000     -1.683112000     -0.704398000</w:t>
      </w:r>
    </w:p>
    <w:p w14:paraId="366072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351665000      0.353035000      3.263381000</w:t>
      </w:r>
    </w:p>
    <w:p w14:paraId="2D0644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924229000     -0.873362000     -1.590747000</w:t>
      </w:r>
    </w:p>
    <w:p w14:paraId="646CD90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832484000     -0.548086000     -1.078460000</w:t>
      </w:r>
    </w:p>
    <w:p w14:paraId="3ECE872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241022000     -1.461000000     -2.463597000</w:t>
      </w:r>
    </w:p>
    <w:p w14:paraId="1423EA6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421969000      0.021242000     -1.972699000</w:t>
      </w:r>
    </w:p>
    <w:p w14:paraId="40E4B90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273591000     -1.061369000      4.321536000</w:t>
      </w:r>
    </w:p>
    <w:p w14:paraId="219B17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540498000     -2.022463000      3.866860000</w:t>
      </w:r>
    </w:p>
    <w:p w14:paraId="55D5578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150193000     -0.729544000      4.893885000</w:t>
      </w:r>
    </w:p>
    <w:p w14:paraId="748B3CF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474158000     -1.250094000      5.045658000</w:t>
      </w:r>
    </w:p>
    <w:p w14:paraId="1CADC92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689542000      0.808418000      1.958511000</w:t>
      </w:r>
    </w:p>
    <w:p w14:paraId="520AFB0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098494000     -3.704247000     -0.269579000</w:t>
      </w:r>
    </w:p>
    <w:p w14:paraId="0A4DA3F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48635000     -4.463604000     -1.048790000</w:t>
      </w:r>
    </w:p>
    <w:p w14:paraId="5F984C2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391985000     -4.244393000      0.636140000</w:t>
      </w:r>
    </w:p>
    <w:p w14:paraId="70AED6C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948617000     -3.093739000     -0.582433000</w:t>
      </w:r>
    </w:p>
    <w:p w14:paraId="7E71686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081339000      3.131235000     -3.588812000</w:t>
      </w:r>
    </w:p>
    <w:p w14:paraId="5FBE28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131263000      3.309158000     -3.805892000</w:t>
      </w:r>
    </w:p>
    <w:p w14:paraId="1D36F3A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329607000      4.101289000     -2.923665000</w:t>
      </w:r>
    </w:p>
    <w:p w14:paraId="602D6E8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785042000      5.038188000     -2.618298000</w:t>
      </w:r>
    </w:p>
    <w:p w14:paraId="49F5573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855665000      1.679997000     -3.723207000</w:t>
      </w:r>
    </w:p>
    <w:p w14:paraId="641F47E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866869000      1.384270000      1.493005000</w:t>
      </w:r>
    </w:p>
    <w:p w14:paraId="1F160C8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614480000      2.655066000     -3.061727000</w:t>
      </w:r>
    </w:p>
    <w:p w14:paraId="2BEABBC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668300000      2.481513000     -2.872426000</w:t>
      </w:r>
    </w:p>
    <w:p w14:paraId="6732B8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906005000     -0.192535000      1.731331000</w:t>
      </w:r>
    </w:p>
    <w:p w14:paraId="1FD7469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146269000     -1.158710000      2.178537000</w:t>
      </w:r>
    </w:p>
    <w:p w14:paraId="20BBC5E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072512000     -0.270140000      0.653401000</w:t>
      </w:r>
    </w:p>
    <w:p w14:paraId="5EA5025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645831000      0.526552000      2.110343000</w:t>
      </w:r>
    </w:p>
    <w:p w14:paraId="7B57BD5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017733000      3.851505000     -2.669160000</w:t>
      </w:r>
    </w:p>
    <w:p w14:paraId="700878F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22918000      4.599947000     -2.164375000</w:t>
      </w:r>
    </w:p>
    <w:p w14:paraId="10168AC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825460000      1.806172000      2.365108000</w:t>
      </w:r>
    </w:p>
    <w:p w14:paraId="4BD7D54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118218000      3.123169000      2.235909000</w:t>
      </w:r>
    </w:p>
    <w:p w14:paraId="321DF9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337561000      3.239414000      2.989313000</w:t>
      </w:r>
    </w:p>
    <w:p w14:paraId="43062F9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828781000      3.948838000      2.380334000</w:t>
      </w:r>
    </w:p>
    <w:p w14:paraId="5F5C1A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658709000      3.274600000      1.253471000</w:t>
      </w:r>
    </w:p>
    <w:p w14:paraId="6B6CDE5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524094000     -0.251341000     -0.238920000</w:t>
      </w:r>
    </w:p>
    <w:p w14:paraId="4A9BA1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414668000     -1.188218000     -0.788896000</w:t>
      </w:r>
    </w:p>
    <w:p w14:paraId="4F9EE80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599642000     -0.029830000     -0.178694000</w:t>
      </w:r>
    </w:p>
    <w:p w14:paraId="1E37DE2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069097000      0.542739000     -0.841891000</w:t>
      </w:r>
    </w:p>
    <w:p w14:paraId="6051A1C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499971000      1.932761000     -3.988021000</w:t>
      </w:r>
    </w:p>
    <w:p w14:paraId="36B850E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095073000      1.183827000     -4.506490000</w:t>
      </w:r>
    </w:p>
    <w:p w14:paraId="58052A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301560000      1.189297000      4.507142000</w:t>
      </w:r>
    </w:p>
    <w:p w14:paraId="5936968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832143000      2.164991000      4.354614000</w:t>
      </w:r>
    </w:p>
    <w:p w14:paraId="1E38F4F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18026000      1.379731000      4.878290000</w:t>
      </w:r>
    </w:p>
    <w:p w14:paraId="0A194A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762646000      0.686254000      5.316217000</w:t>
      </w:r>
    </w:p>
    <w:p w14:paraId="0747C8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050689000      2.211227000      1.561732000</w:t>
      </w:r>
    </w:p>
    <w:p w14:paraId="67EF3E9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139262000      2.305459000      1.444422000</w:t>
      </w:r>
    </w:p>
    <w:p w14:paraId="6040B95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747232000      2.942758000      2.312747000</w:t>
      </w:r>
    </w:p>
    <w:p w14:paraId="2E13F97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06112000      2.514545000      0.607098000</w:t>
      </w:r>
    </w:p>
    <w:p w14:paraId="4F55BAB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869243000     -0.105279000     -4.750368000</w:t>
      </w:r>
    </w:p>
    <w:p w14:paraId="26E90E0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908214000     -2.503646000      1.652021000</w:t>
      </w:r>
    </w:p>
    <w:p w14:paraId="55CC96B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139517000     -1.976323000      4.425617000</w:t>
      </w:r>
    </w:p>
    <w:p w14:paraId="24BF82D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286961000     -1.676697000      5.046554000</w:t>
      </w:r>
    </w:p>
    <w:p w14:paraId="620C269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66379000     -3.008131000      4.103788000</w:t>
      </w:r>
    </w:p>
    <w:p w14:paraId="07311B3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017759000     -1.989085000      5.084718000</w:t>
      </w:r>
    </w:p>
    <w:p w14:paraId="01EDD4D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049261000     -1.373915000     -1.698109000</w:t>
      </w:r>
    </w:p>
    <w:p w14:paraId="1C0AF70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804186000     -3.024604000      0.669215000</w:t>
      </w:r>
    </w:p>
    <w:p w14:paraId="6BB28BF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559141000     -2.372292000      0.230361000</w:t>
      </w:r>
    </w:p>
    <w:p w14:paraId="3BB1B40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984874000     -4.034610000      0.276410000</w:t>
      </w:r>
    </w:p>
    <w:p w14:paraId="2B54CDF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991312000     -3.071672000      1.747408000</w:t>
      </w:r>
    </w:p>
    <w:p w14:paraId="6F6E002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2.743403000      0.193718000     -4.085039000</w:t>
      </w:r>
    </w:p>
    <w:p w14:paraId="6A09A5D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917834000      1.295274000     -5.603306000</w:t>
      </w:r>
    </w:p>
    <w:p w14:paraId="0F2B63A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982119000      1.191376000     -5.408905000</w:t>
      </w:r>
    </w:p>
    <w:p w14:paraId="0E9AA28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476110000      2.006039000     -6.719882000</w:t>
      </w:r>
    </w:p>
    <w:p w14:paraId="5D5A23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188696000      2.460396000     -7.401335000</w:t>
      </w:r>
    </w:p>
    <w:p w14:paraId="660A4B3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629097000      0.833883000     -4.956108000</w:t>
      </w:r>
    </w:p>
    <w:p w14:paraId="33F581C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182765000      1.547471000     -6.075640000</w:t>
      </w:r>
    </w:p>
    <w:p w14:paraId="6C80C3F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118905000      1.656663000     -6.257497000</w:t>
      </w:r>
    </w:p>
    <w:p w14:paraId="22EA298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106104000      2.125155000     -6.943864000</w:t>
      </w:r>
    </w:p>
    <w:p w14:paraId="0C4706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742864000      2.678868000     -7.805685000</w:t>
      </w:r>
    </w:p>
    <w:p w14:paraId="1BDD484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008923000      0.714338000     -4.726857000</w:t>
      </w:r>
    </w:p>
    <w:p w14:paraId="132BC40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363950000      0.158246000     -3.861620000</w:t>
      </w:r>
    </w:p>
    <w:p w14:paraId="110B5B3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H        3.111934000     -0.105704000     -3.193760000</w:t>
      </w:r>
    </w:p>
    <w:p w14:paraId="7BB81D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1446EBC" w14:textId="43A17D5B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P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TS1</w:t>
      </w:r>
    </w:p>
    <w:p w14:paraId="19591A4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179.88658518 Ha</w:t>
      </w:r>
    </w:p>
    <w:p w14:paraId="0A51286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179.039278 Ha</w:t>
      </w:r>
    </w:p>
    <w:p w14:paraId="6687A36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179.169989 Ha</w:t>
      </w:r>
    </w:p>
    <w:p w14:paraId="7C9471C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 6.942059000      3.778099000     19.742801000</w:t>
      </w:r>
    </w:p>
    <w:p w14:paraId="65DE6E9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827641000      4.263391000     20.124090000</w:t>
      </w:r>
    </w:p>
    <w:p w14:paraId="214625E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162993000      1.731548000     17.865786000</w:t>
      </w:r>
    </w:p>
    <w:p w14:paraId="1B27B5A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89758000      3.121341000     21.773782000</w:t>
      </w:r>
    </w:p>
    <w:p w14:paraId="5D6F9E4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7.479242000      4.824653000     17.422628000</w:t>
      </w:r>
    </w:p>
    <w:p w14:paraId="1E17095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176407000      1.565164000     18.992818000</w:t>
      </w:r>
    </w:p>
    <w:p w14:paraId="74CF28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182710000      0.913887000     19.763387000</w:t>
      </w:r>
    </w:p>
    <w:p w14:paraId="4A47F59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418558000      2.982365000     20.561815000</w:t>
      </w:r>
    </w:p>
    <w:p w14:paraId="45A49F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568066000      4.466658000     21.106291000</w:t>
      </w:r>
    </w:p>
    <w:p w14:paraId="5778AA1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97427000      0.022276000     20.937967000</w:t>
      </w:r>
    </w:p>
    <w:p w14:paraId="4B21578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12358000     -0.414978000     21.345577000</w:t>
      </w:r>
    </w:p>
    <w:p w14:paraId="5927612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247019000     -0.813286000     20.642721000</w:t>
      </w:r>
    </w:p>
    <w:p w14:paraId="56C62AB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387876000      0.535310000     21.762007000</w:t>
      </w:r>
    </w:p>
    <w:p w14:paraId="0B60C43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162893000      4.837278000     19.795507000</w:t>
      </w:r>
    </w:p>
    <w:p w14:paraId="1A54F5E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632450000      6.818696000     18.209789000</w:t>
      </w:r>
    </w:p>
    <w:p w14:paraId="486AA36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443516000      7.512121000     17.977600000</w:t>
      </w:r>
    </w:p>
    <w:p w14:paraId="3E0B129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735520000      7.423731000     18.409340000</w:t>
      </w:r>
    </w:p>
    <w:p w14:paraId="49D3F2F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423130000      6.239474000     17.304069000</w:t>
      </w:r>
    </w:p>
    <w:p w14:paraId="631D6A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595220000      5.365466000     21.497600000</w:t>
      </w:r>
    </w:p>
    <w:p w14:paraId="7A95A40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030376000      5.405409000     22.485586000</w:t>
      </w:r>
    </w:p>
    <w:p w14:paraId="59C2EE5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404943000      0.983610000     19.041846000</w:t>
      </w:r>
    </w:p>
    <w:p w14:paraId="263F8B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788210000      2.083078000     17.815938000</w:t>
      </w:r>
    </w:p>
    <w:p w14:paraId="6ECA2C6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60453000      4.508974000     22.088529000</w:t>
      </w:r>
    </w:p>
    <w:p w14:paraId="5D17934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083012000      2.638843000     16.607488000</w:t>
      </w:r>
    </w:p>
    <w:p w14:paraId="6C7A46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287219000      1.964253000     16.266848000</w:t>
      </w:r>
    </w:p>
    <w:p w14:paraId="29E3842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783480000      2.732474000     15.770044000</w:t>
      </w:r>
    </w:p>
    <w:p w14:paraId="185137B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613681000      3.618345000     16.765149000</w:t>
      </w:r>
    </w:p>
    <w:p w14:paraId="7ED32AC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941729000      3.455251000     22.025113000</w:t>
      </w:r>
    </w:p>
    <w:p w14:paraId="061C7F6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359907000      2.446600000     21.924875000</w:t>
      </w:r>
    </w:p>
    <w:p w14:paraId="0E4FDF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863320000      3.369882000     21.853530000</w:t>
      </w:r>
    </w:p>
    <w:p w14:paraId="2934250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079182000      3.757112000     23.068643000</w:t>
      </w:r>
    </w:p>
    <w:p w14:paraId="507DD07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356203000      5.214738000     21.069888000</w:t>
      </w:r>
    </w:p>
    <w:p w14:paraId="05B34B4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614668000      0.125521000     19.273830000</w:t>
      </w:r>
    </w:p>
    <w:p w14:paraId="4A5BF22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410958000     -0.902433000     18.944703000</w:t>
      </w:r>
    </w:p>
    <w:p w14:paraId="4464C82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923530000      0.063263000     20.322400000</w:t>
      </w:r>
    </w:p>
    <w:p w14:paraId="6960980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471574000      0.477148000     18.690770000</w:t>
      </w:r>
    </w:p>
    <w:p w14:paraId="39B42B8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076095000      7.804104000     15.255059000</w:t>
      </w:r>
    </w:p>
    <w:p w14:paraId="4FF72A6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555959000      8.098027000     14.347720000</w:t>
      </w:r>
    </w:p>
    <w:p w14:paraId="58232A2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878041000      8.725113000     15.930181000</w:t>
      </w:r>
    </w:p>
    <w:p w14:paraId="5816025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982331000      9.738569000     15.553914000</w:t>
      </w:r>
    </w:p>
    <w:p w14:paraId="5F64EFC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7.586227000      6.102390000     16.926017000</w:t>
      </w:r>
    </w:p>
    <w:p w14:paraId="3E5001F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949969000      5.954173000     19.390504000</w:t>
      </w:r>
    </w:p>
    <w:p w14:paraId="1E67EB3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414789000      7.040985000     17.579146000</w:t>
      </w:r>
    </w:p>
    <w:p w14:paraId="13B7ADA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922368000      6.726030000     18.484044000</w:t>
      </w:r>
    </w:p>
    <w:p w14:paraId="088E494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898966000      4.439250000     19.092286000</w:t>
      </w:r>
    </w:p>
    <w:p w14:paraId="559EA9B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350348000      3.671971000     19.640823000</w:t>
      </w:r>
    </w:p>
    <w:p w14:paraId="42E1F22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057463000      4.064611000     18.076576000</w:t>
      </w:r>
    </w:p>
    <w:p w14:paraId="7112A0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36397000      5.310942000     19.003364000</w:t>
      </w:r>
    </w:p>
    <w:p w14:paraId="729A7CE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551274000      8.333105000     17.091038000</w:t>
      </w:r>
    </w:p>
    <w:p w14:paraId="2BB7B3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183401000      9.042469000     17.618352000</w:t>
      </w:r>
    </w:p>
    <w:p w14:paraId="417A2E6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5.828162000      6.295349000     20.455696000</w:t>
      </w:r>
    </w:p>
    <w:p w14:paraId="0753A26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574543000      7.588361000     20.590075000</w:t>
      </w:r>
    </w:p>
    <w:p w14:paraId="2E891F1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262522000      7.562957000     21.437217000</w:t>
      </w:r>
    </w:p>
    <w:p w14:paraId="5D7B2DA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872713000      8.415044000     20.768307000</w:t>
      </w:r>
    </w:p>
    <w:p w14:paraId="5993D14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148546000      7.851121000     19.696956000</w:t>
      </w:r>
    </w:p>
    <w:p w14:paraId="16D1BB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853135000      4.528237000     19.062410000</w:t>
      </w:r>
    </w:p>
    <w:p w14:paraId="0721B4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049349000      3.628423000     18.469990000</w:t>
      </w:r>
    </w:p>
    <w:p w14:paraId="3313A5F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811305000      4.818969000     19.515913000</w:t>
      </w:r>
    </w:p>
    <w:p w14:paraId="13D2016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581112000      5.341784000     18.379492000</w:t>
      </w:r>
    </w:p>
    <w:p w14:paraId="7A8D2AC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6.939713000      6.506843000     15.733705000</w:t>
      </w:r>
    </w:p>
    <w:p w14:paraId="14AFFEE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307716000      5.795761000     15.209240000</w:t>
      </w:r>
    </w:p>
    <w:p w14:paraId="3ED189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257528000      5.065278000     23.422055000</w:t>
      </w:r>
    </w:p>
    <w:p w14:paraId="078F217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902659000      6.098929000     23.365590000</w:t>
      </w:r>
    </w:p>
    <w:p w14:paraId="19033E3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111857000      5.059758000     24.113753000</w:t>
      </w:r>
    </w:p>
    <w:p w14:paraId="2C76FD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469541000      4.469975000     23.893953000</w:t>
      </w:r>
    </w:p>
    <w:p w14:paraId="6BF38D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830762000      6.637434000     21.159610000</w:t>
      </w:r>
    </w:p>
    <w:p w14:paraId="79805EB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927723000      6.670381000     21.213265000</w:t>
      </w:r>
    </w:p>
    <w:p w14:paraId="4CBDB47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455737000      7.129332000     22.060943000</w:t>
      </w:r>
    </w:p>
    <w:p w14:paraId="24C054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539570000      7.267557000     20.312765000</w:t>
      </w:r>
    </w:p>
    <w:p w14:paraId="0185F37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6.832761000      4.295044000     16.843280000</w:t>
      </w:r>
    </w:p>
    <w:p w14:paraId="0AD9018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723854000      2.053054000     20.107672000</w:t>
      </w:r>
    </w:p>
    <w:p w14:paraId="421B885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256206000      2.019744000     22.698946000</w:t>
      </w:r>
    </w:p>
    <w:p w14:paraId="3549FB6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229439000      2.140360000     23.065195000</w:t>
      </w:r>
    </w:p>
    <w:p w14:paraId="723DC04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314416000      1.046081000     22.209521000</w:t>
      </w:r>
    </w:p>
    <w:p w14:paraId="46076B2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901947000      1.976166000     23.586549000</w:t>
      </w:r>
    </w:p>
    <w:p w14:paraId="25A6393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891057000      1.959153000     17.095732000</w:t>
      </w:r>
    </w:p>
    <w:p w14:paraId="74ECE2F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711178000      1.309513000     19.190341000</w:t>
      </w:r>
    </w:p>
    <w:p w14:paraId="3ECC199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104416000      1.805429000     18.431280000</w:t>
      </w:r>
    </w:p>
    <w:p w14:paraId="36FE731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515218000      0.230981000     19.103944000</w:t>
      </w:r>
    </w:p>
    <w:p w14:paraId="5A9162B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334171000      1.615133000     20.169807000</w:t>
      </w:r>
    </w:p>
    <w:p w14:paraId="1685C76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8.955863000      3.766437000     16.206358000</w:t>
      </w:r>
    </w:p>
    <w:p w14:paraId="253F6C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506166000      6.178671000     13.859447000</w:t>
      </w:r>
    </w:p>
    <w:p w14:paraId="0D36DE1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1.281626000      6.939126000     13.831497000</w:t>
      </w:r>
    </w:p>
    <w:p w14:paraId="0CF1DE8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776530000      5.884833000     12.703540000</w:t>
      </w:r>
    </w:p>
    <w:p w14:paraId="35F2F5A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988603000      6.414022000     11.778806000</w:t>
      </w:r>
    </w:p>
    <w:p w14:paraId="44C5DC6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9.243758000      4.495730000     15.098040000</w:t>
      </w:r>
    </w:p>
    <w:p w14:paraId="75A46C9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8.506673000      4.226863000     13.912404000</w:t>
      </w:r>
    </w:p>
    <w:p w14:paraId="3FE710F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7.750182000      3.448291000     13.952381000</w:t>
      </w:r>
    </w:p>
    <w:p w14:paraId="1E83608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C        8.775807000      4.906612000     12.736325000</w:t>
      </w:r>
    </w:p>
    <w:p w14:paraId="3119D6E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8.214020000      4.675960000     11.835359000</w:t>
      </w:r>
    </w:p>
    <w:p w14:paraId="4755616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10.241540000      5.506258000     15.042803000</w:t>
      </w:r>
    </w:p>
    <w:p w14:paraId="3186D3A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10.812177000      5.730265000     15.939727000</w:t>
      </w:r>
    </w:p>
    <w:p w14:paraId="1C72BE0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9.612555000      3.993201000     16.951346000</w:t>
      </w:r>
    </w:p>
    <w:p w14:paraId="78F1F9B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6070C58" w14:textId="5E33C04C" w:rsidR="000D5475" w:rsidRPr="000D5475" w:rsidRDefault="000D5475" w:rsidP="000D547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0D5475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Pu</w:t>
      </w:r>
      <w:r w:rsidRPr="000D5475">
        <w:rPr>
          <w:rFonts w:ascii="Times New Roman" w:hAnsi="Times New Roman" w:cs="Times New Roman"/>
          <w:b/>
          <w:bCs/>
          <w:sz w:val="20"/>
          <w:szCs w:val="20"/>
        </w:rPr>
        <w:t>Int2</w:t>
      </w:r>
    </w:p>
    <w:p w14:paraId="077184D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2179.91470858 Ha</w:t>
      </w:r>
    </w:p>
    <w:p w14:paraId="2901926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-2179.067338 Ha</w:t>
      </w:r>
    </w:p>
    <w:p w14:paraId="3C5A6E0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-2179.207408 Ha</w:t>
      </w:r>
    </w:p>
    <w:p w14:paraId="743B0E7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Pu      -0.474454000     -0.184757000      0.927842000</w:t>
      </w:r>
    </w:p>
    <w:p w14:paraId="18A750A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303260000      0.182425000      1.031521000</w:t>
      </w:r>
    </w:p>
    <w:p w14:paraId="65CE444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245376000     -1.918729000     -1.232167000</w:t>
      </w:r>
    </w:p>
    <w:p w14:paraId="351E2C5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412512000     -1.050553000      2.780447000</w:t>
      </w:r>
    </w:p>
    <w:p w14:paraId="6196CEB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-0.207113000      1.182929000     -0.882820000</w:t>
      </w:r>
    </w:p>
    <w:p w14:paraId="7184C0D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148430000     -2.428365000     -0.063231000</w:t>
      </w:r>
    </w:p>
    <w:p w14:paraId="0CE6855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063261000     -3.120441000      0.544369000</w:t>
      </w:r>
    </w:p>
    <w:p w14:paraId="029746D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971597000     -1.121950000      1.476013000</w:t>
      </w:r>
    </w:p>
    <w:p w14:paraId="0085318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676720000     -0.121643000      2.697894000</w:t>
      </w:r>
    </w:p>
    <w:p w14:paraId="10C89FF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214291000     -4.206901000      1.569599000</w:t>
      </w:r>
    </w:p>
    <w:p w14:paraId="7BAEAF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247495000     -4.634599000      1.847633000</w:t>
      </w:r>
    </w:p>
    <w:p w14:paraId="778A05D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827706000     -5.032199000      1.181479000</w:t>
      </w:r>
    </w:p>
    <w:p w14:paraId="050ED59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694158000     -3.864939000      2.492888000</w:t>
      </w:r>
    </w:p>
    <w:p w14:paraId="252586A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229305000      0.453070000      1.510529000</w:t>
      </w:r>
    </w:p>
    <w:p w14:paraId="2BACA63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983659000      2.693031000      0.235434000</w:t>
      </w:r>
    </w:p>
    <w:p w14:paraId="1971602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161802000      3.357501000     -0.041547000</w:t>
      </w:r>
    </w:p>
    <w:p w14:paraId="2D8184C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807672000      3.320481000      0.604428000</w:t>
      </w:r>
    </w:p>
    <w:p w14:paraId="5CD0191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333245000      2.208820000     -0.680953000</w:t>
      </w:r>
    </w:p>
    <w:p w14:paraId="365E79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709160000      0.779884000      3.182343000</w:t>
      </w:r>
    </w:p>
    <w:p w14:paraId="615FFD1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178734000      0.667001000      4.117009000</w:t>
      </w:r>
    </w:p>
    <w:p w14:paraId="3A7D938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102611000     -2.852734000     -0.219506000</w:t>
      </w:r>
    </w:p>
    <w:p w14:paraId="7E918E0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637474000     -1.665281000     -1.157134000</w:t>
      </w:r>
    </w:p>
    <w:p w14:paraId="3101FF7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429545000      0.314532000      3.160008000</w:t>
      </w:r>
    </w:p>
    <w:p w14:paraId="34B2C4D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452646000     -0.955993000     -2.204253000</w:t>
      </w:r>
    </w:p>
    <w:p w14:paraId="493708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197808000     -1.631808000     -2.642334000</w:t>
      </w:r>
    </w:p>
    <w:p w14:paraId="5F3DF78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812959000     -0.623495000     -3.027950000</w:t>
      </w:r>
    </w:p>
    <w:p w14:paraId="674CDC9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993506000     -0.079044000     -1.830992000</w:t>
      </w:r>
    </w:p>
    <w:p w14:paraId="0AB766B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174795000     -1.318792000      3.453177000</w:t>
      </w:r>
    </w:p>
    <w:p w14:paraId="38EB8C5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159172000     -2.242532000      2.869475000</w:t>
      </w:r>
    </w:p>
    <w:p w14:paraId="3F7398A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209352000     -1.169070000      3.788401000</w:t>
      </w:r>
    </w:p>
    <w:p w14:paraId="50B34D1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568195000     -1.486151000      4.348414000</w:t>
      </w:r>
    </w:p>
    <w:p w14:paraId="09A0C40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965661000      1.078696000      2.077668000</w:t>
      </w:r>
    </w:p>
    <w:p w14:paraId="778CBFC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342812000     -3.696586000     -0.239026000</w:t>
      </w:r>
    </w:p>
    <w:p w14:paraId="6DA6AFA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139845000     -4.624059000     -0.791260000</w:t>
      </w:r>
    </w:p>
    <w:p w14:paraId="2EAC881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90987000     -3.994229000      0.755503000</w:t>
      </w:r>
    </w:p>
    <w:p w14:paraId="2BED6A5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166431000     -3.195895000     -0.756644000</w:t>
      </w:r>
    </w:p>
    <w:p w14:paraId="4E1473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149840000      3.838008000     -3.453103000</w:t>
      </w:r>
    </w:p>
    <w:p w14:paraId="019A19F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052812000      3.975654000     -4.512758000</w:t>
      </w:r>
    </w:p>
    <w:p w14:paraId="0FE1E8A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698577000      4.881521000     -2.705864000</w:t>
      </w:r>
    </w:p>
    <w:p w14:paraId="68A707B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932782000      5.833733000     -3.172164000</w:t>
      </w:r>
    </w:p>
    <w:p w14:paraId="6ADED90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081317000      2.390168000     -1.478301000</w:t>
      </w:r>
    </w:p>
    <w:p w14:paraId="0239650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574044000      1.693540000      1.273144000</w:t>
      </w:r>
    </w:p>
    <w:p w14:paraId="6EE54B8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634811000      3.460818000     -0.741585000</w:t>
      </w:r>
    </w:p>
    <w:p w14:paraId="6D905F2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835167000      3.308351000      0.311581000</w:t>
      </w:r>
    </w:p>
    <w:p w14:paraId="569F406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533817000      0.093107000      0.865120000</w:t>
      </w:r>
    </w:p>
    <w:p w14:paraId="36764B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935230000     -0.845894000      1.247099000</w:t>
      </w:r>
    </w:p>
    <w:p w14:paraId="734764B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479642000      0.019435000     -0.225304000</w:t>
      </w:r>
    </w:p>
    <w:p w14:paraId="14EEDD5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273707000      0.874103000      1.086718000</w:t>
      </w:r>
    </w:p>
    <w:p w14:paraId="2AAE93B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0.934705000      4.676627000     -1.345110000</w:t>
      </w:r>
    </w:p>
    <w:p w14:paraId="0664F0E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361739000      5.475523000     -0.743256000</w:t>
      </w:r>
    </w:p>
    <w:p w14:paraId="697999B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644097000      1.912699000      2.320599000</w:t>
      </w:r>
    </w:p>
    <w:p w14:paraId="790AE13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027943000      3.239560000      2.645930000</w:t>
      </w:r>
    </w:p>
    <w:p w14:paraId="316FC03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213185000      3.148558000      3.366051000</w:t>
      </w:r>
    </w:p>
    <w:p w14:paraId="272EF7B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782402000      3.895535000      3.101542000</w:t>
      </w:r>
    </w:p>
    <w:p w14:paraId="4FE1341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651797000      3.761457000      1.762413000</w:t>
      </w:r>
    </w:p>
    <w:p w14:paraId="0D983AB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047805000      0.511418000     -0.227692000</w:t>
      </w:r>
    </w:p>
    <w:p w14:paraId="24102DB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882874000     -0.250327000     -0.994594000</w:t>
      </w:r>
    </w:p>
    <w:p w14:paraId="1BB736D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128859000      0.564394000     -0.039574000</w:t>
      </w:r>
    </w:p>
    <w:p w14:paraId="5EBF18F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738636000      1.472360000     -0.648604000</w:t>
      </w:r>
    </w:p>
    <w:p w14:paraId="642D8D2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0.153939000      2.618417000     -2.857435000</w:t>
      </w:r>
    </w:p>
    <w:p w14:paraId="428DE23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595895000      1.822808000     -3.454439000</w:t>
      </w:r>
    </w:p>
    <w:p w14:paraId="582B72C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255484000      0.817416000      4.560497000</w:t>
      </w:r>
    </w:p>
    <w:p w14:paraId="15DE20B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781221000      1.801456000      4.614939000</w:t>
      </w:r>
    </w:p>
    <w:p w14:paraId="059AEF9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38229000      0.915525000      5.043168000</w:t>
      </w:r>
    </w:p>
    <w:p w14:paraId="23E55FA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671196000      0.126592000      5.175465000</w:t>
      </w:r>
    </w:p>
    <w:p w14:paraId="3193323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445441000      2.496555000      2.184620000</w:t>
      </w:r>
    </w:p>
    <w:p w14:paraId="76F9D8F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278426000      2.554488000      2.899246000</w:t>
      </w:r>
    </w:p>
    <w:p w14:paraId="6A067BE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84511000      3.198188000      2.536105000</w:t>
      </w:r>
    </w:p>
    <w:p w14:paraId="15CB97C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822590000      2.863623000      1.227402000</w:t>
      </w:r>
    </w:p>
    <w:p w14:paraId="3E8B28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500323000      0.541318000     -1.617176000</w:t>
      </w:r>
    </w:p>
    <w:p w14:paraId="7BACFDC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237424000     -2.026240000      0.958593000</w:t>
      </w:r>
    </w:p>
    <w:p w14:paraId="3691CA8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090604000     -2.210876000      3.677162000</w:t>
      </w:r>
    </w:p>
    <w:p w14:paraId="1212D50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115749000     -2.112474000      4.168456000</w:t>
      </w:r>
    </w:p>
    <w:p w14:paraId="7783A5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078822000     -3.147770000      3.116026000</w:t>
      </w:r>
    </w:p>
    <w:p w14:paraId="10624A7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839708000     -2.318213000      4.473050000</w:t>
      </w:r>
    </w:p>
    <w:p w14:paraId="25D0681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426638000     -1.553060000     -2.004654000</w:t>
      </w:r>
    </w:p>
    <w:p w14:paraId="4736FE0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576830000     -2.852466000      0.101924000</w:t>
      </w:r>
    </w:p>
    <w:p w14:paraId="23BCE03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263507000     -2.224777000     -0.466593000</w:t>
      </w:r>
    </w:p>
    <w:p w14:paraId="1FF246E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687086000     -3.878049000     -0.279407000</w:t>
      </w:r>
    </w:p>
    <w:p w14:paraId="2C96796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919593000     -2.872779000      1.139716000</w:t>
      </w:r>
    </w:p>
    <w:p w14:paraId="23BC902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1.799997000     -0.173749000     -3.659269000</w:t>
      </w:r>
    </w:p>
    <w:p w14:paraId="13F30E4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949089000      1.019758000     -6.412042000</w:t>
      </w:r>
    </w:p>
    <w:p w14:paraId="6E78433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380675000      1.936079000     -6.805610000</w:t>
      </w:r>
    </w:p>
    <w:p w14:paraId="16B6708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202120000     -0.201342000     -7.055468000</w:t>
      </w:r>
    </w:p>
    <w:p w14:paraId="700736F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lastRenderedPageBreak/>
        <w:t>H        4.828327000     -0.226285000     -7.942666000</w:t>
      </w:r>
    </w:p>
    <w:p w14:paraId="5FD498B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575898000     -0.135267000     -4.747517000</w:t>
      </w:r>
    </w:p>
    <w:p w14:paraId="79F38F6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850301000     -1.364831000     -5.427602000</w:t>
      </w:r>
    </w:p>
    <w:p w14:paraId="0FD143F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408851000     -2.269264000     -5.020228000</w:t>
      </w:r>
    </w:p>
    <w:p w14:paraId="6A29945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647204000     -1.389404000     -6.555359000</w:t>
      </w:r>
    </w:p>
    <w:p w14:paraId="582C316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846767000     -2.331167000     -7.059135000</w:t>
      </w:r>
    </w:p>
    <w:p w14:paraId="32713DC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154582000      1.061878000     -5.282303000</w:t>
      </w:r>
    </w:p>
    <w:p w14:paraId="3D5BB59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949849000      2.005429000     -4.781625000</w:t>
      </w:r>
    </w:p>
    <w:p w14:paraId="0252217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696894000      0.773765000     -3.282049000</w:t>
      </w:r>
    </w:p>
    <w:p w14:paraId="23DADA9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E010FE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(PhHN)2</w:t>
      </w:r>
    </w:p>
    <w:p w14:paraId="29CBE61D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E=-573.766047083 Ha</w:t>
      </w:r>
    </w:p>
    <w:p w14:paraId="0E47AE2C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Sum of electronic and thermal Enthalpies=            -573.537999 Ha</w:t>
      </w:r>
    </w:p>
    <w:p w14:paraId="6EF173F8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 xml:space="preserve"> Sum of electronic and thermal Free Energies=         -573.589175 Ha</w:t>
      </w:r>
    </w:p>
    <w:p w14:paraId="3FFAF4D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 0.467281000     -0.508273000     -0.724617000</w:t>
      </w:r>
    </w:p>
    <w:p w14:paraId="198EDC3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N       -0.467002000      0.508047000     -0.724713000</w:t>
      </w:r>
    </w:p>
    <w:p w14:paraId="18A28E6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1.766559000     -0.218000000     -0.292437000</w:t>
      </w:r>
    </w:p>
    <w:p w14:paraId="2F3E0B9E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1.766205000      0.217893000     -0.292183000</w:t>
      </w:r>
    </w:p>
    <w:p w14:paraId="7A506C1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814354000     -1.072649000     -0.666024000</w:t>
      </w:r>
    </w:p>
    <w:p w14:paraId="7A4F70F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814159000      1.072166000     -0.666178000</w:t>
      </w:r>
    </w:p>
    <w:p w14:paraId="54ADA000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2.039344000      0.878087000      0.535709000</w:t>
      </w:r>
    </w:p>
    <w:p w14:paraId="23E00BF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2.038744000     -0.877684000      0.536723000</w:t>
      </w:r>
    </w:p>
    <w:p w14:paraId="65381F7A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106894000     -0.837101000     -0.210284000</w:t>
      </w:r>
    </w:p>
    <w:p w14:paraId="351C8B39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106603000      0.836778000     -0.210077000</w:t>
      </w:r>
    </w:p>
    <w:p w14:paraId="2315E5D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3.339076000      1.102472000      0.981217000</w:t>
      </w:r>
    </w:p>
    <w:p w14:paraId="1A205F8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3.338382000     -1.101930000      0.982573000</w:t>
      </w:r>
    </w:p>
    <w:p w14:paraId="66FD6467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 4.382094000      0.252507000      0.615924000</w:t>
      </w:r>
    </w:p>
    <w:p w14:paraId="2201C39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C       -4.381551000     -0.252316000      0.616890000</w:t>
      </w:r>
    </w:p>
    <w:p w14:paraId="38BA7C6F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0.417824000     -1.136781000     -1.520461000</w:t>
      </w:r>
    </w:p>
    <w:p w14:paraId="654487B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0.417769000      1.136166000     -1.520884000</w:t>
      </w:r>
    </w:p>
    <w:p w14:paraId="111745B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2.611162000     -1.924537000     -1.312134000</w:t>
      </w:r>
    </w:p>
    <w:p w14:paraId="44D9FC82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2.611167000      1.923642000     -1.312896000</w:t>
      </w:r>
    </w:p>
    <w:p w14:paraId="79B8D33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1.227107000      1.537013000      0.822847000</w:t>
      </w:r>
    </w:p>
    <w:p w14:paraId="428B52C6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1.226392000     -1.536337000      0.824162000</w:t>
      </w:r>
    </w:p>
    <w:p w14:paraId="75F34A85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4.905836000     -1.510252000     -0.509992000</w:t>
      </w:r>
    </w:p>
    <w:p w14:paraId="117ED34B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4.905666000      1.509640000     -0.510111000</w:t>
      </w:r>
    </w:p>
    <w:p w14:paraId="497CAB34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3.535308000      1.956638000      1.624253000</w:t>
      </w:r>
    </w:p>
    <w:p w14:paraId="4EC0C441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3.534417000     -1.955697000      1.626198000</w:t>
      </w:r>
    </w:p>
    <w:p w14:paraId="5435CDB3" w14:textId="77777777" w:rsidR="000D5475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 5.393042000      0.436515000      0.966574000</w:t>
      </w:r>
    </w:p>
    <w:p w14:paraId="495933CD" w14:textId="2F212EEF" w:rsidR="003B1453" w:rsidRPr="000D5475" w:rsidRDefault="000D5475" w:rsidP="000D547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D5475">
        <w:rPr>
          <w:rFonts w:ascii="Times New Roman" w:hAnsi="Times New Roman" w:cs="Times New Roman"/>
          <w:sz w:val="20"/>
          <w:szCs w:val="20"/>
        </w:rPr>
        <w:t>H       -5.392424000     -0.436206000      0.967819000</w:t>
      </w:r>
    </w:p>
    <w:sectPr w:rsidR="003B1453" w:rsidRPr="000D5475" w:rsidSect="000D5475">
      <w:pgSz w:w="12240" w:h="15840"/>
      <w:pgMar w:top="1440" w:right="1094" w:bottom="1440" w:left="1094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144"/>
    <w:rsid w:val="00061C87"/>
    <w:rsid w:val="000700F1"/>
    <w:rsid w:val="000D5475"/>
    <w:rsid w:val="001A2DA0"/>
    <w:rsid w:val="001C48FA"/>
    <w:rsid w:val="00272EFA"/>
    <w:rsid w:val="002810B2"/>
    <w:rsid w:val="002C555E"/>
    <w:rsid w:val="00305526"/>
    <w:rsid w:val="003225A9"/>
    <w:rsid w:val="00362B10"/>
    <w:rsid w:val="00377D37"/>
    <w:rsid w:val="003B1453"/>
    <w:rsid w:val="003B6005"/>
    <w:rsid w:val="003B67D9"/>
    <w:rsid w:val="00452F35"/>
    <w:rsid w:val="00480AA2"/>
    <w:rsid w:val="004B1FF4"/>
    <w:rsid w:val="00502EA2"/>
    <w:rsid w:val="00526B26"/>
    <w:rsid w:val="00542144"/>
    <w:rsid w:val="00591BB4"/>
    <w:rsid w:val="005C010D"/>
    <w:rsid w:val="00786077"/>
    <w:rsid w:val="007A4EE7"/>
    <w:rsid w:val="007B0FEF"/>
    <w:rsid w:val="00881CA0"/>
    <w:rsid w:val="00890098"/>
    <w:rsid w:val="008D0D6B"/>
    <w:rsid w:val="00996B78"/>
    <w:rsid w:val="009A62CE"/>
    <w:rsid w:val="00A50D1D"/>
    <w:rsid w:val="00A51278"/>
    <w:rsid w:val="00A71480"/>
    <w:rsid w:val="00A768C1"/>
    <w:rsid w:val="00AA016E"/>
    <w:rsid w:val="00B2305F"/>
    <w:rsid w:val="00BB170B"/>
    <w:rsid w:val="00C67E94"/>
    <w:rsid w:val="00D31F01"/>
    <w:rsid w:val="00D471E7"/>
    <w:rsid w:val="00D872AA"/>
    <w:rsid w:val="00ED20B4"/>
    <w:rsid w:val="00F17E40"/>
    <w:rsid w:val="00FB6639"/>
    <w:rsid w:val="00FB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6E13"/>
  <w15:chartTrackingRefBased/>
  <w15:docId w15:val="{051CCE50-2338-8040-A39F-02D6DDED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1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1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1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1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1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1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1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1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1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1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1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1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1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1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1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1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1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1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</Pages>
  <Words>7303</Words>
  <Characters>62990</Characters>
  <Application>Microsoft Office Word</Application>
  <DocSecurity>0</DocSecurity>
  <Lines>1866</Lines>
  <Paragraphs>1802</Paragraphs>
  <ScaleCrop>false</ScaleCrop>
  <Company/>
  <LinksUpToDate>false</LinksUpToDate>
  <CharactersWithSpaces>9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er, Megan Renee</dc:creator>
  <cp:keywords/>
  <dc:description/>
  <cp:lastModifiedBy>Keener, Megan Renee</cp:lastModifiedBy>
  <cp:revision>3</cp:revision>
  <dcterms:created xsi:type="dcterms:W3CDTF">2026-03-15T20:38:00Z</dcterms:created>
  <dcterms:modified xsi:type="dcterms:W3CDTF">2026-03-15T20:55:00Z</dcterms:modified>
</cp:coreProperties>
</file>